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D8DD0" w14:textId="5EA205DF" w:rsidR="001360E3" w:rsidRDefault="001360E3" w:rsidP="001360E3">
      <w:pPr>
        <w:ind w:right="-897"/>
        <w:rPr>
          <w:rFonts w:ascii="Arial" w:hAnsi="Arial" w:cs="Arial"/>
          <w:b/>
          <w:bCs/>
          <w:color w:val="FF0000"/>
        </w:rPr>
      </w:pPr>
      <w:bookmarkStart w:id="0" w:name="_GoBack"/>
      <w:bookmarkEnd w:id="0"/>
      <w:r>
        <w:rPr>
          <w:rFonts w:cstheme="minorHAnsi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487615F7" wp14:editId="0F34EA89">
            <wp:simplePos x="0" y="0"/>
            <wp:positionH relativeFrom="margin">
              <wp:posOffset>4514850</wp:posOffset>
            </wp:positionH>
            <wp:positionV relativeFrom="paragraph">
              <wp:posOffset>-846455</wp:posOffset>
            </wp:positionV>
            <wp:extent cx="934140" cy="962025"/>
            <wp:effectExtent l="0" t="0" r="0" b="0"/>
            <wp:wrapNone/>
            <wp:docPr id="2" name="Picture 2" descr="A picture containing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lip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3414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 Rounded MT Bold" w:hAnsi="Arial Rounded MT Bold" w:cs="Arial"/>
          <w:b/>
          <w:bCs/>
          <w:color w:val="FF0000"/>
          <w:sz w:val="32"/>
          <w:szCs w:val="32"/>
        </w:rPr>
        <w:t xml:space="preserve">                                                                                                        </w:t>
      </w:r>
    </w:p>
    <w:p w14:paraId="067AB9B7" w14:textId="59365037" w:rsidR="00F7225D" w:rsidRPr="00625613" w:rsidRDefault="00370593">
      <w:pPr>
        <w:rPr>
          <w:rFonts w:cstheme="minorHAnsi"/>
        </w:rPr>
      </w:pPr>
      <w:r w:rsidRPr="00625613">
        <w:rPr>
          <w:rFonts w:cstheme="minorHAnsi"/>
          <w:bCs/>
        </w:rPr>
        <w:t>Study:</w:t>
      </w:r>
      <w:r w:rsidRPr="00625613">
        <w:rPr>
          <w:rFonts w:cstheme="minorHAnsi"/>
          <w:b/>
          <w:bCs/>
          <w:color w:val="FF0000"/>
        </w:rPr>
        <w:t xml:space="preserve"> </w:t>
      </w:r>
      <w:r w:rsidR="001360E3" w:rsidRPr="00625613">
        <w:rPr>
          <w:rFonts w:cstheme="minorHAnsi"/>
          <w:b/>
          <w:bCs/>
          <w:color w:val="FF0000"/>
        </w:rPr>
        <w:t>D</w:t>
      </w:r>
      <w:r w:rsidR="001360E3" w:rsidRPr="00625613">
        <w:rPr>
          <w:rFonts w:cstheme="minorHAnsi"/>
        </w:rPr>
        <w:t xml:space="preserve">iscovery of </w:t>
      </w:r>
      <w:r w:rsidR="001360E3" w:rsidRPr="00625613">
        <w:rPr>
          <w:rFonts w:cstheme="minorHAnsi"/>
          <w:b/>
          <w:bCs/>
          <w:color w:val="FF0000"/>
        </w:rPr>
        <w:t>I</w:t>
      </w:r>
      <w:r w:rsidR="001360E3" w:rsidRPr="00625613">
        <w:rPr>
          <w:rFonts w:cstheme="minorHAnsi"/>
        </w:rPr>
        <w:t xml:space="preserve">deal </w:t>
      </w:r>
      <w:r w:rsidR="001360E3" w:rsidRPr="00625613">
        <w:rPr>
          <w:rFonts w:cstheme="minorHAnsi"/>
          <w:b/>
          <w:bCs/>
          <w:color w:val="FF9933"/>
        </w:rPr>
        <w:t>V</w:t>
      </w:r>
      <w:r w:rsidR="001360E3" w:rsidRPr="00625613">
        <w:rPr>
          <w:rFonts w:cstheme="minorHAnsi"/>
        </w:rPr>
        <w:t xml:space="preserve">ariables and </w:t>
      </w:r>
      <w:r w:rsidR="001360E3" w:rsidRPr="00625613">
        <w:rPr>
          <w:rFonts w:cstheme="minorHAnsi"/>
          <w:b/>
          <w:bCs/>
          <w:color w:val="FF9933"/>
        </w:rPr>
        <w:t>E</w:t>
      </w:r>
      <w:r w:rsidR="001360E3" w:rsidRPr="00625613">
        <w:rPr>
          <w:rFonts w:cstheme="minorHAnsi"/>
        </w:rPr>
        <w:t xml:space="preserve">xcellence markers in paediatric </w:t>
      </w:r>
      <w:r w:rsidR="001360E3" w:rsidRPr="00625613">
        <w:rPr>
          <w:rFonts w:cstheme="minorHAnsi"/>
          <w:b/>
          <w:bCs/>
          <w:color w:val="00B050"/>
        </w:rPr>
        <w:t>R</w:t>
      </w:r>
      <w:r w:rsidR="001360E3" w:rsidRPr="00625613">
        <w:rPr>
          <w:rFonts w:cstheme="minorHAnsi"/>
        </w:rPr>
        <w:t xml:space="preserve">apid </w:t>
      </w:r>
      <w:r w:rsidR="001360E3" w:rsidRPr="00625613">
        <w:rPr>
          <w:rFonts w:cstheme="minorHAnsi"/>
          <w:b/>
          <w:bCs/>
          <w:color w:val="00B050"/>
        </w:rPr>
        <w:t>R</w:t>
      </w:r>
      <w:r w:rsidR="001360E3" w:rsidRPr="00625613">
        <w:rPr>
          <w:rFonts w:cstheme="minorHAnsi"/>
        </w:rPr>
        <w:t xml:space="preserve">esponse </w:t>
      </w:r>
      <w:r w:rsidR="001360E3" w:rsidRPr="00625613">
        <w:rPr>
          <w:rFonts w:cstheme="minorHAnsi"/>
          <w:b/>
          <w:bCs/>
          <w:color w:val="00B050"/>
        </w:rPr>
        <w:t>T</w:t>
      </w:r>
      <w:r w:rsidR="001360E3" w:rsidRPr="00625613">
        <w:rPr>
          <w:rFonts w:cstheme="minorHAnsi"/>
        </w:rPr>
        <w:t>eams</w:t>
      </w:r>
      <w:r w:rsidR="00A43F7C" w:rsidRPr="00625613">
        <w:rPr>
          <w:rFonts w:cstheme="minorHAnsi"/>
          <w:b/>
          <w:bCs/>
          <w:color w:val="FF0000"/>
        </w:rPr>
        <w:t xml:space="preserve"> </w:t>
      </w:r>
      <w:r w:rsidRPr="00625613">
        <w:rPr>
          <w:rFonts w:cstheme="minorHAnsi"/>
          <w:bCs/>
        </w:rPr>
        <w:t>(DIVERRT)</w:t>
      </w:r>
      <w:r w:rsidR="00A43F7C" w:rsidRPr="00625613">
        <w:rPr>
          <w:rFonts w:cstheme="minorHAnsi"/>
          <w:bCs/>
        </w:rPr>
        <w:t xml:space="preserve"> </w:t>
      </w:r>
    </w:p>
    <w:p w14:paraId="380AA3B8" w14:textId="7F14CB02" w:rsidR="00DA22FD" w:rsidRPr="00625613" w:rsidRDefault="00F7225D">
      <w:pPr>
        <w:rPr>
          <w:rFonts w:cstheme="minorHAnsi"/>
        </w:rPr>
      </w:pPr>
      <w:r w:rsidRPr="00625613">
        <w:rPr>
          <w:rFonts w:cstheme="minorHAnsi"/>
        </w:rPr>
        <w:t xml:space="preserve">Participant study ID: </w:t>
      </w:r>
      <w:r w:rsidR="00A43F7C" w:rsidRPr="00625613">
        <w:rPr>
          <w:rFonts w:cstheme="minorHAnsi"/>
        </w:rPr>
        <w:t xml:space="preserve">                                                                                </w:t>
      </w:r>
    </w:p>
    <w:p w14:paraId="1C20763A" w14:textId="2464538F" w:rsidR="00DA22FD" w:rsidRDefault="00DA22FD"/>
    <w:p w14:paraId="378322D3" w14:textId="58B33105" w:rsidR="00DA22FD" w:rsidRPr="00D00B6A" w:rsidRDefault="00DA22FD">
      <w:pPr>
        <w:rPr>
          <w:rFonts w:ascii="Arial" w:hAnsi="Arial" w:cs="Arial"/>
          <w:b/>
          <w:bCs/>
          <w:u w:val="single"/>
        </w:rPr>
      </w:pPr>
      <w:r w:rsidRPr="00D00B6A">
        <w:rPr>
          <w:rFonts w:ascii="Arial" w:hAnsi="Arial" w:cs="Arial"/>
          <w:b/>
          <w:bCs/>
          <w:u w:val="single"/>
        </w:rPr>
        <w:t xml:space="preserve">Data Collection Tool: Questionnaire  </w:t>
      </w:r>
    </w:p>
    <w:p w14:paraId="34636B61" w14:textId="0384286E" w:rsidR="00A43F7C" w:rsidRPr="00B54A92" w:rsidRDefault="00A43F7C">
      <w:pPr>
        <w:rPr>
          <w:rFonts w:ascii="Arial" w:hAnsi="Arial" w:cs="Arial"/>
        </w:rPr>
      </w:pPr>
    </w:p>
    <w:tbl>
      <w:tblPr>
        <w:tblStyle w:val="TableGrid"/>
        <w:tblW w:w="20466" w:type="dxa"/>
        <w:tblLook w:val="04A0" w:firstRow="1" w:lastRow="0" w:firstColumn="1" w:lastColumn="0" w:noHBand="0" w:noVBand="1"/>
      </w:tblPr>
      <w:tblGrid>
        <w:gridCol w:w="440"/>
        <w:gridCol w:w="4375"/>
        <w:gridCol w:w="5217"/>
        <w:gridCol w:w="5217"/>
        <w:gridCol w:w="5217"/>
      </w:tblGrid>
      <w:tr w:rsidR="00043DB3" w14:paraId="1EE8A986" w14:textId="4399D4B0" w:rsidTr="00025F3E">
        <w:trPr>
          <w:gridAfter w:val="2"/>
          <w:wAfter w:w="10434" w:type="dxa"/>
        </w:trPr>
        <w:tc>
          <w:tcPr>
            <w:tcW w:w="4815" w:type="dxa"/>
            <w:gridSpan w:val="2"/>
          </w:tcPr>
          <w:p w14:paraId="39D441AF" w14:textId="04B6A6E8" w:rsidR="00043DB3" w:rsidRPr="00C654CA" w:rsidRDefault="00043DB3">
            <w:pPr>
              <w:rPr>
                <w:b/>
                <w:bCs/>
              </w:rPr>
            </w:pPr>
            <w:r w:rsidRPr="00A92FA1">
              <w:rPr>
                <w:b/>
                <w:bCs/>
              </w:rPr>
              <w:t>First question</w:t>
            </w:r>
          </w:p>
        </w:tc>
        <w:tc>
          <w:tcPr>
            <w:tcW w:w="5217" w:type="dxa"/>
          </w:tcPr>
          <w:p w14:paraId="7F81365B" w14:textId="6E6FA7B2" w:rsidR="00043DB3" w:rsidRPr="00A92FA1" w:rsidRDefault="00043DB3">
            <w:pPr>
              <w:rPr>
                <w:b/>
                <w:bCs/>
              </w:rPr>
            </w:pPr>
            <w:r>
              <w:rPr>
                <w:b/>
                <w:bCs/>
              </w:rPr>
              <w:t>Potential answers</w:t>
            </w:r>
          </w:p>
        </w:tc>
      </w:tr>
      <w:tr w:rsidR="00043DB3" w14:paraId="00CA735A" w14:textId="1B0F39C5" w:rsidTr="00025F3E">
        <w:trPr>
          <w:gridAfter w:val="2"/>
          <w:wAfter w:w="10434" w:type="dxa"/>
        </w:trPr>
        <w:tc>
          <w:tcPr>
            <w:tcW w:w="440" w:type="dxa"/>
          </w:tcPr>
          <w:p w14:paraId="5CAB703B" w14:textId="6EED5C4C" w:rsidR="00043DB3" w:rsidRDefault="00043DB3" w:rsidP="001360E3">
            <w:r>
              <w:t>1</w:t>
            </w:r>
          </w:p>
        </w:tc>
        <w:tc>
          <w:tcPr>
            <w:tcW w:w="4375" w:type="dxa"/>
          </w:tcPr>
          <w:p w14:paraId="3EDB5EA3" w14:textId="6EAC2244" w:rsidR="00043DB3" w:rsidRPr="00C654CA" w:rsidRDefault="00043DB3" w:rsidP="001360E3">
            <w:pPr>
              <w:rPr>
                <w:b/>
                <w:bCs/>
              </w:rPr>
            </w:pPr>
            <w:r>
              <w:t>Have you read the participant information sheet and are you happy to continue?</w:t>
            </w:r>
          </w:p>
        </w:tc>
        <w:tc>
          <w:tcPr>
            <w:tcW w:w="5217" w:type="dxa"/>
          </w:tcPr>
          <w:p w14:paraId="32280605" w14:textId="5618A146" w:rsidR="00043DB3" w:rsidRDefault="00043DB3" w:rsidP="001360E3">
            <w:r>
              <w:t>Yes/No</w:t>
            </w:r>
          </w:p>
        </w:tc>
      </w:tr>
      <w:tr w:rsidR="00777EE9" w14:paraId="651C27D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76ACEE8" w14:textId="04314052" w:rsidR="00777EE9" w:rsidRDefault="00777EE9" w:rsidP="001360E3">
            <w:r>
              <w:t>2</w:t>
            </w:r>
          </w:p>
        </w:tc>
        <w:tc>
          <w:tcPr>
            <w:tcW w:w="4375" w:type="dxa"/>
          </w:tcPr>
          <w:p w14:paraId="0790771F" w14:textId="18351061" w:rsidR="00777EE9" w:rsidRDefault="00777EE9" w:rsidP="001360E3">
            <w:r w:rsidRPr="00777EE9">
              <w:t xml:space="preserve">Role of person completing the questionnaire  </w:t>
            </w:r>
          </w:p>
        </w:tc>
        <w:tc>
          <w:tcPr>
            <w:tcW w:w="5217" w:type="dxa"/>
          </w:tcPr>
          <w:p w14:paraId="5380A42C" w14:textId="77777777" w:rsidR="00777EE9" w:rsidRDefault="00777EE9" w:rsidP="00777EE9">
            <w:r>
              <w:t>Lead of RRT</w:t>
            </w:r>
          </w:p>
          <w:p w14:paraId="09270D2C" w14:textId="77777777" w:rsidR="00777EE9" w:rsidRDefault="00777EE9" w:rsidP="00777EE9">
            <w:r>
              <w:t>Member of RRT</w:t>
            </w:r>
          </w:p>
          <w:p w14:paraId="3A30F4A7" w14:textId="77777777" w:rsidR="00777EE9" w:rsidRDefault="00777EE9" w:rsidP="00777EE9">
            <w:r>
              <w:t>Lead Resuscitation Officer</w:t>
            </w:r>
          </w:p>
          <w:p w14:paraId="606E7829" w14:textId="77777777" w:rsidR="00777EE9" w:rsidRDefault="00777EE9" w:rsidP="00777EE9">
            <w:r>
              <w:t>Other (freetext)</w:t>
            </w:r>
          </w:p>
          <w:p w14:paraId="4C3695C3" w14:textId="12B81DB6" w:rsidR="000A45A1" w:rsidRDefault="000A45A1" w:rsidP="00777EE9">
            <w:r>
              <w:t>Rather not say</w:t>
            </w:r>
          </w:p>
        </w:tc>
      </w:tr>
      <w:tr w:rsidR="00025F3E" w14:paraId="2A968C21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5D78FB7A" w14:textId="424B425B" w:rsidR="00025F3E" w:rsidRDefault="00025F3E" w:rsidP="001360E3">
            <w:r>
              <w:t>3</w:t>
            </w:r>
          </w:p>
        </w:tc>
        <w:tc>
          <w:tcPr>
            <w:tcW w:w="4375" w:type="dxa"/>
          </w:tcPr>
          <w:p w14:paraId="3FAC5567" w14:textId="77777777" w:rsidR="00025F3E" w:rsidRPr="00F7225D" w:rsidRDefault="00025F3E" w:rsidP="003C2F96">
            <w:r>
              <w:t>Please indicate the location of your hospital</w:t>
            </w:r>
          </w:p>
          <w:p w14:paraId="05546FF5" w14:textId="77777777" w:rsidR="00025F3E" w:rsidRPr="00777EE9" w:rsidRDefault="00025F3E" w:rsidP="001360E3"/>
        </w:tc>
        <w:tc>
          <w:tcPr>
            <w:tcW w:w="5217" w:type="dxa"/>
          </w:tcPr>
          <w:p w14:paraId="51551ABF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Addenbrooke's Hospital, Cambridge</w:t>
            </w:r>
          </w:p>
          <w:p w14:paraId="48EFF26B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Alder Hey Children’s Hospital, Liverpool</w:t>
            </w:r>
          </w:p>
          <w:p w14:paraId="3833D554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Birmingham Children’s Hospital</w:t>
            </w:r>
          </w:p>
          <w:p w14:paraId="378BC4EB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Bristol Royal Hospital for Children </w:t>
            </w:r>
          </w:p>
          <w:p w14:paraId="080E3734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Children’s Health Ireland at Crumlin, Dublin </w:t>
            </w:r>
          </w:p>
          <w:p w14:paraId="2468727A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Children’s Health Ireland at Temple Street, Dublin</w:t>
            </w:r>
          </w:p>
          <w:p w14:paraId="55FC68B8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Evelina London Children’s Hospital </w:t>
            </w:r>
          </w:p>
          <w:p w14:paraId="4F4A2FBD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Freeman Hospital, Newcastle upon Tyne</w:t>
            </w:r>
          </w:p>
          <w:p w14:paraId="6C1637C7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Glenfield Hospital, Leicester</w:t>
            </w:r>
          </w:p>
          <w:p w14:paraId="2B66D07E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Great Ormond Street Hospital, London (PICU/NICU/CICU)</w:t>
            </w:r>
          </w:p>
          <w:p w14:paraId="22594DB6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Great North Children’s Hospital, Newcastle upon Tyne</w:t>
            </w:r>
          </w:p>
          <w:p w14:paraId="57071416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James Cook University Hospital, Middlesbrough </w:t>
            </w:r>
          </w:p>
          <w:p w14:paraId="459A6915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John Radcliffe Hospital, Oxford </w:t>
            </w:r>
          </w:p>
          <w:p w14:paraId="4FBE2358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King’s College Hospital, London</w:t>
            </w:r>
          </w:p>
          <w:p w14:paraId="4C5EC334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Leeds General Infirmary</w:t>
            </w:r>
          </w:p>
          <w:p w14:paraId="6A7392BB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Leicester Royal Infirmary</w:t>
            </w:r>
          </w:p>
          <w:p w14:paraId="6ED0FEE6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Noah’s Ark Children’s Hospital for Wales, Cardiff</w:t>
            </w:r>
          </w:p>
          <w:p w14:paraId="62CFBE21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Nottingham Children’s Hospital</w:t>
            </w:r>
          </w:p>
          <w:p w14:paraId="56BDEC80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Royal Belfast Hospital for Sick Children</w:t>
            </w:r>
          </w:p>
          <w:p w14:paraId="4F26D5A6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Royal Brompton Hospital, London</w:t>
            </w:r>
          </w:p>
          <w:p w14:paraId="1FDF1168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Royal Hospital for Children, Glasgow </w:t>
            </w:r>
          </w:p>
          <w:p w14:paraId="4BAB7CED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Royal Hospital for Sick Children, Edinburgh </w:t>
            </w:r>
          </w:p>
          <w:p w14:paraId="0CE46824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Royal Manchester Children’s Hospital</w:t>
            </w:r>
          </w:p>
          <w:p w14:paraId="317BF0F7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 xml:space="preserve">Royal Stoke University Hospital </w:t>
            </w:r>
          </w:p>
          <w:p w14:paraId="7AD7FCEF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Sheffield Children’s Hospital</w:t>
            </w:r>
          </w:p>
          <w:p w14:paraId="4B0F486C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lastRenderedPageBreak/>
              <w:t>Southampton Children’s Hospital</w:t>
            </w:r>
          </w:p>
          <w:p w14:paraId="245A2AC8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St Mary’s Hospital, London</w:t>
            </w:r>
          </w:p>
          <w:p w14:paraId="32280270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St George’s Hospital, London</w:t>
            </w:r>
          </w:p>
          <w:p w14:paraId="43F25CFA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The Royal London Hospital</w:t>
            </w:r>
          </w:p>
          <w:p w14:paraId="43E5B7F0" w14:textId="77777777" w:rsidR="00025F3E" w:rsidRDefault="00025F3E" w:rsidP="003C2F96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</w:pPr>
            <w:r w:rsidRPr="312DB82F">
              <w:t>Other (free text)</w:t>
            </w:r>
          </w:p>
          <w:p w14:paraId="1357CE6B" w14:textId="5ECE5936" w:rsidR="00025F3E" w:rsidRDefault="00025F3E" w:rsidP="00777EE9">
            <w:r>
              <w:t>Rather not say</w:t>
            </w:r>
          </w:p>
        </w:tc>
      </w:tr>
      <w:tr w:rsidR="00025F3E" w14:paraId="6C5744FE" w14:textId="2D416374" w:rsidTr="00025F3E">
        <w:tc>
          <w:tcPr>
            <w:tcW w:w="10032" w:type="dxa"/>
            <w:gridSpan w:val="3"/>
          </w:tcPr>
          <w:p w14:paraId="5B25EF85" w14:textId="7585653A" w:rsidR="00025F3E" w:rsidRPr="00C654CA" w:rsidRDefault="00025F3E" w:rsidP="001360E3">
            <w:pPr>
              <w:rPr>
                <w:b/>
                <w:bCs/>
              </w:rPr>
            </w:pPr>
            <w:r w:rsidRPr="00C654CA">
              <w:rPr>
                <w:b/>
                <w:bCs/>
              </w:rPr>
              <w:lastRenderedPageBreak/>
              <w:t>Screening question</w:t>
            </w:r>
            <w:r>
              <w:rPr>
                <w:b/>
                <w:bCs/>
              </w:rPr>
              <w:t>s</w:t>
            </w:r>
          </w:p>
        </w:tc>
        <w:tc>
          <w:tcPr>
            <w:tcW w:w="5217" w:type="dxa"/>
          </w:tcPr>
          <w:p w14:paraId="40913620" w14:textId="77777777" w:rsidR="00025F3E" w:rsidRDefault="00025F3E"/>
        </w:tc>
        <w:tc>
          <w:tcPr>
            <w:tcW w:w="5217" w:type="dxa"/>
          </w:tcPr>
          <w:p w14:paraId="1DD6536D" w14:textId="77777777" w:rsidR="00025F3E" w:rsidRDefault="00025F3E"/>
        </w:tc>
      </w:tr>
      <w:tr w:rsidR="00025F3E" w14:paraId="5EEDC2B7" w14:textId="5962BAB3" w:rsidTr="00025F3E">
        <w:trPr>
          <w:gridAfter w:val="2"/>
          <w:wAfter w:w="10434" w:type="dxa"/>
        </w:trPr>
        <w:tc>
          <w:tcPr>
            <w:tcW w:w="440" w:type="dxa"/>
          </w:tcPr>
          <w:p w14:paraId="29E4DEF2" w14:textId="3DA5401D" w:rsidR="00025F3E" w:rsidRDefault="00025F3E" w:rsidP="001360E3">
            <w:r>
              <w:t>4</w:t>
            </w:r>
          </w:p>
        </w:tc>
        <w:tc>
          <w:tcPr>
            <w:tcW w:w="4375" w:type="dxa"/>
          </w:tcPr>
          <w:p w14:paraId="6F0716C6" w14:textId="22815426" w:rsidR="00025F3E" w:rsidRDefault="00025F3E" w:rsidP="001360E3">
            <w:r>
              <w:t xml:space="preserve">Does your hospital have a Cardiac Arrest Team or equivalent? </w:t>
            </w:r>
          </w:p>
          <w:p w14:paraId="45D386F8" w14:textId="0AA174B6" w:rsidR="00025F3E" w:rsidRDefault="00025F3E" w:rsidP="001360E3"/>
        </w:tc>
        <w:tc>
          <w:tcPr>
            <w:tcW w:w="5217" w:type="dxa"/>
          </w:tcPr>
          <w:p w14:paraId="3BA148C2" w14:textId="3A3DDE87" w:rsidR="00025F3E" w:rsidRDefault="00025F3E" w:rsidP="001360E3">
            <w:r>
              <w:t>Yes/No/Rather not say</w:t>
            </w:r>
          </w:p>
        </w:tc>
      </w:tr>
      <w:tr w:rsidR="00025F3E" w14:paraId="77B70FD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701EE67A" w14:textId="253B793F" w:rsidR="00025F3E" w:rsidRDefault="00025F3E" w:rsidP="001360E3">
            <w:r>
              <w:t>5</w:t>
            </w:r>
          </w:p>
        </w:tc>
        <w:tc>
          <w:tcPr>
            <w:tcW w:w="4375" w:type="dxa"/>
          </w:tcPr>
          <w:p w14:paraId="1A136C58" w14:textId="4716ED90" w:rsidR="00025F3E" w:rsidRDefault="00025F3E" w:rsidP="001360E3">
            <w:r>
              <w:rPr>
                <w:rFonts w:cstheme="minorHAnsi"/>
              </w:rPr>
              <w:t>A</w:t>
            </w:r>
            <w:r w:rsidRPr="00C30691">
              <w:rPr>
                <w:rFonts w:cstheme="minorHAnsi"/>
              </w:rPr>
              <w:t xml:space="preserve"> R</w:t>
            </w:r>
            <w:r>
              <w:rPr>
                <w:rFonts w:cstheme="minorHAnsi"/>
              </w:rPr>
              <w:t xml:space="preserve">apid </w:t>
            </w:r>
            <w:r w:rsidRPr="00C30691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sponse </w:t>
            </w:r>
            <w:r w:rsidRPr="00C30691">
              <w:rPr>
                <w:rFonts w:cstheme="minorHAnsi"/>
              </w:rPr>
              <w:t>T</w:t>
            </w:r>
            <w:r>
              <w:rPr>
                <w:rFonts w:cstheme="minorHAnsi"/>
              </w:rPr>
              <w:t>eam (RRT) are</w:t>
            </w:r>
            <w:r w:rsidRPr="00C30691">
              <w:rPr>
                <w:rFonts w:cstheme="minorHAnsi"/>
              </w:rPr>
              <w:t xml:space="preserve"> a group of professionals with an advanced skillset that are activated on the identification of a deteriorating patient</w:t>
            </w:r>
            <w:r>
              <w:rPr>
                <w:rFonts w:cstheme="minorHAnsi"/>
              </w:rPr>
              <w:t>. An alternative name for a RRT is a Critical Care Outreach Team, a Patient at Risk Team or Medical Emergency Team.</w:t>
            </w:r>
          </w:p>
          <w:p w14:paraId="3312DD78" w14:textId="77777777" w:rsidR="00025F3E" w:rsidRDefault="00025F3E" w:rsidP="001360E3"/>
          <w:p w14:paraId="6C7CD805" w14:textId="26461DAC" w:rsidR="00025F3E" w:rsidRDefault="00025F3E" w:rsidP="001360E3">
            <w:r>
              <w:t>Does your hospital have a RRT or equivalent?</w:t>
            </w:r>
          </w:p>
        </w:tc>
        <w:tc>
          <w:tcPr>
            <w:tcW w:w="5217" w:type="dxa"/>
          </w:tcPr>
          <w:p w14:paraId="0C7821D8" w14:textId="5335ABCA" w:rsidR="00025F3E" w:rsidRDefault="00025F3E" w:rsidP="001360E3">
            <w:r>
              <w:t>Yes/No</w:t>
            </w:r>
          </w:p>
        </w:tc>
      </w:tr>
      <w:tr w:rsidR="00025F3E" w14:paraId="3FBAC417" w14:textId="35710B40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4CC968BF" w14:textId="4C49BA76" w:rsidR="00025F3E" w:rsidRPr="00C654CA" w:rsidRDefault="00025F3E" w:rsidP="001360E3">
            <w:pPr>
              <w:rPr>
                <w:b/>
                <w:bCs/>
              </w:rPr>
            </w:pPr>
            <w:r w:rsidRPr="00C654CA">
              <w:rPr>
                <w:b/>
                <w:bCs/>
              </w:rPr>
              <w:t>Demographics</w:t>
            </w:r>
          </w:p>
        </w:tc>
      </w:tr>
      <w:tr w:rsidR="00025F3E" w14:paraId="6D753590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CA13154" w14:textId="2DFC6FF3" w:rsidR="00025F3E" w:rsidRDefault="00025F3E" w:rsidP="00B2289B">
            <w:r>
              <w:t>6</w:t>
            </w:r>
          </w:p>
        </w:tc>
        <w:tc>
          <w:tcPr>
            <w:tcW w:w="4375" w:type="dxa"/>
          </w:tcPr>
          <w:p w14:paraId="7EEE57E0" w14:textId="485F83DC" w:rsidR="00025F3E" w:rsidRDefault="00025F3E" w:rsidP="00B2289B">
            <w:r>
              <w:rPr>
                <w:rFonts w:cstheme="minorHAnsi"/>
              </w:rPr>
              <w:t>Does your RRT care for adult patients, paediatric patients or both?</w:t>
            </w:r>
          </w:p>
        </w:tc>
        <w:tc>
          <w:tcPr>
            <w:tcW w:w="5217" w:type="dxa"/>
          </w:tcPr>
          <w:p w14:paraId="13526CCF" w14:textId="77777777" w:rsidR="00025F3E" w:rsidRDefault="00025F3E" w:rsidP="003C2F96">
            <w:r>
              <w:t>Adult Patients only</w:t>
            </w:r>
          </w:p>
          <w:p w14:paraId="5C250B87" w14:textId="77777777" w:rsidR="00025F3E" w:rsidRDefault="00025F3E" w:rsidP="003C2F96">
            <w:r>
              <w:t>Adult Patients mostly but responsible for responding to paediatric collapse/ cardiac arrest alert</w:t>
            </w:r>
          </w:p>
          <w:p w14:paraId="14381B14" w14:textId="77777777" w:rsidR="00025F3E" w:rsidRDefault="00025F3E" w:rsidP="003C2F96">
            <w:r>
              <w:t>Paediatrics Patient only</w:t>
            </w:r>
          </w:p>
          <w:p w14:paraId="47738A5C" w14:textId="77777777" w:rsidR="00025F3E" w:rsidRDefault="00025F3E" w:rsidP="003C2F96">
            <w:r>
              <w:t>Paediatric Patients mostly but responsible for responding to adult paediatric collapse/ cardiac arrest alert</w:t>
            </w:r>
          </w:p>
          <w:p w14:paraId="368FB8D3" w14:textId="77777777" w:rsidR="00025F3E" w:rsidRDefault="00025F3E" w:rsidP="003C2F96">
            <w:r>
              <w:t xml:space="preserve">Both adult and paediatric patients </w:t>
            </w:r>
          </w:p>
          <w:p w14:paraId="18AE3007" w14:textId="42B2427B" w:rsidR="00025F3E" w:rsidRDefault="00025F3E" w:rsidP="00B2289B">
            <w:r>
              <w:t>Rather not say</w:t>
            </w:r>
          </w:p>
        </w:tc>
      </w:tr>
      <w:tr w:rsidR="00025F3E" w14:paraId="50C45DBE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3969F0CA" w14:textId="14C2A949" w:rsidR="00025F3E" w:rsidRDefault="00025F3E" w:rsidP="00B2289B">
            <w:r>
              <w:t>7</w:t>
            </w:r>
          </w:p>
        </w:tc>
        <w:tc>
          <w:tcPr>
            <w:tcW w:w="4375" w:type="dxa"/>
          </w:tcPr>
          <w:p w14:paraId="459B5386" w14:textId="47BB36E8" w:rsidR="00025F3E" w:rsidRDefault="00025F3E" w:rsidP="00B2289B">
            <w:r>
              <w:t>Which descriptor best describes your hospital?</w:t>
            </w:r>
          </w:p>
          <w:p w14:paraId="304758BD" w14:textId="66221C0F" w:rsidR="00025F3E" w:rsidRDefault="00025F3E" w:rsidP="00B2289B"/>
        </w:tc>
        <w:tc>
          <w:tcPr>
            <w:tcW w:w="5217" w:type="dxa"/>
          </w:tcPr>
          <w:p w14:paraId="6C1CEE36" w14:textId="21E10F1F" w:rsidR="00025F3E" w:rsidRDefault="00025F3E" w:rsidP="00B2289B">
            <w:r>
              <w:t>District General Hospital</w:t>
            </w:r>
          </w:p>
          <w:p w14:paraId="2E1D0D29" w14:textId="00749AE8" w:rsidR="00025F3E" w:rsidRDefault="00025F3E" w:rsidP="00B2289B">
            <w:r>
              <w:t>Specialist Hospital - Adult</w:t>
            </w:r>
          </w:p>
          <w:p w14:paraId="2FFB1AD7" w14:textId="7B59B3BA" w:rsidR="00025F3E" w:rsidRDefault="00025F3E" w:rsidP="00B2289B">
            <w:r>
              <w:t>Specialist Hospital - Paediatric</w:t>
            </w:r>
          </w:p>
          <w:p w14:paraId="08CB175D" w14:textId="77777777" w:rsidR="00025F3E" w:rsidRDefault="00025F3E" w:rsidP="00B2289B">
            <w:r>
              <w:t>Other (free text)</w:t>
            </w:r>
          </w:p>
          <w:p w14:paraId="3C241EF4" w14:textId="724C1317" w:rsidR="00025F3E" w:rsidRDefault="00025F3E" w:rsidP="00B2289B">
            <w:r>
              <w:t>Rather not say</w:t>
            </w:r>
          </w:p>
        </w:tc>
      </w:tr>
      <w:tr w:rsidR="00025F3E" w14:paraId="7DD4BD33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2EEB9BE4" w14:textId="0AE514B0" w:rsidR="00025F3E" w:rsidRDefault="00025F3E" w:rsidP="00B2289B">
            <w:r>
              <w:t>8</w:t>
            </w:r>
          </w:p>
        </w:tc>
        <w:tc>
          <w:tcPr>
            <w:tcW w:w="4375" w:type="dxa"/>
          </w:tcPr>
          <w:p w14:paraId="1FC83F10" w14:textId="655AF6A0" w:rsidR="00025F3E" w:rsidRDefault="00025F3E" w:rsidP="00B2289B">
            <w:r>
              <w:t>Please indicate the number of admissions to your hospital per year</w:t>
            </w:r>
          </w:p>
        </w:tc>
        <w:tc>
          <w:tcPr>
            <w:tcW w:w="5217" w:type="dxa"/>
          </w:tcPr>
          <w:p w14:paraId="60281C5B" w14:textId="028262A8" w:rsidR="00025F3E" w:rsidRDefault="00025F3E" w:rsidP="00B2289B">
            <w:r>
              <w:t>Scroll bar</w:t>
            </w:r>
          </w:p>
        </w:tc>
      </w:tr>
      <w:tr w:rsidR="00025F3E" w14:paraId="43F7CA62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EF176F7" w14:textId="11575C23" w:rsidR="00025F3E" w:rsidRDefault="00025F3E" w:rsidP="00B2289B">
            <w:r>
              <w:t>9</w:t>
            </w:r>
          </w:p>
        </w:tc>
        <w:tc>
          <w:tcPr>
            <w:tcW w:w="4375" w:type="dxa"/>
          </w:tcPr>
          <w:p w14:paraId="72F3F89C" w14:textId="4FB4B6ED" w:rsidR="00025F3E" w:rsidRDefault="00025F3E" w:rsidP="00B2289B">
            <w:r>
              <w:t>Please indicate the number of inpatient beds in your hospital</w:t>
            </w:r>
          </w:p>
        </w:tc>
        <w:tc>
          <w:tcPr>
            <w:tcW w:w="5217" w:type="dxa"/>
          </w:tcPr>
          <w:p w14:paraId="14957009" w14:textId="6EE4D890" w:rsidR="00025F3E" w:rsidRDefault="00025F3E" w:rsidP="00B2289B">
            <w:r>
              <w:t>Scroll bar</w:t>
            </w:r>
          </w:p>
        </w:tc>
      </w:tr>
      <w:tr w:rsidR="00025F3E" w14:paraId="0E202A9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64ED712" w14:textId="63A115EB" w:rsidR="00025F3E" w:rsidRDefault="00025F3E" w:rsidP="00B2289B">
            <w:r>
              <w:t>10</w:t>
            </w:r>
          </w:p>
        </w:tc>
        <w:tc>
          <w:tcPr>
            <w:tcW w:w="4375" w:type="dxa"/>
          </w:tcPr>
          <w:p w14:paraId="7DB1ECCD" w14:textId="0D1DDBD2" w:rsidR="00025F3E" w:rsidRDefault="00025F3E" w:rsidP="00B2289B">
            <w:r>
              <w:t xml:space="preserve">Please indicate the average number of beds available on each ward in your hospital. </w:t>
            </w:r>
          </w:p>
          <w:p w14:paraId="1131503B" w14:textId="77777777" w:rsidR="00025F3E" w:rsidRDefault="00025F3E" w:rsidP="00B2289B"/>
          <w:p w14:paraId="799DCB91" w14:textId="6064FCB7" w:rsidR="00025F3E" w:rsidRDefault="00025F3E" w:rsidP="00B2289B">
            <w:r>
              <w:t>Please note, if your hospital does not the described ward, please leave the scroll bar at zero.</w:t>
            </w:r>
          </w:p>
        </w:tc>
        <w:tc>
          <w:tcPr>
            <w:tcW w:w="5217" w:type="dxa"/>
          </w:tcPr>
          <w:p w14:paraId="66C0DB6D" w14:textId="77777777" w:rsidR="00025F3E" w:rsidRDefault="00025F3E" w:rsidP="00907115">
            <w:r>
              <w:t>Paediatric Intensive Care Unit/Level 3 Paediatric Critical Care Unit (scrollbar)</w:t>
            </w:r>
          </w:p>
          <w:p w14:paraId="0FAED478" w14:textId="77777777" w:rsidR="00025F3E" w:rsidRDefault="00025F3E" w:rsidP="00907115">
            <w:r>
              <w:t>Paediatric Cardiac Intensive Care Unit (scrollbar)</w:t>
            </w:r>
          </w:p>
          <w:p w14:paraId="4119BA56" w14:textId="77777777" w:rsidR="00025F3E" w:rsidRDefault="00025F3E" w:rsidP="00907115">
            <w:r>
              <w:t xml:space="preserve">Paediatric High Dependency Unit/Level 2 Paediatric Critical Care Unit </w:t>
            </w:r>
          </w:p>
          <w:p w14:paraId="130E5EAB" w14:textId="77777777" w:rsidR="00025F3E" w:rsidRDefault="00025F3E" w:rsidP="00907115">
            <w:r>
              <w:t>Neonatal Intensive Care Unit (scrollbar)</w:t>
            </w:r>
          </w:p>
          <w:p w14:paraId="29528F67" w14:textId="77777777" w:rsidR="00025F3E" w:rsidRDefault="00025F3E" w:rsidP="00907115">
            <w:r>
              <w:t>Neonatal High Dependency Unit (scrollbar)</w:t>
            </w:r>
          </w:p>
          <w:p w14:paraId="5F542E9E" w14:textId="77777777" w:rsidR="00025F3E" w:rsidRDefault="00025F3E" w:rsidP="00907115">
            <w:r>
              <w:t>Adult Intensive Care Unit (scrollbar)</w:t>
            </w:r>
          </w:p>
          <w:p w14:paraId="3B8D5930" w14:textId="77777777" w:rsidR="00025F3E" w:rsidRDefault="00025F3E" w:rsidP="00907115">
            <w:r>
              <w:t>Adult High Dependency Unit (scrollbar)</w:t>
            </w:r>
          </w:p>
          <w:p w14:paraId="38C0A536" w14:textId="77777777" w:rsidR="00025F3E" w:rsidRDefault="00025F3E" w:rsidP="00907115">
            <w:r>
              <w:t>No Intensive Care or high dependency unit (scrollbar)</w:t>
            </w:r>
          </w:p>
          <w:p w14:paraId="6B853E0F" w14:textId="77777777" w:rsidR="00025F3E" w:rsidRDefault="00025F3E" w:rsidP="00907115">
            <w:r>
              <w:t>Other (freetext)</w:t>
            </w:r>
          </w:p>
          <w:p w14:paraId="359772E9" w14:textId="71AAA415" w:rsidR="00025F3E" w:rsidRDefault="00025F3E" w:rsidP="00907115">
            <w:r>
              <w:t>Rather not say</w:t>
            </w:r>
          </w:p>
        </w:tc>
      </w:tr>
      <w:tr w:rsidR="00025F3E" w14:paraId="585BA414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F2502CD" w14:textId="0555B4D3" w:rsidR="00025F3E" w:rsidRDefault="00025F3E" w:rsidP="00B2289B">
            <w:r>
              <w:lastRenderedPageBreak/>
              <w:t>11</w:t>
            </w:r>
          </w:p>
        </w:tc>
        <w:tc>
          <w:tcPr>
            <w:tcW w:w="4375" w:type="dxa"/>
          </w:tcPr>
          <w:p w14:paraId="79E95F31" w14:textId="6711BF81" w:rsidR="00025F3E" w:rsidRPr="007E0E06" w:rsidRDefault="00025F3E" w:rsidP="00B2289B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 xml:space="preserve">What specialities and nationally commissioned services for paediatric are there within your </w:t>
            </w:r>
            <w:r w:rsidRPr="00402F0A">
              <w:rPr>
                <w:shd w:val="clear" w:color="auto" w:fill="FFFFFF" w:themeFill="background1"/>
              </w:rPr>
              <w:t>hospital</w:t>
            </w:r>
            <w:r>
              <w:rPr>
                <w:shd w:val="clear" w:color="auto" w:fill="FFFFFF" w:themeFill="background1"/>
              </w:rPr>
              <w:t>? P</w:t>
            </w:r>
            <w:r w:rsidRPr="00402F0A">
              <w:t>lease check all that apply.</w:t>
            </w:r>
          </w:p>
        </w:tc>
        <w:tc>
          <w:tcPr>
            <w:tcW w:w="5217" w:type="dxa"/>
          </w:tcPr>
          <w:p w14:paraId="27942CF0" w14:textId="0991B350" w:rsidR="00025F3E" w:rsidRDefault="00025F3E" w:rsidP="00FD32F9">
            <w:r>
              <w:t>Extra Corporeal Membrane Oxygenation (ECMO)</w:t>
            </w:r>
          </w:p>
          <w:p w14:paraId="589597EE" w14:textId="7E2E93AB" w:rsidR="00025F3E" w:rsidRDefault="00025F3E" w:rsidP="00FD32F9">
            <w:r>
              <w:t>Paediatric Intensive Care Unit retrieval/transport Service</w:t>
            </w:r>
          </w:p>
          <w:p w14:paraId="1776DC3E" w14:textId="5CEC58B4" w:rsidR="00025F3E" w:rsidRDefault="00025F3E" w:rsidP="00FD32F9">
            <w:r>
              <w:t>Neonatal Intensive Care Unit retrieval/transport Service</w:t>
            </w:r>
          </w:p>
          <w:p w14:paraId="3B81FA87" w14:textId="5610CBDD" w:rsidR="00025F3E" w:rsidRDefault="00025F3E" w:rsidP="00AE3931">
            <w:r>
              <w:t>Paediatric Long Term Ventilation</w:t>
            </w:r>
          </w:p>
          <w:p w14:paraId="4D70FC5B" w14:textId="77777777" w:rsidR="00025F3E" w:rsidRDefault="00025F3E" w:rsidP="000F78CB"/>
          <w:p w14:paraId="71F5D3A9" w14:textId="3E0B2CB7" w:rsidR="00025F3E" w:rsidRPr="00B859B9" w:rsidRDefault="00025F3E" w:rsidP="00B2289B">
            <w:pPr>
              <w:rPr>
                <w:u w:val="single"/>
              </w:rPr>
            </w:pPr>
            <w:r w:rsidRPr="00B859B9">
              <w:rPr>
                <w:u w:val="single"/>
              </w:rPr>
              <w:t>Paediatric Congenital Heart Disease Services</w:t>
            </w:r>
          </w:p>
          <w:p w14:paraId="68730929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Level 1 Specialist Surgical Centre</w:t>
            </w:r>
          </w:p>
          <w:p w14:paraId="68EC88A0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Level 2 Specialist Cardiology Centre</w:t>
            </w:r>
          </w:p>
          <w:p w14:paraId="4DBF35BB" w14:textId="4BE8655D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Level 3 Local Cardiology Centre </w:t>
            </w:r>
          </w:p>
          <w:p w14:paraId="32BA5CF0" w14:textId="77777777" w:rsidR="00025F3E" w:rsidRDefault="00025F3E" w:rsidP="00B2289B"/>
          <w:p w14:paraId="0F825455" w14:textId="0F953ABE" w:rsidR="00025F3E" w:rsidRPr="00D85B4D" w:rsidRDefault="00025F3E" w:rsidP="00B2289B">
            <w:pPr>
              <w:rPr>
                <w:u w:val="single"/>
              </w:rPr>
            </w:pPr>
            <w:r w:rsidRPr="00D85B4D">
              <w:rPr>
                <w:u w:val="single"/>
              </w:rPr>
              <w:t>Paediatric Medicine</w:t>
            </w:r>
          </w:p>
          <w:p w14:paraId="0EDF7EC2" w14:textId="63D251A9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Endocrinology and Diabetes</w:t>
            </w:r>
          </w:p>
          <w:p w14:paraId="64364BDC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Gastroenterology, Hepatology and Nutrition</w:t>
            </w:r>
          </w:p>
          <w:p w14:paraId="4A3ABFE4" w14:textId="4BF8A53E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General Paediatrics</w:t>
            </w:r>
          </w:p>
          <w:p w14:paraId="5A98ABB8" w14:textId="1F6D3274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Haematology</w:t>
            </w:r>
          </w:p>
          <w:p w14:paraId="3B354F5A" w14:textId="23D960AD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Metabolic Disorders </w:t>
            </w:r>
          </w:p>
          <w:p w14:paraId="20945D7A" w14:textId="655EA33D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Neurology</w:t>
            </w:r>
          </w:p>
          <w:p w14:paraId="7AA9458E" w14:textId="3F6104AD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Oncology</w:t>
            </w:r>
          </w:p>
          <w:p w14:paraId="412EDCA5" w14:textId="35FFCCF4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Level 1 Paediatric Oncology Shared Care Service  </w:t>
            </w:r>
          </w:p>
          <w:p w14:paraId="3DD37A29" w14:textId="6D7E2A05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Level 2 Paediatric Oncology Shared Care Service  </w:t>
            </w:r>
          </w:p>
          <w:p w14:paraId="07FD379E" w14:textId="07845442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Level 3 Paediatric Oncology Shared Care Service  </w:t>
            </w:r>
          </w:p>
          <w:p w14:paraId="52EAA24A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Palliative Care </w:t>
            </w:r>
          </w:p>
          <w:p w14:paraId="5308F631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Renal </w:t>
            </w:r>
          </w:p>
          <w:p w14:paraId="13611CA9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Respiratory</w:t>
            </w:r>
          </w:p>
          <w:p w14:paraId="548A3C86" w14:textId="4812C6CA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Rheumatology </w:t>
            </w:r>
          </w:p>
          <w:p w14:paraId="32392F9A" w14:textId="56E40833" w:rsidR="00025F3E" w:rsidRDefault="00025F3E" w:rsidP="00B2289B"/>
          <w:p w14:paraId="051B83E4" w14:textId="22ABF833" w:rsidR="00025F3E" w:rsidRPr="00D85B4D" w:rsidRDefault="00025F3E" w:rsidP="00B2289B">
            <w:pPr>
              <w:rPr>
                <w:u w:val="single"/>
              </w:rPr>
            </w:pPr>
            <w:r w:rsidRPr="00D85B4D">
              <w:rPr>
                <w:u w:val="single"/>
              </w:rPr>
              <w:t>Paediatric Surgery</w:t>
            </w:r>
          </w:p>
          <w:p w14:paraId="148C0A05" w14:textId="2312B31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Cleft and lip services</w:t>
            </w:r>
          </w:p>
          <w:p w14:paraId="3A6774D5" w14:textId="3C09223A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Craniofacial services</w:t>
            </w:r>
          </w:p>
          <w:p w14:paraId="060A9D95" w14:textId="2E10C101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Ear, Nose and Throat (ENT)</w:t>
            </w:r>
          </w:p>
          <w:p w14:paraId="734FEE04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Epilepsy surgery services</w:t>
            </w:r>
          </w:p>
          <w:p w14:paraId="17705B69" w14:textId="3E581BC0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General surgery</w:t>
            </w:r>
          </w:p>
          <w:p w14:paraId="4E1E4715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 w:rsidRPr="007858B6">
              <w:t>Neurosurgery</w:t>
            </w:r>
          </w:p>
          <w:p w14:paraId="6A1B4B82" w14:textId="08253430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Urology</w:t>
            </w:r>
          </w:p>
          <w:p w14:paraId="164FC924" w14:textId="77777777" w:rsidR="00025F3E" w:rsidRDefault="00025F3E" w:rsidP="00A83FFD">
            <w:pPr>
              <w:pStyle w:val="ListParagraph"/>
            </w:pPr>
          </w:p>
          <w:p w14:paraId="5DA420EB" w14:textId="69D58A75" w:rsidR="00025F3E" w:rsidRPr="00DD7951" w:rsidRDefault="00025F3E" w:rsidP="00B2289B">
            <w:pPr>
              <w:rPr>
                <w:u w:val="single"/>
              </w:rPr>
            </w:pPr>
            <w:r w:rsidRPr="00DD7951">
              <w:rPr>
                <w:u w:val="single"/>
              </w:rPr>
              <w:t>Specialist Services</w:t>
            </w:r>
          </w:p>
          <w:p w14:paraId="402D9487" w14:textId="4E745096" w:rsidR="00025F3E" w:rsidRDefault="00025F3E" w:rsidP="00DD7951">
            <w:pPr>
              <w:pStyle w:val="ListParagraph"/>
              <w:numPr>
                <w:ilvl w:val="0"/>
                <w:numId w:val="18"/>
              </w:numPr>
              <w:spacing w:after="160" w:line="259" w:lineRule="auto"/>
            </w:pPr>
            <w:r>
              <w:t>Major Trauma Centre</w:t>
            </w:r>
          </w:p>
          <w:p w14:paraId="215D6EC6" w14:textId="008A8F8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Specialist centre for burn injuries</w:t>
            </w:r>
          </w:p>
          <w:p w14:paraId="55176624" w14:textId="06C8117A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Specialist liver disease service</w:t>
            </w:r>
          </w:p>
          <w:p w14:paraId="44533443" w14:textId="77777777" w:rsidR="00025F3E" w:rsidRDefault="00025F3E" w:rsidP="00B2289B"/>
          <w:p w14:paraId="03C5E730" w14:textId="77777777" w:rsidR="00025F3E" w:rsidRPr="00284309" w:rsidRDefault="00025F3E" w:rsidP="00E7226B">
            <w:pPr>
              <w:rPr>
                <w:u w:val="single"/>
              </w:rPr>
            </w:pPr>
            <w:r w:rsidRPr="00284309">
              <w:rPr>
                <w:u w:val="single"/>
              </w:rPr>
              <w:t>Transplantation Centre</w:t>
            </w:r>
          </w:p>
          <w:p w14:paraId="6B39D0BF" w14:textId="3291CB0E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Liver</w:t>
            </w:r>
          </w:p>
          <w:p w14:paraId="096542F3" w14:textId="278CCD26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Small bowel </w:t>
            </w:r>
          </w:p>
          <w:p w14:paraId="019EA9CC" w14:textId="77777777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 xml:space="preserve">Cardiothoracic </w:t>
            </w:r>
          </w:p>
          <w:p w14:paraId="08F5CA39" w14:textId="2C191CDF" w:rsidR="00025F3E" w:rsidRDefault="00025F3E" w:rsidP="00DD7951">
            <w:pPr>
              <w:pStyle w:val="ListParagraph"/>
              <w:numPr>
                <w:ilvl w:val="0"/>
                <w:numId w:val="18"/>
              </w:numPr>
            </w:pPr>
            <w:r>
              <w:t>Other (free text)</w:t>
            </w:r>
          </w:p>
        </w:tc>
      </w:tr>
      <w:tr w:rsidR="00025F3E" w14:paraId="3CB4355C" w14:textId="77777777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4D9DE057" w14:textId="64212B68" w:rsidR="00025F3E" w:rsidRPr="00164F09" w:rsidRDefault="00025F3E" w:rsidP="00B2289B">
            <w:pPr>
              <w:rPr>
                <w:b/>
                <w:bCs/>
              </w:rPr>
            </w:pPr>
            <w:r w:rsidRPr="00164F09">
              <w:rPr>
                <w:b/>
                <w:bCs/>
              </w:rPr>
              <w:t xml:space="preserve">Response to deteriorating patient </w:t>
            </w:r>
          </w:p>
        </w:tc>
      </w:tr>
      <w:tr w:rsidR="00025F3E" w14:paraId="54604FFA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ED9AA39" w14:textId="511B5AEF" w:rsidR="00025F3E" w:rsidRDefault="00025F3E" w:rsidP="00B2289B">
            <w:r>
              <w:t>12</w:t>
            </w:r>
          </w:p>
        </w:tc>
        <w:tc>
          <w:tcPr>
            <w:tcW w:w="4375" w:type="dxa"/>
          </w:tcPr>
          <w:p w14:paraId="2F6434C9" w14:textId="18CC5D58" w:rsidR="00025F3E" w:rsidRDefault="00025F3E" w:rsidP="00B2289B">
            <w:r>
              <w:t xml:space="preserve">Do you have a policy within your hospital which clearly defines the process for escalation of a deteriorating patient? </w:t>
            </w:r>
          </w:p>
        </w:tc>
        <w:tc>
          <w:tcPr>
            <w:tcW w:w="5217" w:type="dxa"/>
          </w:tcPr>
          <w:p w14:paraId="3249CD93" w14:textId="3A65A35A" w:rsidR="00025F3E" w:rsidRDefault="00025F3E" w:rsidP="00B2289B">
            <w:r>
              <w:t>Y/N/rather not say</w:t>
            </w:r>
          </w:p>
        </w:tc>
      </w:tr>
      <w:tr w:rsidR="00025F3E" w14:paraId="4EC6041F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7683B411" w14:textId="3D4BDCCA" w:rsidR="00025F3E" w:rsidRDefault="00025F3E" w:rsidP="00B2289B">
            <w:r>
              <w:lastRenderedPageBreak/>
              <w:t>13</w:t>
            </w:r>
          </w:p>
        </w:tc>
        <w:tc>
          <w:tcPr>
            <w:tcW w:w="4375" w:type="dxa"/>
          </w:tcPr>
          <w:p w14:paraId="359FD4BB" w14:textId="06D408E9" w:rsidR="00025F3E" w:rsidRDefault="00025F3E" w:rsidP="00B2289B">
            <w:r>
              <w:t>Is compliance with this policy audited in your hospital?</w:t>
            </w:r>
          </w:p>
        </w:tc>
        <w:tc>
          <w:tcPr>
            <w:tcW w:w="5217" w:type="dxa"/>
          </w:tcPr>
          <w:p w14:paraId="645ED17B" w14:textId="77777777" w:rsidR="00025F3E" w:rsidRDefault="00025F3E" w:rsidP="00B2289B">
            <w:r>
              <w:t>Yes – by my team</w:t>
            </w:r>
          </w:p>
          <w:p w14:paraId="7A54D4B8" w14:textId="7815662F" w:rsidR="00025F3E" w:rsidRDefault="00025F3E" w:rsidP="00B2289B">
            <w:r>
              <w:t>Yes – not by my team</w:t>
            </w:r>
          </w:p>
          <w:p w14:paraId="4F8F8A9C" w14:textId="77777777" w:rsidR="00025F3E" w:rsidRDefault="00025F3E" w:rsidP="00B2289B">
            <w:r>
              <w:t>Unsure</w:t>
            </w:r>
          </w:p>
          <w:p w14:paraId="683898EC" w14:textId="77777777" w:rsidR="00025F3E" w:rsidRDefault="00025F3E" w:rsidP="00B2289B">
            <w:r>
              <w:t>No</w:t>
            </w:r>
          </w:p>
          <w:p w14:paraId="4FB0DAC8" w14:textId="2ABFB1D3" w:rsidR="00025F3E" w:rsidRDefault="00025F3E" w:rsidP="00B2289B">
            <w:r>
              <w:t>Rather not say</w:t>
            </w:r>
          </w:p>
        </w:tc>
      </w:tr>
      <w:tr w:rsidR="00025F3E" w14:paraId="5106E63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2FC41366" w14:textId="258664B1" w:rsidR="00025F3E" w:rsidRDefault="00025F3E" w:rsidP="00B2289B">
            <w:r>
              <w:t>14</w:t>
            </w:r>
          </w:p>
        </w:tc>
        <w:tc>
          <w:tcPr>
            <w:tcW w:w="4375" w:type="dxa"/>
          </w:tcPr>
          <w:p w14:paraId="1028FB23" w14:textId="7E4013A9" w:rsidR="00025F3E" w:rsidRDefault="00025F3E" w:rsidP="00B2289B">
            <w:r>
              <w:t>By which method are deteriorating patient detected in your hospital? Please all that apply.</w:t>
            </w:r>
          </w:p>
        </w:tc>
        <w:tc>
          <w:tcPr>
            <w:tcW w:w="5217" w:type="dxa"/>
          </w:tcPr>
          <w:p w14:paraId="122F31C5" w14:textId="25D28911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Identification of patients at risk of deterioration on hospital admission using a tool,</w:t>
            </w:r>
          </w:p>
          <w:p w14:paraId="2B7AC880" w14:textId="54237EC0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Routine ward rounds by RRT team to identify patients at risk,</w:t>
            </w:r>
          </w:p>
          <w:p w14:paraId="70C26F2D" w14:textId="208E79D9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 xml:space="preserve">Review of all inpatient admissions by RRT to identify patient at risk of deterioration </w:t>
            </w:r>
          </w:p>
          <w:p w14:paraId="69FCE78A" w14:textId="57F4EC20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Paediatric Early Warning Score (PEWS)/track and trigger system</w:t>
            </w:r>
          </w:p>
          <w:p w14:paraId="6A1359AB" w14:textId="0E9E3079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Single observation trigger system</w:t>
            </w:r>
          </w:p>
          <w:p w14:paraId="65B65AB6" w14:textId="60086A63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Professional concern</w:t>
            </w:r>
          </w:p>
          <w:p w14:paraId="3DE631A8" w14:textId="2F9CF5EC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 xml:space="preserve">Parental concern/referral </w:t>
            </w:r>
          </w:p>
          <w:p w14:paraId="1715A619" w14:textId="77777777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Automated/automatic referral to RRT</w:t>
            </w:r>
          </w:p>
          <w:p w14:paraId="0F372158" w14:textId="5A7D529D" w:rsidR="00025F3E" w:rsidRDefault="00025F3E" w:rsidP="00B2289B">
            <w:pPr>
              <w:pStyle w:val="ListParagraph"/>
              <w:numPr>
                <w:ilvl w:val="0"/>
                <w:numId w:val="5"/>
              </w:numPr>
            </w:pPr>
            <w:r>
              <w:t>Rather not say</w:t>
            </w:r>
          </w:p>
        </w:tc>
      </w:tr>
      <w:tr w:rsidR="00025F3E" w14:paraId="51762EA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06CE3D1" w14:textId="19606D1E" w:rsidR="00025F3E" w:rsidRDefault="00025F3E" w:rsidP="00B2289B">
            <w:r>
              <w:t>15</w:t>
            </w:r>
          </w:p>
        </w:tc>
        <w:tc>
          <w:tcPr>
            <w:tcW w:w="4375" w:type="dxa"/>
          </w:tcPr>
          <w:p w14:paraId="379D7AA6" w14:textId="77777777" w:rsidR="00025F3E" w:rsidRDefault="00025F3E" w:rsidP="00B2289B">
            <w:r>
              <w:t xml:space="preserve">How are </w:t>
            </w:r>
            <w:r w:rsidRPr="00817A5A">
              <w:rPr>
                <w:b/>
                <w:bCs/>
              </w:rPr>
              <w:t>ward nurses</w:t>
            </w:r>
            <w:r>
              <w:t xml:space="preserve"> prepared to identify, respond to and escalate concerns regarding the deteriorating patient in your hospital? Please check all that apply.</w:t>
            </w:r>
          </w:p>
          <w:p w14:paraId="6C6C68FE" w14:textId="2F76F538" w:rsidR="00025F3E" w:rsidRDefault="00025F3E" w:rsidP="00325293"/>
        </w:tc>
        <w:tc>
          <w:tcPr>
            <w:tcW w:w="5217" w:type="dxa"/>
          </w:tcPr>
          <w:p w14:paraId="7BDA3309" w14:textId="71E9461F" w:rsidR="00025F3E" w:rsidRDefault="00025F3E" w:rsidP="00325293">
            <w:r>
              <w:t>Clinical experience</w:t>
            </w:r>
          </w:p>
          <w:p w14:paraId="1D33FA97" w14:textId="525336C3" w:rsidR="00025F3E" w:rsidRDefault="00025F3E" w:rsidP="00325293">
            <w:r>
              <w:t xml:space="preserve">Competencies/formal assessment on ability to recognise a deteriorating patient and escalate </w:t>
            </w:r>
          </w:p>
          <w:p w14:paraId="76E7BAE0" w14:textId="77777777" w:rsidR="00025F3E" w:rsidRDefault="00025F3E" w:rsidP="00325293">
            <w:r>
              <w:t>Feedback and debrief from deterioration events with individual staff members</w:t>
            </w:r>
          </w:p>
          <w:p w14:paraId="5D68A5BD" w14:textId="32F925C0" w:rsidR="00025F3E" w:rsidRDefault="00025F3E" w:rsidP="00325293">
            <w:r>
              <w:t>Feedback of learning from RRT events and actions to all</w:t>
            </w:r>
          </w:p>
          <w:p w14:paraId="41927908" w14:textId="7A50294E" w:rsidR="00025F3E" w:rsidRDefault="00025F3E" w:rsidP="00325293">
            <w:r>
              <w:t>Frequently repeating education program</w:t>
            </w:r>
          </w:p>
          <w:p w14:paraId="704D862D" w14:textId="270F56D5" w:rsidR="00025F3E" w:rsidRDefault="00025F3E" w:rsidP="00325293">
            <w:r>
              <w:t>Shadowing of RRT by ward nurses</w:t>
            </w:r>
          </w:p>
          <w:p w14:paraId="2B3A0A37" w14:textId="77777777" w:rsidR="00025F3E" w:rsidRDefault="00025F3E" w:rsidP="00325293">
            <w:r>
              <w:t xml:space="preserve">Simulation training  </w:t>
            </w:r>
          </w:p>
          <w:p w14:paraId="5080ED51" w14:textId="1EC196B0" w:rsidR="00025F3E" w:rsidRDefault="00025F3E" w:rsidP="00B2289B">
            <w:r>
              <w:t>One time educational program – trust wide (such as HDU course)</w:t>
            </w:r>
          </w:p>
          <w:p w14:paraId="05F1F76A" w14:textId="381BBEE8" w:rsidR="00025F3E" w:rsidRDefault="00025F3E" w:rsidP="00B2289B">
            <w:r>
              <w:t>One time educational program – on individual wards</w:t>
            </w:r>
          </w:p>
          <w:p w14:paraId="6FA5CB8E" w14:textId="77777777" w:rsidR="00025F3E" w:rsidRDefault="00025F3E" w:rsidP="00033B44">
            <w:r>
              <w:t>Real time education by RRT following activation call</w:t>
            </w:r>
          </w:p>
          <w:p w14:paraId="065A8DE8" w14:textId="2F4655C3" w:rsidR="00025F3E" w:rsidRDefault="00025F3E" w:rsidP="00B2289B">
            <w:r>
              <w:t>Specific training on the escalation policy</w:t>
            </w:r>
          </w:p>
          <w:p w14:paraId="3854F939" w14:textId="5D9BF266" w:rsidR="00025F3E" w:rsidRDefault="00025F3E" w:rsidP="00B2289B">
            <w:r>
              <w:t>Ward link workers with RRT</w:t>
            </w:r>
          </w:p>
          <w:p w14:paraId="0D069832" w14:textId="16940E04" w:rsidR="00025F3E" w:rsidRDefault="00025F3E" w:rsidP="00B2289B">
            <w:r>
              <w:t>Other – free text</w:t>
            </w:r>
          </w:p>
          <w:p w14:paraId="51096E82" w14:textId="77777777" w:rsidR="00025F3E" w:rsidRDefault="00025F3E" w:rsidP="00B2289B">
            <w:r>
              <w:t>Unsure</w:t>
            </w:r>
          </w:p>
          <w:p w14:paraId="524908BA" w14:textId="77777777" w:rsidR="00025F3E" w:rsidRDefault="00025F3E" w:rsidP="00B2289B">
            <w:r>
              <w:t xml:space="preserve">Nurses receive no additional training </w:t>
            </w:r>
          </w:p>
          <w:p w14:paraId="1604CE97" w14:textId="210FBCF5" w:rsidR="00025F3E" w:rsidRDefault="00025F3E" w:rsidP="00325293">
            <w:r>
              <w:t>Rather not say</w:t>
            </w:r>
          </w:p>
        </w:tc>
      </w:tr>
      <w:tr w:rsidR="00025F3E" w14:paraId="2C014BDC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17591C0D" w14:textId="6F596382" w:rsidR="00025F3E" w:rsidRDefault="00025F3E" w:rsidP="00B2289B">
            <w:r>
              <w:t>16</w:t>
            </w:r>
          </w:p>
        </w:tc>
        <w:tc>
          <w:tcPr>
            <w:tcW w:w="4375" w:type="dxa"/>
          </w:tcPr>
          <w:p w14:paraId="5095D917" w14:textId="7DE35E1F" w:rsidR="00025F3E" w:rsidRDefault="00025F3E" w:rsidP="00B2289B">
            <w:r>
              <w:t xml:space="preserve">How are </w:t>
            </w:r>
            <w:r w:rsidRPr="00817A5A">
              <w:rPr>
                <w:b/>
                <w:bCs/>
              </w:rPr>
              <w:t xml:space="preserve">ward </w:t>
            </w:r>
            <w:r>
              <w:rPr>
                <w:b/>
                <w:bCs/>
              </w:rPr>
              <w:t>doctors</w:t>
            </w:r>
            <w:r>
              <w:t xml:space="preserve"> prepared to identify, respond to and escalate concerns regarding the deteriorating patient in your hospital? Please check all that apply.</w:t>
            </w:r>
          </w:p>
        </w:tc>
        <w:tc>
          <w:tcPr>
            <w:tcW w:w="5217" w:type="dxa"/>
          </w:tcPr>
          <w:p w14:paraId="6AD43DE6" w14:textId="77777777" w:rsidR="00025F3E" w:rsidRDefault="00025F3E" w:rsidP="00325293">
            <w:r>
              <w:t>Clinical experience</w:t>
            </w:r>
          </w:p>
          <w:p w14:paraId="6B579B96" w14:textId="77777777" w:rsidR="00025F3E" w:rsidRDefault="00025F3E" w:rsidP="00325293">
            <w:r>
              <w:t xml:space="preserve">Competencies/formal assessment on ability to recognise a deteriorating patient and escalate </w:t>
            </w:r>
          </w:p>
          <w:p w14:paraId="1AF8AD39" w14:textId="77777777" w:rsidR="00025F3E" w:rsidRDefault="00025F3E" w:rsidP="00325293">
            <w:r>
              <w:t>Feedback and debrief from deterioration events with individual staff members</w:t>
            </w:r>
          </w:p>
          <w:p w14:paraId="511A348E" w14:textId="77777777" w:rsidR="00025F3E" w:rsidRDefault="00025F3E" w:rsidP="00325293">
            <w:r>
              <w:t>Feedback of learning from RRT events and actions to all</w:t>
            </w:r>
          </w:p>
          <w:p w14:paraId="755F050C" w14:textId="77777777" w:rsidR="00025F3E" w:rsidRDefault="00025F3E" w:rsidP="00325293">
            <w:r>
              <w:t>Frequently repeating education program</w:t>
            </w:r>
          </w:p>
          <w:p w14:paraId="595198EA" w14:textId="77777777" w:rsidR="00025F3E" w:rsidRDefault="00025F3E" w:rsidP="00325293">
            <w:r>
              <w:t>Shadowing of RRT by ward nurses</w:t>
            </w:r>
          </w:p>
          <w:p w14:paraId="2A643714" w14:textId="77777777" w:rsidR="00025F3E" w:rsidRDefault="00025F3E" w:rsidP="00325293">
            <w:r>
              <w:t xml:space="preserve">Simulation training  </w:t>
            </w:r>
          </w:p>
          <w:p w14:paraId="61A1CD96" w14:textId="235897FA" w:rsidR="00025F3E" w:rsidRDefault="00025F3E" w:rsidP="00325293">
            <w:r>
              <w:t>One time educational program – trust wide (such as trust induction)</w:t>
            </w:r>
          </w:p>
          <w:p w14:paraId="1758CCBC" w14:textId="77777777" w:rsidR="00025F3E" w:rsidRDefault="00025F3E" w:rsidP="00325293">
            <w:r>
              <w:t>One time educational program – on individual wards</w:t>
            </w:r>
          </w:p>
          <w:p w14:paraId="44B30896" w14:textId="77777777" w:rsidR="00025F3E" w:rsidRDefault="00025F3E" w:rsidP="00325293">
            <w:r>
              <w:t>Real time education by RRT following activation call</w:t>
            </w:r>
          </w:p>
          <w:p w14:paraId="235D367D" w14:textId="77777777" w:rsidR="00025F3E" w:rsidRDefault="00025F3E" w:rsidP="00325293">
            <w:r>
              <w:t>Specific training on the escalation policy</w:t>
            </w:r>
          </w:p>
          <w:p w14:paraId="028A6925" w14:textId="77777777" w:rsidR="00025F3E" w:rsidRDefault="00025F3E" w:rsidP="00325293">
            <w:r>
              <w:lastRenderedPageBreak/>
              <w:t>Other – free text</w:t>
            </w:r>
          </w:p>
          <w:p w14:paraId="12F06173" w14:textId="77777777" w:rsidR="00025F3E" w:rsidRDefault="00025F3E" w:rsidP="00325293">
            <w:r>
              <w:t>Unsure</w:t>
            </w:r>
          </w:p>
          <w:p w14:paraId="73D0D0DA" w14:textId="77777777" w:rsidR="00025F3E" w:rsidRDefault="00025F3E" w:rsidP="00817A5A">
            <w:r>
              <w:t>Doctors receive no additional training</w:t>
            </w:r>
          </w:p>
          <w:p w14:paraId="1FB6344E" w14:textId="09033BF7" w:rsidR="00025F3E" w:rsidRDefault="00025F3E" w:rsidP="00817A5A">
            <w:r>
              <w:t>Rather not say</w:t>
            </w:r>
          </w:p>
        </w:tc>
      </w:tr>
      <w:tr w:rsidR="00025F3E" w14:paraId="64441A43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541A1C40" w14:textId="0E890DB2" w:rsidR="00025F3E" w:rsidRDefault="00025F3E" w:rsidP="006C71B4">
            <w:r>
              <w:lastRenderedPageBreak/>
              <w:t>17</w:t>
            </w:r>
          </w:p>
        </w:tc>
        <w:tc>
          <w:tcPr>
            <w:tcW w:w="4375" w:type="dxa"/>
          </w:tcPr>
          <w:p w14:paraId="08BAA1AA" w14:textId="3D123EF6" w:rsidR="00025F3E" w:rsidRDefault="00025F3E" w:rsidP="006C71B4">
            <w:r>
              <w:t>Are your RRT involved in the training given to the ward based team?</w:t>
            </w:r>
          </w:p>
        </w:tc>
        <w:tc>
          <w:tcPr>
            <w:tcW w:w="5217" w:type="dxa"/>
          </w:tcPr>
          <w:p w14:paraId="549F5277" w14:textId="77777777" w:rsidR="00025F3E" w:rsidRDefault="00025F3E" w:rsidP="006C71B4">
            <w:r>
              <w:t>Yes – for both ward doctors and nurses</w:t>
            </w:r>
          </w:p>
          <w:p w14:paraId="475B85F0" w14:textId="50560E84" w:rsidR="00025F3E" w:rsidRDefault="00025F3E" w:rsidP="006C71B4">
            <w:r>
              <w:t>Yes – for doctors only</w:t>
            </w:r>
          </w:p>
          <w:p w14:paraId="688B88C9" w14:textId="77777777" w:rsidR="00025F3E" w:rsidRDefault="00025F3E" w:rsidP="006C71B4">
            <w:r>
              <w:t>Yes – for nurses only</w:t>
            </w:r>
          </w:p>
          <w:p w14:paraId="4AE704B6" w14:textId="3BC7A3A6" w:rsidR="00025F3E" w:rsidRDefault="00025F3E" w:rsidP="006C71B4">
            <w:r>
              <w:t>No – for neither ward doctors nor nurses</w:t>
            </w:r>
          </w:p>
          <w:p w14:paraId="5C202B60" w14:textId="77777777" w:rsidR="00025F3E" w:rsidRDefault="00025F3E" w:rsidP="006C71B4">
            <w:r>
              <w:t>Unsure</w:t>
            </w:r>
          </w:p>
          <w:p w14:paraId="7AD8A523" w14:textId="2ACD37F2" w:rsidR="00025F3E" w:rsidRDefault="00025F3E" w:rsidP="006C71B4">
            <w:r>
              <w:t>Rather not say</w:t>
            </w:r>
          </w:p>
        </w:tc>
      </w:tr>
      <w:tr w:rsidR="00025F3E" w14:paraId="0FF30D67" w14:textId="77777777" w:rsidTr="00025F3E">
        <w:trPr>
          <w:gridAfter w:val="2"/>
          <w:wAfter w:w="10434" w:type="dxa"/>
        </w:trPr>
        <w:tc>
          <w:tcPr>
            <w:tcW w:w="4815" w:type="dxa"/>
            <w:gridSpan w:val="2"/>
          </w:tcPr>
          <w:p w14:paraId="55658985" w14:textId="71216138" w:rsidR="00025F3E" w:rsidRPr="00FD5C6E" w:rsidRDefault="00025F3E" w:rsidP="006C71B4">
            <w:pPr>
              <w:rPr>
                <w:b/>
                <w:bCs/>
              </w:rPr>
            </w:pPr>
            <w:r w:rsidRPr="00FD5C6E">
              <w:rPr>
                <w:b/>
                <w:bCs/>
              </w:rPr>
              <w:t>RRT Service</w:t>
            </w:r>
          </w:p>
        </w:tc>
        <w:tc>
          <w:tcPr>
            <w:tcW w:w="5217" w:type="dxa"/>
          </w:tcPr>
          <w:p w14:paraId="33599D44" w14:textId="77777777" w:rsidR="00025F3E" w:rsidRDefault="00025F3E" w:rsidP="006C71B4"/>
        </w:tc>
      </w:tr>
      <w:tr w:rsidR="00025F3E" w14:paraId="7044800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DA8C5BD" w14:textId="1E4F8F2C" w:rsidR="00025F3E" w:rsidRDefault="00025F3E" w:rsidP="006C71B4">
            <w:r>
              <w:t>18</w:t>
            </w:r>
          </w:p>
        </w:tc>
        <w:tc>
          <w:tcPr>
            <w:tcW w:w="4375" w:type="dxa"/>
          </w:tcPr>
          <w:p w14:paraId="7EB6C5D0" w14:textId="00FEDF0F" w:rsidR="00025F3E" w:rsidRDefault="00025F3E" w:rsidP="006C71B4">
            <w:r>
              <w:t>What is the name of the RRT in your hospital ?</w:t>
            </w:r>
          </w:p>
        </w:tc>
        <w:tc>
          <w:tcPr>
            <w:tcW w:w="5217" w:type="dxa"/>
          </w:tcPr>
          <w:p w14:paraId="1DE800A1" w14:textId="77777777" w:rsidR="00025F3E" w:rsidRDefault="00025F3E" w:rsidP="006C71B4">
            <w:r>
              <w:t>Freetext</w:t>
            </w:r>
          </w:p>
          <w:p w14:paraId="44CFBAF7" w14:textId="33C4489E" w:rsidR="00025F3E" w:rsidRDefault="00025F3E" w:rsidP="006C71B4">
            <w:r>
              <w:t>Rather not say</w:t>
            </w:r>
          </w:p>
        </w:tc>
      </w:tr>
      <w:tr w:rsidR="00025F3E" w14:paraId="1A727C42" w14:textId="77777777" w:rsidTr="00025F3E">
        <w:trPr>
          <w:gridAfter w:val="2"/>
          <w:wAfter w:w="10434" w:type="dxa"/>
          <w:trHeight w:val="387"/>
        </w:trPr>
        <w:tc>
          <w:tcPr>
            <w:tcW w:w="440" w:type="dxa"/>
          </w:tcPr>
          <w:p w14:paraId="4A988E18" w14:textId="6F1F4D86" w:rsidR="00025F3E" w:rsidRDefault="00025F3E" w:rsidP="006C71B4">
            <w:r>
              <w:t>19</w:t>
            </w:r>
          </w:p>
        </w:tc>
        <w:tc>
          <w:tcPr>
            <w:tcW w:w="4375" w:type="dxa"/>
          </w:tcPr>
          <w:p w14:paraId="598FFEE4" w14:textId="7E750F8D" w:rsidR="00025F3E" w:rsidRDefault="00025F3E" w:rsidP="006C71B4">
            <w:r>
              <w:t>What year was the RRT service set up?</w:t>
            </w:r>
          </w:p>
        </w:tc>
        <w:tc>
          <w:tcPr>
            <w:tcW w:w="5217" w:type="dxa"/>
          </w:tcPr>
          <w:p w14:paraId="0432584F" w14:textId="01B489FE" w:rsidR="00025F3E" w:rsidRDefault="00025F3E" w:rsidP="006C71B4">
            <w:r>
              <w:t>Scrollbar</w:t>
            </w:r>
          </w:p>
        </w:tc>
      </w:tr>
      <w:tr w:rsidR="00025F3E" w14:paraId="6B40834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B1D0BDA" w14:textId="2CD3F1A5" w:rsidR="00025F3E" w:rsidRDefault="00025F3E" w:rsidP="006C71B4">
            <w:r w:rsidRPr="009B0F4F">
              <w:t>2</w:t>
            </w:r>
            <w:r>
              <w:t>0</w:t>
            </w:r>
          </w:p>
        </w:tc>
        <w:tc>
          <w:tcPr>
            <w:tcW w:w="4375" w:type="dxa"/>
          </w:tcPr>
          <w:p w14:paraId="345C96FE" w14:textId="01A752BA" w:rsidR="00025F3E" w:rsidRDefault="00025F3E" w:rsidP="006C71B4">
            <w:r>
              <w:t>Why was the RRT set up in your hospital?</w:t>
            </w:r>
          </w:p>
        </w:tc>
        <w:tc>
          <w:tcPr>
            <w:tcW w:w="5217" w:type="dxa"/>
          </w:tcPr>
          <w:p w14:paraId="1C83C619" w14:textId="4E5C82C1" w:rsidR="00025F3E" w:rsidRDefault="00025F3E" w:rsidP="006C71B4">
            <w:r>
              <w:t>Clinical need,</w:t>
            </w:r>
          </w:p>
          <w:p w14:paraId="679A9046" w14:textId="4E10FC35" w:rsidR="00025F3E" w:rsidRDefault="00025F3E" w:rsidP="006C71B4">
            <w:r>
              <w:t>In response to clinical incidence,</w:t>
            </w:r>
          </w:p>
          <w:p w14:paraId="42F673CF" w14:textId="77777777" w:rsidR="00025F3E" w:rsidRDefault="00025F3E" w:rsidP="006C71B4">
            <w:r>
              <w:t>Other (free text)</w:t>
            </w:r>
          </w:p>
          <w:p w14:paraId="5F195E38" w14:textId="03C5915D" w:rsidR="00025F3E" w:rsidRDefault="00025F3E" w:rsidP="006C71B4">
            <w:r>
              <w:t>Rather not say</w:t>
            </w:r>
          </w:p>
        </w:tc>
      </w:tr>
      <w:tr w:rsidR="00025F3E" w14:paraId="039272EF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B5001B6" w14:textId="7FE0AE88" w:rsidR="00025F3E" w:rsidRDefault="00025F3E" w:rsidP="006C71B4">
            <w:r>
              <w:t>21</w:t>
            </w:r>
          </w:p>
        </w:tc>
        <w:tc>
          <w:tcPr>
            <w:tcW w:w="4375" w:type="dxa"/>
          </w:tcPr>
          <w:p w14:paraId="575E8772" w14:textId="7CC21555" w:rsidR="00025F3E" w:rsidRDefault="00025F3E" w:rsidP="006C71B4">
            <w:r>
              <w:t xml:space="preserve">Which hospital service is your RRT connected to? </w:t>
            </w:r>
          </w:p>
        </w:tc>
        <w:tc>
          <w:tcPr>
            <w:tcW w:w="5217" w:type="dxa"/>
          </w:tcPr>
          <w:p w14:paraId="27BB5BBE" w14:textId="6AF207F2" w:rsidR="00025F3E" w:rsidRDefault="00025F3E" w:rsidP="006C71B4">
            <w:r>
              <w:t>Paediatric Intensive Care Unit</w:t>
            </w:r>
          </w:p>
          <w:p w14:paraId="6227D050" w14:textId="1F220025" w:rsidR="00025F3E" w:rsidRDefault="00025F3E" w:rsidP="006C71B4">
            <w:r>
              <w:t>High Dependency Care Unit</w:t>
            </w:r>
          </w:p>
          <w:p w14:paraId="00FE8946" w14:textId="3CB955D7" w:rsidR="00025F3E" w:rsidRDefault="00025F3E" w:rsidP="006C71B4">
            <w:r>
              <w:t>Emergency Department</w:t>
            </w:r>
          </w:p>
          <w:p w14:paraId="2D1EEB9A" w14:textId="7AF8937D" w:rsidR="00025F3E" w:rsidRDefault="00025F3E" w:rsidP="006C71B4">
            <w:r>
              <w:t>Theatres</w:t>
            </w:r>
          </w:p>
          <w:p w14:paraId="66750C83" w14:textId="77777777" w:rsidR="00025F3E" w:rsidRDefault="00025F3E" w:rsidP="006C71B4">
            <w:r>
              <w:t>General Paediatrics</w:t>
            </w:r>
          </w:p>
          <w:p w14:paraId="573CF4F7" w14:textId="77777777" w:rsidR="00025F3E" w:rsidRDefault="00025F3E" w:rsidP="006C71B4">
            <w:r>
              <w:t xml:space="preserve">Hospital at Night Service </w:t>
            </w:r>
          </w:p>
          <w:p w14:paraId="4D664300" w14:textId="77777777" w:rsidR="00025F3E" w:rsidRDefault="00025F3E" w:rsidP="006C71B4">
            <w:r>
              <w:t>Other (freetext)</w:t>
            </w:r>
          </w:p>
          <w:p w14:paraId="607F0292" w14:textId="672522E6" w:rsidR="00025F3E" w:rsidRDefault="00025F3E" w:rsidP="006C71B4">
            <w:r>
              <w:t>Rather not say</w:t>
            </w:r>
          </w:p>
        </w:tc>
      </w:tr>
      <w:tr w:rsidR="00025F3E" w14:paraId="00895368" w14:textId="65C440B3" w:rsidTr="00025F3E">
        <w:trPr>
          <w:gridAfter w:val="2"/>
          <w:wAfter w:w="10434" w:type="dxa"/>
        </w:trPr>
        <w:tc>
          <w:tcPr>
            <w:tcW w:w="440" w:type="dxa"/>
          </w:tcPr>
          <w:p w14:paraId="6A4EFDE7" w14:textId="7A887680" w:rsidR="00025F3E" w:rsidRDefault="00025F3E" w:rsidP="006C71B4">
            <w:r>
              <w:t>22</w:t>
            </w:r>
          </w:p>
        </w:tc>
        <w:tc>
          <w:tcPr>
            <w:tcW w:w="4375" w:type="dxa"/>
          </w:tcPr>
          <w:p w14:paraId="7B016B96" w14:textId="51C90D16" w:rsidR="00025F3E" w:rsidRDefault="00025F3E" w:rsidP="006C71B4">
            <w:r>
              <w:t xml:space="preserve">What hours does your RRT service operate? </w:t>
            </w:r>
          </w:p>
        </w:tc>
        <w:tc>
          <w:tcPr>
            <w:tcW w:w="5217" w:type="dxa"/>
          </w:tcPr>
          <w:p w14:paraId="0AF70ABF" w14:textId="77777777" w:rsidR="00025F3E" w:rsidRDefault="00025F3E" w:rsidP="006C71B4">
            <w:r>
              <w:t>24 hours a day and 7 days a week</w:t>
            </w:r>
          </w:p>
          <w:p w14:paraId="16B8D1D6" w14:textId="77777777" w:rsidR="00025F3E" w:rsidRDefault="00025F3E" w:rsidP="006C71B4">
            <w:r>
              <w:t>Other (free text)</w:t>
            </w:r>
          </w:p>
          <w:p w14:paraId="34F300A6" w14:textId="29DB3498" w:rsidR="00025F3E" w:rsidRDefault="00025F3E" w:rsidP="006C71B4">
            <w:r>
              <w:t>Rather not say</w:t>
            </w:r>
          </w:p>
        </w:tc>
      </w:tr>
      <w:tr w:rsidR="00025F3E" w14:paraId="39D6551F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18CD101" w14:textId="3A372F6A" w:rsidR="00025F3E" w:rsidRDefault="00025F3E" w:rsidP="006C71B4">
            <w:r>
              <w:t>23</w:t>
            </w:r>
          </w:p>
        </w:tc>
        <w:tc>
          <w:tcPr>
            <w:tcW w:w="4375" w:type="dxa"/>
          </w:tcPr>
          <w:p w14:paraId="523AE76F" w14:textId="74D892D7" w:rsidR="00025F3E" w:rsidRDefault="00025F3E" w:rsidP="006C71B4">
            <w:r>
              <w:t>How are referrals made to the RRT in your hospital? Please check all that apply.</w:t>
            </w:r>
          </w:p>
        </w:tc>
        <w:tc>
          <w:tcPr>
            <w:tcW w:w="5217" w:type="dxa"/>
          </w:tcPr>
          <w:p w14:paraId="5DE6E0C9" w14:textId="77777777" w:rsidR="00025F3E" w:rsidRDefault="00025F3E" w:rsidP="006C71B4">
            <w:r>
              <w:t>Via switch</w:t>
            </w:r>
          </w:p>
          <w:p w14:paraId="73F1CD2C" w14:textId="77777777" w:rsidR="00025F3E" w:rsidRDefault="00025F3E" w:rsidP="006C71B4">
            <w:r>
              <w:t>Via bleep</w:t>
            </w:r>
          </w:p>
          <w:p w14:paraId="6AAC475C" w14:textId="77777777" w:rsidR="00025F3E" w:rsidRDefault="00025F3E" w:rsidP="006C71B4">
            <w:r>
              <w:t>Via computer</w:t>
            </w:r>
          </w:p>
          <w:p w14:paraId="37283E28" w14:textId="7B3F45E8" w:rsidR="00025F3E" w:rsidRDefault="00025F3E" w:rsidP="006C71B4">
            <w:r>
              <w:t>Via phone</w:t>
            </w:r>
          </w:p>
          <w:p w14:paraId="4569DDE0" w14:textId="2D7C03D3" w:rsidR="00025F3E" w:rsidRDefault="00025F3E" w:rsidP="006C71B4">
            <w:r>
              <w:t>Face to face</w:t>
            </w:r>
          </w:p>
          <w:p w14:paraId="597D7373" w14:textId="77777777" w:rsidR="00025F3E" w:rsidRDefault="00025F3E" w:rsidP="006C71B4">
            <w:r>
              <w:t>Other (free text)</w:t>
            </w:r>
          </w:p>
          <w:p w14:paraId="38CD5F85" w14:textId="3CC2E083" w:rsidR="00025F3E" w:rsidRDefault="00025F3E" w:rsidP="006C71B4">
            <w:r>
              <w:t>Rather not say</w:t>
            </w:r>
          </w:p>
        </w:tc>
      </w:tr>
      <w:tr w:rsidR="00025F3E" w14:paraId="10A35B16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C068392" w14:textId="3CBB7808" w:rsidR="00025F3E" w:rsidRDefault="00025F3E" w:rsidP="006C71B4">
            <w:r>
              <w:t>24</w:t>
            </w:r>
          </w:p>
        </w:tc>
        <w:tc>
          <w:tcPr>
            <w:tcW w:w="4375" w:type="dxa"/>
          </w:tcPr>
          <w:p w14:paraId="30F2564D" w14:textId="3561A2E6" w:rsidR="00025F3E" w:rsidRDefault="00025F3E" w:rsidP="006C71B4">
            <w:r>
              <w:t>How many referrals has your RRT received in the last year?</w:t>
            </w:r>
          </w:p>
        </w:tc>
        <w:tc>
          <w:tcPr>
            <w:tcW w:w="5217" w:type="dxa"/>
          </w:tcPr>
          <w:p w14:paraId="6E0DF8AA" w14:textId="77777777" w:rsidR="00025F3E" w:rsidRDefault="00025F3E" w:rsidP="006C71B4">
            <w:r>
              <w:t>Scroll bar</w:t>
            </w:r>
          </w:p>
          <w:p w14:paraId="1B2BE459" w14:textId="77777777" w:rsidR="00025F3E" w:rsidRDefault="00025F3E" w:rsidP="006C71B4">
            <w:r>
              <w:t xml:space="preserve">Data not collected </w:t>
            </w:r>
          </w:p>
          <w:p w14:paraId="5BE58EC7" w14:textId="7DE3ED3D" w:rsidR="00025F3E" w:rsidRDefault="00025F3E" w:rsidP="006C71B4">
            <w:r>
              <w:t>Rather not say</w:t>
            </w:r>
          </w:p>
        </w:tc>
      </w:tr>
      <w:tr w:rsidR="00025F3E" w14:paraId="188C7048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E9CA91A" w14:textId="2111E4E0" w:rsidR="00025F3E" w:rsidRDefault="00025F3E" w:rsidP="006C71B4">
            <w:r>
              <w:t>25</w:t>
            </w:r>
          </w:p>
        </w:tc>
        <w:tc>
          <w:tcPr>
            <w:tcW w:w="4375" w:type="dxa"/>
          </w:tcPr>
          <w:p w14:paraId="4F2DFC2B" w14:textId="77777777" w:rsidR="00025F3E" w:rsidRDefault="00025F3E" w:rsidP="006C71B4">
            <w:r>
              <w:t xml:space="preserve">On a scale of 1 to 12, where 12 is not seen or seen very irregularly and 1 is seen commonly, how would you rate the referral reasons to your service? </w:t>
            </w:r>
          </w:p>
          <w:p w14:paraId="741B50FD" w14:textId="77777777" w:rsidR="00025F3E" w:rsidRDefault="00025F3E" w:rsidP="006C71B4"/>
          <w:p w14:paraId="0B103AD7" w14:textId="56FEEC8D" w:rsidR="00025F3E" w:rsidRDefault="00025F3E" w:rsidP="006C71B4">
            <w:r>
              <w:t>There will be a roller bar by each question</w:t>
            </w:r>
          </w:p>
        </w:tc>
        <w:tc>
          <w:tcPr>
            <w:tcW w:w="5217" w:type="dxa"/>
          </w:tcPr>
          <w:p w14:paraId="5087CB44" w14:textId="64A5CB81" w:rsidR="00025F3E" w:rsidRDefault="00025F3E" w:rsidP="006C71B4">
            <w:r>
              <w:t>Airway compromise</w:t>
            </w:r>
          </w:p>
          <w:p w14:paraId="1BD2624E" w14:textId="36FF7F4C" w:rsidR="00025F3E" w:rsidRDefault="00025F3E" w:rsidP="006C71B4">
            <w:r>
              <w:t>Tachypnoea/Bradypnoea</w:t>
            </w:r>
          </w:p>
          <w:p w14:paraId="43CC7F74" w14:textId="7CA2533E" w:rsidR="00025F3E" w:rsidRDefault="00025F3E" w:rsidP="006C71B4">
            <w:r>
              <w:t>Respiratory Distress</w:t>
            </w:r>
          </w:p>
          <w:p w14:paraId="7A606762" w14:textId="3BB900AD" w:rsidR="00025F3E" w:rsidRDefault="00025F3E" w:rsidP="006C71B4">
            <w:r>
              <w:t xml:space="preserve">Dyspnoea </w:t>
            </w:r>
          </w:p>
          <w:p w14:paraId="4DE74322" w14:textId="311B4D1E" w:rsidR="00025F3E" w:rsidRDefault="00025F3E" w:rsidP="006C71B4">
            <w:r>
              <w:t>Hypoxia</w:t>
            </w:r>
          </w:p>
          <w:p w14:paraId="5E6AAAA7" w14:textId="4E2C0912" w:rsidR="00025F3E" w:rsidRDefault="00025F3E" w:rsidP="006C71B4">
            <w:r>
              <w:t xml:space="preserve">Tachycardia </w:t>
            </w:r>
          </w:p>
          <w:p w14:paraId="4F372A27" w14:textId="23B203BB" w:rsidR="00025F3E" w:rsidRDefault="00025F3E" w:rsidP="006C71B4">
            <w:r>
              <w:t xml:space="preserve">Bradycardia/Hypotension </w:t>
            </w:r>
          </w:p>
          <w:p w14:paraId="2D1CAABC" w14:textId="1C05B471" w:rsidR="00025F3E" w:rsidRDefault="00025F3E" w:rsidP="006C71B4">
            <w:r>
              <w:t>Arrhythmia</w:t>
            </w:r>
          </w:p>
          <w:p w14:paraId="6C5FAB2C" w14:textId="0B6B878D" w:rsidR="00025F3E" w:rsidRDefault="00025F3E" w:rsidP="006C71B4">
            <w:r>
              <w:t>Sepsis</w:t>
            </w:r>
          </w:p>
          <w:p w14:paraId="4C1048FA" w14:textId="5ED62920" w:rsidR="00025F3E" w:rsidRDefault="00025F3E" w:rsidP="006C71B4">
            <w:r>
              <w:t>Altered conscious state</w:t>
            </w:r>
          </w:p>
          <w:p w14:paraId="58F49900" w14:textId="117199F5" w:rsidR="00025F3E" w:rsidRDefault="00025F3E" w:rsidP="006C71B4">
            <w:r>
              <w:t xml:space="preserve">Hypoglycaemia </w:t>
            </w:r>
          </w:p>
          <w:p w14:paraId="08AE0F45" w14:textId="5AE25511" w:rsidR="00025F3E" w:rsidRDefault="00025F3E" w:rsidP="006C71B4">
            <w:r>
              <w:t xml:space="preserve">Reduced urinary output </w:t>
            </w:r>
          </w:p>
        </w:tc>
      </w:tr>
      <w:tr w:rsidR="00025F3E" w14:paraId="3F2107B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9B12056" w14:textId="23D59974" w:rsidR="00025F3E" w:rsidRDefault="00025F3E" w:rsidP="006C71B4">
            <w:r>
              <w:lastRenderedPageBreak/>
              <w:t>26</w:t>
            </w:r>
          </w:p>
        </w:tc>
        <w:tc>
          <w:tcPr>
            <w:tcW w:w="4375" w:type="dxa"/>
          </w:tcPr>
          <w:p w14:paraId="6B322E53" w14:textId="2F65F826" w:rsidR="00025F3E" w:rsidRDefault="00025F3E" w:rsidP="006C71B4">
            <w:r>
              <w:t xml:space="preserve">Are there any referral reasons you see in your service not included in the question above? If yes, please advise in the text box. </w:t>
            </w:r>
          </w:p>
        </w:tc>
        <w:tc>
          <w:tcPr>
            <w:tcW w:w="5217" w:type="dxa"/>
          </w:tcPr>
          <w:p w14:paraId="2C11453B" w14:textId="77777777" w:rsidR="00025F3E" w:rsidRDefault="00025F3E" w:rsidP="006C71B4">
            <w:r>
              <w:t>Freetext</w:t>
            </w:r>
          </w:p>
          <w:p w14:paraId="7F2810FF" w14:textId="51053C41" w:rsidR="00025F3E" w:rsidRDefault="00025F3E" w:rsidP="006C71B4">
            <w:r w:rsidRPr="000A45A1">
              <w:t>Rather not say</w:t>
            </w:r>
          </w:p>
        </w:tc>
      </w:tr>
      <w:tr w:rsidR="00025F3E" w14:paraId="274CBFBB" w14:textId="77777777" w:rsidTr="00025F3E">
        <w:trPr>
          <w:gridAfter w:val="2"/>
          <w:wAfter w:w="10434" w:type="dxa"/>
        </w:trPr>
        <w:tc>
          <w:tcPr>
            <w:tcW w:w="4815" w:type="dxa"/>
            <w:gridSpan w:val="2"/>
          </w:tcPr>
          <w:p w14:paraId="04D45CCE" w14:textId="1F90C900" w:rsidR="00025F3E" w:rsidRDefault="00025F3E" w:rsidP="006C71B4">
            <w:r>
              <w:t>RRT Team Composition</w:t>
            </w:r>
          </w:p>
        </w:tc>
        <w:tc>
          <w:tcPr>
            <w:tcW w:w="5217" w:type="dxa"/>
          </w:tcPr>
          <w:p w14:paraId="61F8F7F1" w14:textId="77777777" w:rsidR="00025F3E" w:rsidRDefault="00025F3E" w:rsidP="006C71B4"/>
        </w:tc>
      </w:tr>
      <w:tr w:rsidR="00025F3E" w14:paraId="59A635C4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2C416D60" w14:textId="691672D8" w:rsidR="00025F3E" w:rsidRDefault="00025F3E" w:rsidP="006C71B4">
            <w:r>
              <w:t>27</w:t>
            </w:r>
          </w:p>
        </w:tc>
        <w:tc>
          <w:tcPr>
            <w:tcW w:w="4375" w:type="dxa"/>
          </w:tcPr>
          <w:p w14:paraId="650DC72D" w14:textId="63B9F3F1" w:rsidR="00025F3E" w:rsidRDefault="00025F3E" w:rsidP="006C71B4">
            <w:r>
              <w:t>Please state the numbers of professionals within your hospital’s RRT</w:t>
            </w:r>
          </w:p>
        </w:tc>
        <w:tc>
          <w:tcPr>
            <w:tcW w:w="5217" w:type="dxa"/>
          </w:tcPr>
          <w:p w14:paraId="63A1CD41" w14:textId="3DB54492" w:rsidR="00025F3E" w:rsidRDefault="00025F3E" w:rsidP="006C71B4">
            <w:r>
              <w:t>Nurse band 5 (scroll bar for numbers)</w:t>
            </w:r>
          </w:p>
          <w:p w14:paraId="298C9E41" w14:textId="1218A36D" w:rsidR="00025F3E" w:rsidRDefault="00025F3E" w:rsidP="006C71B4">
            <w:r>
              <w:t>Nurse band 6 (scroll bar)</w:t>
            </w:r>
          </w:p>
          <w:p w14:paraId="524D4477" w14:textId="492A8D59" w:rsidR="00025F3E" w:rsidRDefault="00025F3E" w:rsidP="006C71B4">
            <w:r>
              <w:t>Nurse band 7 (scroll bar)</w:t>
            </w:r>
          </w:p>
          <w:p w14:paraId="4ABF20DA" w14:textId="14EA5DC4" w:rsidR="00025F3E" w:rsidRDefault="00025F3E" w:rsidP="006C71B4">
            <w:r>
              <w:t>Nurse band 8a (scroll bar)</w:t>
            </w:r>
          </w:p>
          <w:p w14:paraId="4573FFF5" w14:textId="06532810" w:rsidR="00025F3E" w:rsidRDefault="00025F3E" w:rsidP="006C71B4">
            <w:r>
              <w:t>Doctor – foundation (scroll bar)</w:t>
            </w:r>
          </w:p>
          <w:p w14:paraId="710D8054" w14:textId="610B2654" w:rsidR="00025F3E" w:rsidRDefault="00025F3E" w:rsidP="006C71B4">
            <w:r>
              <w:t>Doctor - speciality registrar (scroll bar)</w:t>
            </w:r>
          </w:p>
          <w:p w14:paraId="0E15FE6D" w14:textId="4A1F809A" w:rsidR="00025F3E" w:rsidRDefault="00025F3E" w:rsidP="006C71B4">
            <w:r>
              <w:t xml:space="preserve">Doctor - consultant/other (free text)  </w:t>
            </w:r>
          </w:p>
          <w:p w14:paraId="70A6C688" w14:textId="046A50D5" w:rsidR="00025F3E" w:rsidRDefault="00025F3E" w:rsidP="006C71B4">
            <w:r>
              <w:t>Physician Associate (PA) band 6 (scroll bar)</w:t>
            </w:r>
          </w:p>
          <w:p w14:paraId="01B0DD4A" w14:textId="03A930F1" w:rsidR="00025F3E" w:rsidRDefault="00025F3E" w:rsidP="006C71B4">
            <w:r>
              <w:t>Physician Associate (PA) band 7 (scroll bar)</w:t>
            </w:r>
          </w:p>
          <w:p w14:paraId="11DEDC07" w14:textId="599B6DEE" w:rsidR="00025F3E" w:rsidRDefault="00025F3E" w:rsidP="006C71B4">
            <w:r>
              <w:t>Physician Associate (PA) band 8a (scroll bar)</w:t>
            </w:r>
          </w:p>
          <w:p w14:paraId="3D5346E2" w14:textId="1914128D" w:rsidR="00025F3E" w:rsidRDefault="00025F3E" w:rsidP="006C71B4">
            <w:r>
              <w:t>Physiotherapist band 5 (scroll bar)</w:t>
            </w:r>
          </w:p>
          <w:p w14:paraId="3DE793ED" w14:textId="6C1B2904" w:rsidR="00025F3E" w:rsidRDefault="00025F3E" w:rsidP="006C71B4">
            <w:r>
              <w:t>Physiotherapist band 6 (scroll bar)</w:t>
            </w:r>
          </w:p>
          <w:p w14:paraId="502D4B4E" w14:textId="770BFFE1" w:rsidR="00025F3E" w:rsidRDefault="00025F3E" w:rsidP="006C71B4">
            <w:r>
              <w:t>Physiotherapist band 7 (scroll bar)</w:t>
            </w:r>
          </w:p>
          <w:p w14:paraId="2DABA0A2" w14:textId="7AD0D9E1" w:rsidR="00025F3E" w:rsidRDefault="00025F3E" w:rsidP="006C71B4">
            <w:r>
              <w:t>Physiotherapist band 8a (scroll bar)</w:t>
            </w:r>
          </w:p>
          <w:p w14:paraId="2C3E2126" w14:textId="1917D55D" w:rsidR="00025F3E" w:rsidRDefault="00025F3E" w:rsidP="006C71B4">
            <w:r>
              <w:t>Pharmacist (scroll bar)</w:t>
            </w:r>
          </w:p>
          <w:p w14:paraId="50E57B47" w14:textId="77777777" w:rsidR="00025F3E" w:rsidRDefault="00025F3E" w:rsidP="006C71B4">
            <w:r>
              <w:t xml:space="preserve">Other profession – free text </w:t>
            </w:r>
          </w:p>
          <w:p w14:paraId="5C9EF83D" w14:textId="0EB741B1" w:rsidR="00025F3E" w:rsidRDefault="00025F3E" w:rsidP="006C71B4">
            <w:r>
              <w:t>Rather not say</w:t>
            </w:r>
          </w:p>
        </w:tc>
      </w:tr>
      <w:tr w:rsidR="00025F3E" w14:paraId="7F1BD51B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F03C7E8" w14:textId="549C76FD" w:rsidR="00025F3E" w:rsidRDefault="00025F3E" w:rsidP="006C71B4">
            <w:r>
              <w:t>28</w:t>
            </w:r>
          </w:p>
        </w:tc>
        <w:tc>
          <w:tcPr>
            <w:tcW w:w="4375" w:type="dxa"/>
          </w:tcPr>
          <w:p w14:paraId="5F18F2C9" w14:textId="74DDE4ED" w:rsidR="00025F3E" w:rsidRDefault="00025F3E" w:rsidP="006C71B4">
            <w:r>
              <w:t>How many staff work per shift for your hospital’s RRT?</w:t>
            </w:r>
          </w:p>
        </w:tc>
        <w:tc>
          <w:tcPr>
            <w:tcW w:w="5217" w:type="dxa"/>
          </w:tcPr>
          <w:p w14:paraId="6A7067E2" w14:textId="77777777" w:rsidR="00025F3E" w:rsidRDefault="00025F3E" w:rsidP="006C71B4">
            <w:r>
              <w:t xml:space="preserve">1 professional per shift </w:t>
            </w:r>
          </w:p>
          <w:p w14:paraId="1E475453" w14:textId="77777777" w:rsidR="00025F3E" w:rsidRDefault="00025F3E" w:rsidP="006C71B4">
            <w:r>
              <w:t>2 professionals per shift</w:t>
            </w:r>
          </w:p>
          <w:p w14:paraId="275FD02F" w14:textId="77777777" w:rsidR="00025F3E" w:rsidRDefault="00025F3E" w:rsidP="006C71B4">
            <w:r>
              <w:t xml:space="preserve">More than 2 professionals per shift </w:t>
            </w:r>
          </w:p>
          <w:p w14:paraId="5B26EB40" w14:textId="21C26D59" w:rsidR="00025F3E" w:rsidRDefault="00025F3E" w:rsidP="006C71B4">
            <w:r>
              <w:t>Rather not say</w:t>
            </w:r>
          </w:p>
        </w:tc>
      </w:tr>
      <w:tr w:rsidR="00025F3E" w14:paraId="2102B72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3131BD81" w14:textId="2D3D3BE9" w:rsidR="00025F3E" w:rsidRDefault="00025F3E" w:rsidP="006C71B4">
            <w:r>
              <w:t>29</w:t>
            </w:r>
          </w:p>
        </w:tc>
        <w:tc>
          <w:tcPr>
            <w:tcW w:w="4375" w:type="dxa"/>
          </w:tcPr>
          <w:p w14:paraId="5C3FBF0D" w14:textId="4A92B932" w:rsidR="00025F3E" w:rsidRDefault="00025F3E" w:rsidP="006C71B4">
            <w:r>
              <w:t>Which of the following</w:t>
            </w:r>
            <w:r w:rsidRPr="007F4805">
              <w:t xml:space="preserve"> skills are your </w:t>
            </w:r>
            <w:r>
              <w:t>hospital</w:t>
            </w:r>
            <w:r w:rsidRPr="007F4805">
              <w:t>’s RRT members competent in? Please check all that apply.</w:t>
            </w:r>
            <w:r>
              <w:t xml:space="preserve"> </w:t>
            </w:r>
          </w:p>
        </w:tc>
        <w:tc>
          <w:tcPr>
            <w:tcW w:w="5217" w:type="dxa"/>
          </w:tcPr>
          <w:p w14:paraId="3AE9B3BE" w14:textId="040D3F32" w:rsidR="00025F3E" w:rsidRPr="000A45A1" w:rsidRDefault="00025F3E" w:rsidP="006C71B4">
            <w:r w:rsidRPr="000A45A1">
              <w:t>Rather not say</w:t>
            </w:r>
          </w:p>
          <w:p w14:paraId="32A153A5" w14:textId="77777777" w:rsidR="00025F3E" w:rsidRDefault="00025F3E" w:rsidP="006C71B4">
            <w:pPr>
              <w:rPr>
                <w:u w:val="single"/>
              </w:rPr>
            </w:pPr>
          </w:p>
          <w:p w14:paraId="44463C38" w14:textId="209FC1C5" w:rsidR="00025F3E" w:rsidRPr="00026504" w:rsidRDefault="00025F3E" w:rsidP="006C71B4">
            <w:pPr>
              <w:rPr>
                <w:u w:val="single"/>
              </w:rPr>
            </w:pPr>
            <w:r w:rsidRPr="00026504">
              <w:rPr>
                <w:u w:val="single"/>
              </w:rPr>
              <w:t>Airway</w:t>
            </w:r>
          </w:p>
          <w:p w14:paraId="2BD977E9" w14:textId="2DD956FE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Manual airway techniques</w:t>
            </w:r>
          </w:p>
          <w:p w14:paraId="05EB0AE5" w14:textId="6A0B7585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Suctioning upper airway</w:t>
            </w:r>
          </w:p>
          <w:p w14:paraId="54A86541" w14:textId="123DADB0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 xml:space="preserve">Deep suction </w:t>
            </w:r>
          </w:p>
          <w:p w14:paraId="0DD79BA3" w14:textId="1620BF36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Insertion of airway (guedel and nasopharyngeal)</w:t>
            </w:r>
          </w:p>
          <w:p w14:paraId="163EBD63" w14:textId="6CEB0906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Insertion of laryngeal mask airway (LMA)</w:t>
            </w:r>
          </w:p>
          <w:p w14:paraId="6368E502" w14:textId="77777777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Management of blocked or displaced tracheostomy</w:t>
            </w:r>
          </w:p>
          <w:p w14:paraId="63116F0C" w14:textId="767B5875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>Assisting with endotracheal intubation</w:t>
            </w:r>
          </w:p>
          <w:p w14:paraId="22F16B10" w14:textId="612BE3F4" w:rsidR="00025F3E" w:rsidRDefault="00025F3E" w:rsidP="006C71B4">
            <w:pPr>
              <w:pStyle w:val="ListParagraph"/>
              <w:numPr>
                <w:ilvl w:val="0"/>
                <w:numId w:val="27"/>
              </w:numPr>
            </w:pPr>
            <w:r>
              <w:t xml:space="preserve">Performing endotracheal intubation </w:t>
            </w:r>
          </w:p>
          <w:p w14:paraId="0D533FAF" w14:textId="2FAABD12" w:rsidR="00025F3E" w:rsidRDefault="00025F3E" w:rsidP="006C71B4"/>
          <w:p w14:paraId="0E9B266F" w14:textId="55FAF730" w:rsidR="00025F3E" w:rsidRPr="007F4805" w:rsidRDefault="00025F3E" w:rsidP="006C71B4">
            <w:pPr>
              <w:rPr>
                <w:u w:val="single"/>
              </w:rPr>
            </w:pPr>
            <w:r w:rsidRPr="007F4805">
              <w:rPr>
                <w:u w:val="single"/>
              </w:rPr>
              <w:t>Breathing</w:t>
            </w:r>
          </w:p>
          <w:p w14:paraId="4B94DAD8" w14:textId="158454E8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Anaesthetic bag ventilation</w:t>
            </w:r>
          </w:p>
          <w:p w14:paraId="2156D426" w14:textId="55F5A3AC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Bag Valve Mask ventilation</w:t>
            </w:r>
          </w:p>
          <w:p w14:paraId="2FF62DE9" w14:textId="6E3D681E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ommencing and managing oxygen therapy</w:t>
            </w:r>
          </w:p>
          <w:p w14:paraId="7F3D19E4" w14:textId="7D11C89A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ommencing and managing High Flow Nasal Cannula (HFNC) therapy</w:t>
            </w:r>
          </w:p>
          <w:p w14:paraId="66174187" w14:textId="77777777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>Commencing Continuous Positive Airway Pressure (CPAP) therapy via mask</w:t>
            </w:r>
          </w:p>
          <w:p w14:paraId="17E9CBD3" w14:textId="2DC3B1B4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>Commencing and managing Non Invasive Ventilation therapy via mask</w:t>
            </w:r>
          </w:p>
          <w:p w14:paraId="5C13B47D" w14:textId="1FB7B09B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 xml:space="preserve">Commencing and managing Invasive </w:t>
            </w:r>
            <w:r>
              <w:lastRenderedPageBreak/>
              <w:t xml:space="preserve">Ventilation (after intubation) </w:t>
            </w:r>
          </w:p>
          <w:p w14:paraId="64FEF0AA" w14:textId="26726F54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Care of a ventilated patient </w:t>
            </w:r>
          </w:p>
          <w:p w14:paraId="0F259ECB" w14:textId="573DC1E2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Chest drain insertion </w:t>
            </w:r>
          </w:p>
          <w:p w14:paraId="3760B29E" w14:textId="77777777" w:rsidR="00025F3E" w:rsidRDefault="00025F3E" w:rsidP="006C71B4"/>
          <w:p w14:paraId="0580C222" w14:textId="039AC52A" w:rsidR="00025F3E" w:rsidRPr="007F4805" w:rsidRDefault="00025F3E" w:rsidP="006C71B4">
            <w:pPr>
              <w:rPr>
                <w:u w:val="single"/>
              </w:rPr>
            </w:pPr>
            <w:r w:rsidRPr="007F4805">
              <w:rPr>
                <w:u w:val="single"/>
              </w:rPr>
              <w:t>Circulation</w:t>
            </w:r>
          </w:p>
          <w:p w14:paraId="18122904" w14:textId="77777777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12 lead electrocardiogram</w:t>
            </w:r>
          </w:p>
          <w:p w14:paraId="38D6E6D3" w14:textId="78CE2945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Arterial blood gas</w:t>
            </w:r>
          </w:p>
          <w:p w14:paraId="597D7C3E" w14:textId="4ACD0818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Blood/blood product administration </w:t>
            </w:r>
          </w:p>
          <w:p w14:paraId="3E14439F" w14:textId="1AAB9EBC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>Blood/blood product - requesting</w:t>
            </w:r>
          </w:p>
          <w:p w14:paraId="6F3D3905" w14:textId="223F0C43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>Blood/blood product – prescribing</w:t>
            </w:r>
          </w:p>
          <w:p w14:paraId="07DD6B76" w14:textId="30E74659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Blood gas analysis</w:t>
            </w:r>
          </w:p>
          <w:p w14:paraId="33829987" w14:textId="222065E8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ardiopulmonary Resuscitation</w:t>
            </w:r>
          </w:p>
          <w:p w14:paraId="58DD7B2D" w14:textId="7DABA0BD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apillary blood gas</w:t>
            </w:r>
          </w:p>
          <w:p w14:paraId="3C425C3C" w14:textId="708F8738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Cardioversion </w:t>
            </w:r>
          </w:p>
          <w:p w14:paraId="24953452" w14:textId="3974F0D3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Defibrillation </w:t>
            </w:r>
          </w:p>
          <w:p w14:paraId="1299C3AB" w14:textId="0F162451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Drug administration </w:t>
            </w:r>
          </w:p>
          <w:p w14:paraId="56479130" w14:textId="5F7BE834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Drug prescribing </w:t>
            </w:r>
          </w:p>
          <w:p w14:paraId="2FB202C5" w14:textId="77777777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>Fluid bolus - administration</w:t>
            </w:r>
          </w:p>
          <w:p w14:paraId="5B211762" w14:textId="77777777" w:rsidR="00025F3E" w:rsidRDefault="00025F3E" w:rsidP="006C71B4">
            <w:pPr>
              <w:pStyle w:val="ListParagraph"/>
              <w:numPr>
                <w:ilvl w:val="0"/>
                <w:numId w:val="25"/>
              </w:numPr>
              <w:spacing w:after="160" w:line="259" w:lineRule="auto"/>
            </w:pPr>
            <w:r>
              <w:t xml:space="preserve">Fluid bolus - prescribing </w:t>
            </w:r>
          </w:p>
          <w:p w14:paraId="4E7541E4" w14:textId="132BA1B0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Insertion of arterial line </w:t>
            </w:r>
          </w:p>
          <w:p w14:paraId="74992B7F" w14:textId="7D75D4EC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Insertion of central venous line </w:t>
            </w:r>
          </w:p>
          <w:p w14:paraId="477F2AC9" w14:textId="4427CC23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Insertion of peripherally inserted central catheter (PICC)</w:t>
            </w:r>
          </w:p>
          <w:p w14:paraId="5B5B6638" w14:textId="50C60EA9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Management of invasive haemodynamic monitoring </w:t>
            </w:r>
          </w:p>
          <w:p w14:paraId="0536021B" w14:textId="1A30869C" w:rsidR="00025F3E" w:rsidRDefault="00025F3E" w:rsidP="008301DC">
            <w:pPr>
              <w:pStyle w:val="ListParagraph"/>
              <w:numPr>
                <w:ilvl w:val="0"/>
                <w:numId w:val="25"/>
              </w:numPr>
            </w:pPr>
            <w:r>
              <w:t xml:space="preserve">Management of inotropic support </w:t>
            </w:r>
          </w:p>
          <w:p w14:paraId="3F56C3D9" w14:textId="77777777" w:rsidR="00025F3E" w:rsidRDefault="00025F3E" w:rsidP="00820AB0">
            <w:pPr>
              <w:pStyle w:val="ListParagraph"/>
              <w:numPr>
                <w:ilvl w:val="0"/>
                <w:numId w:val="25"/>
              </w:numPr>
            </w:pPr>
            <w:r>
              <w:t>Venepuncture</w:t>
            </w:r>
          </w:p>
          <w:p w14:paraId="64EA460D" w14:textId="3E22279F" w:rsidR="00025F3E" w:rsidRDefault="00025F3E" w:rsidP="00820AB0">
            <w:pPr>
              <w:pStyle w:val="ListParagraph"/>
              <w:numPr>
                <w:ilvl w:val="0"/>
                <w:numId w:val="25"/>
              </w:numPr>
            </w:pPr>
            <w:r>
              <w:t xml:space="preserve">Venous cannulation </w:t>
            </w:r>
          </w:p>
          <w:p w14:paraId="4FFAC2E4" w14:textId="621379F2" w:rsidR="00025F3E" w:rsidRDefault="00025F3E" w:rsidP="006C71B4"/>
          <w:p w14:paraId="203A1FF1" w14:textId="4CD76867" w:rsidR="00025F3E" w:rsidRPr="007F4805" w:rsidRDefault="00025F3E" w:rsidP="006C71B4">
            <w:pPr>
              <w:rPr>
                <w:u w:val="single"/>
              </w:rPr>
            </w:pPr>
            <w:r w:rsidRPr="007F4805">
              <w:rPr>
                <w:u w:val="single"/>
              </w:rPr>
              <w:t>Assessment, Investigations and decisions</w:t>
            </w:r>
          </w:p>
          <w:p w14:paraId="5BDCA6C3" w14:textId="7E94F492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Abdomen x ray interpretation</w:t>
            </w:r>
          </w:p>
          <w:p w14:paraId="5E4A1CB3" w14:textId="0D55E3D4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Abdomen x ray ordering</w:t>
            </w:r>
          </w:p>
          <w:p w14:paraId="16533C46" w14:textId="53720173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Advanced clinical assessment and diagnosis</w:t>
            </w:r>
          </w:p>
          <w:p w14:paraId="034DBF6D" w14:textId="33968BBD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Blood test interpretation </w:t>
            </w:r>
          </w:p>
          <w:p w14:paraId="317BA8BA" w14:textId="765CAE35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 xml:space="preserve">Blood test ordering </w:t>
            </w:r>
          </w:p>
          <w:p w14:paraId="7665EB5F" w14:textId="64C6227F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ertification of death</w:t>
            </w:r>
          </w:p>
          <w:p w14:paraId="2309E56F" w14:textId="7715AD15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hest x ray interpretation</w:t>
            </w:r>
          </w:p>
          <w:p w14:paraId="257FE245" w14:textId="3415D737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hest x ray ordering</w:t>
            </w:r>
          </w:p>
          <w:p w14:paraId="7B07BBBE" w14:textId="77FB1DE5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Commencing initial therapy</w:t>
            </w:r>
          </w:p>
          <w:p w14:paraId="2EA04D29" w14:textId="65B4E012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Initiating Do Not Attempt Resuscitation order or End of Life Care</w:t>
            </w:r>
          </w:p>
          <w:p w14:paraId="38F459AF" w14:textId="35E107C9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Interhospital transfer</w:t>
            </w:r>
          </w:p>
          <w:p w14:paraId="205C3E5D" w14:textId="08B307F4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Intrahospital transfer</w:t>
            </w:r>
          </w:p>
          <w:p w14:paraId="5744E2E5" w14:textId="750A47D3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Intraosseous needle insertion</w:t>
            </w:r>
          </w:p>
          <w:p w14:paraId="1AEDE852" w14:textId="04E6F164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Referral to another healthcare professional</w:t>
            </w:r>
          </w:p>
          <w:p w14:paraId="3BFDBDD8" w14:textId="4F3EFF83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Triage</w:t>
            </w:r>
          </w:p>
          <w:p w14:paraId="1491309D" w14:textId="37A39DB9" w:rsidR="00025F3E" w:rsidRDefault="00025F3E" w:rsidP="006C71B4">
            <w:pPr>
              <w:pStyle w:val="ListParagraph"/>
              <w:numPr>
                <w:ilvl w:val="0"/>
                <w:numId w:val="25"/>
              </w:numPr>
            </w:pPr>
            <w:r>
              <w:t>Other (free text)</w:t>
            </w:r>
          </w:p>
        </w:tc>
      </w:tr>
      <w:tr w:rsidR="00025F3E" w14:paraId="57319350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855B737" w14:textId="4E37501E" w:rsidR="00025F3E" w:rsidRDefault="00025F3E" w:rsidP="006C71B4">
            <w:r>
              <w:lastRenderedPageBreak/>
              <w:t>30</w:t>
            </w:r>
          </w:p>
        </w:tc>
        <w:tc>
          <w:tcPr>
            <w:tcW w:w="4375" w:type="dxa"/>
          </w:tcPr>
          <w:p w14:paraId="1B628988" w14:textId="7A74858E" w:rsidR="00025F3E" w:rsidRPr="00450C4E" w:rsidRDefault="00025F3E" w:rsidP="006C71B4">
            <w:pPr>
              <w:rPr>
                <w:highlight w:val="yellow"/>
              </w:rPr>
            </w:pPr>
            <w:r w:rsidRPr="000E2E43">
              <w:t xml:space="preserve">What training  and education occurs within your RRT? Please check all that apply. </w:t>
            </w:r>
          </w:p>
        </w:tc>
        <w:tc>
          <w:tcPr>
            <w:tcW w:w="5217" w:type="dxa"/>
          </w:tcPr>
          <w:p w14:paraId="3919E879" w14:textId="495A208B" w:rsidR="00025F3E" w:rsidRDefault="00025F3E" w:rsidP="00047E2E">
            <w:r>
              <w:t xml:space="preserve">Advanced Clinical Practice (MSc) </w:t>
            </w:r>
          </w:p>
          <w:p w14:paraId="219F4CD7" w14:textId="4A68AF4D" w:rsidR="00025F3E" w:rsidRDefault="00025F3E" w:rsidP="00047E2E">
            <w:r>
              <w:t>Advanced Communication training</w:t>
            </w:r>
          </w:p>
          <w:p w14:paraId="1269C937" w14:textId="34FAA1D6" w:rsidR="00025F3E" w:rsidRDefault="00025F3E" w:rsidP="00047E2E">
            <w:r>
              <w:lastRenderedPageBreak/>
              <w:t>Advanced Decision making course</w:t>
            </w:r>
          </w:p>
          <w:p w14:paraId="0E1F5B3F" w14:textId="56AA1A9B" w:rsidR="00025F3E" w:rsidRDefault="00025F3E" w:rsidP="00047E2E">
            <w:r>
              <w:t xml:space="preserve">Advanced Diagnostic Skills </w:t>
            </w:r>
          </w:p>
          <w:p w14:paraId="3527CFD0" w14:textId="21856B51" w:rsidR="00025F3E" w:rsidRDefault="00025F3E" w:rsidP="00047E2E">
            <w:r>
              <w:t>Advanced Examination course</w:t>
            </w:r>
          </w:p>
          <w:p w14:paraId="466B71AF" w14:textId="6CC6052D" w:rsidR="00025F3E" w:rsidRDefault="00025F3E" w:rsidP="00047E2E">
            <w:r>
              <w:t>Advanced Life Support (ALS) (Adult)</w:t>
            </w:r>
          </w:p>
          <w:p w14:paraId="03C17BEC" w14:textId="51D92ABF" w:rsidR="00025F3E" w:rsidRDefault="00025F3E" w:rsidP="00047E2E">
            <w:r>
              <w:t xml:space="preserve">ALS (Adult) – faculty member </w:t>
            </w:r>
          </w:p>
          <w:p w14:paraId="1E929629" w14:textId="391FFDAB" w:rsidR="00025F3E" w:rsidRDefault="00025F3E" w:rsidP="00047E2E">
            <w:r>
              <w:t xml:space="preserve">Advanced Paediatric Life Support (APLS) </w:t>
            </w:r>
          </w:p>
          <w:p w14:paraId="22F51E05" w14:textId="175964FF" w:rsidR="00025F3E" w:rsidRDefault="00025F3E" w:rsidP="00047E2E">
            <w:r>
              <w:t>APLS – faculty member</w:t>
            </w:r>
          </w:p>
          <w:p w14:paraId="5B843618" w14:textId="3EA69E83" w:rsidR="00025F3E" w:rsidRDefault="00025F3E" w:rsidP="00047E2E">
            <w:r>
              <w:t>Attendance at national conference</w:t>
            </w:r>
          </w:p>
          <w:p w14:paraId="191BE63A" w14:textId="1A1D47C7" w:rsidR="00025F3E" w:rsidRDefault="00025F3E" w:rsidP="00047E2E">
            <w:r>
              <w:t xml:space="preserve">Attendance at international conference </w:t>
            </w:r>
          </w:p>
          <w:p w14:paraId="308D5852" w14:textId="1349C51F" w:rsidR="00025F3E" w:rsidRDefault="00025F3E" w:rsidP="0041053B">
            <w:r>
              <w:t>Basic life support (BLS)</w:t>
            </w:r>
          </w:p>
          <w:p w14:paraId="101BE0AD" w14:textId="5A9193E1" w:rsidR="00025F3E" w:rsidRDefault="00025F3E" w:rsidP="0041053B">
            <w:r>
              <w:t xml:space="preserve">BLS – trainer </w:t>
            </w:r>
          </w:p>
          <w:p w14:paraId="1DE31461" w14:textId="303CE96D" w:rsidR="00025F3E" w:rsidRDefault="00025F3E" w:rsidP="0041053B">
            <w:r>
              <w:t>Critical Care programmes feeding back RRT events and actions</w:t>
            </w:r>
          </w:p>
          <w:p w14:paraId="22AED07E" w14:textId="14B78F92" w:rsidR="00025F3E" w:rsidRDefault="00025F3E" w:rsidP="00047E2E">
            <w:r>
              <w:t>Formal education qualification</w:t>
            </w:r>
          </w:p>
          <w:p w14:paraId="610B8A5C" w14:textId="7B1035FF" w:rsidR="00025F3E" w:rsidRDefault="00025F3E" w:rsidP="00047E2E">
            <w:r>
              <w:t>Program reflecting and feeding back RRT events and actions</w:t>
            </w:r>
          </w:p>
          <w:p w14:paraId="3AE3A9CE" w14:textId="48D5564F" w:rsidR="00025F3E" w:rsidRDefault="00025F3E" w:rsidP="00047E2E">
            <w:r>
              <w:t xml:space="preserve">Fundamental Critical Care Support Course </w:t>
            </w:r>
          </w:p>
          <w:p w14:paraId="242385F4" w14:textId="08D1AEAE" w:rsidR="00025F3E" w:rsidRDefault="00025F3E" w:rsidP="00047E2E">
            <w:r>
              <w:t xml:space="preserve">High fidelity simulation training </w:t>
            </w:r>
          </w:p>
          <w:p w14:paraId="4C0E116E" w14:textId="4FB7F4C0" w:rsidR="00025F3E" w:rsidRDefault="00025F3E" w:rsidP="00047E2E">
            <w:r>
              <w:t xml:space="preserve">Leadership and management course </w:t>
            </w:r>
          </w:p>
          <w:p w14:paraId="5F354CBB" w14:textId="6D5D00E6" w:rsidR="00025F3E" w:rsidRDefault="00025F3E" w:rsidP="00047E2E">
            <w:r>
              <w:t xml:space="preserve">‘Leading a debrief’ training </w:t>
            </w:r>
          </w:p>
          <w:p w14:paraId="15DEFD1B" w14:textId="70A0C18D" w:rsidR="00025F3E" w:rsidRDefault="00025F3E" w:rsidP="00047E2E">
            <w:r>
              <w:t>Mock arrest calls</w:t>
            </w:r>
          </w:p>
          <w:p w14:paraId="622E36A1" w14:textId="79C5BA4E" w:rsidR="00025F3E" w:rsidRDefault="00025F3E" w:rsidP="00047E2E">
            <w:r>
              <w:t xml:space="preserve">Mock trauma calls </w:t>
            </w:r>
          </w:p>
          <w:p w14:paraId="31892CCF" w14:textId="4725E649" w:rsidR="00025F3E" w:rsidRDefault="00025F3E" w:rsidP="00047E2E">
            <w:r>
              <w:t xml:space="preserve">Non-Technical Skills training </w:t>
            </w:r>
          </w:p>
          <w:p w14:paraId="52F1880F" w14:textId="2590B436" w:rsidR="00025F3E" w:rsidRDefault="00025F3E" w:rsidP="00047E2E">
            <w:r>
              <w:t>Prescribing – non-medical</w:t>
            </w:r>
          </w:p>
          <w:p w14:paraId="3B5E40DA" w14:textId="22663904" w:rsidR="00025F3E" w:rsidRDefault="00025F3E" w:rsidP="00047E2E">
            <w:r>
              <w:t xml:space="preserve">Prescribing – medical </w:t>
            </w:r>
          </w:p>
          <w:p w14:paraId="05E4882D" w14:textId="0C75C067" w:rsidR="00025F3E" w:rsidRDefault="00025F3E" w:rsidP="0041053B">
            <w:r>
              <w:t>Paediatric immediate life support (PILS)</w:t>
            </w:r>
          </w:p>
          <w:p w14:paraId="1C62EC56" w14:textId="550F8AF7" w:rsidR="00025F3E" w:rsidRDefault="00025F3E" w:rsidP="0041053B">
            <w:r>
              <w:t>Paediatric Critical Care Level 2 (previously High Dependency Unit) course</w:t>
            </w:r>
          </w:p>
          <w:p w14:paraId="505304AA" w14:textId="46198F2D" w:rsidR="00025F3E" w:rsidRDefault="00025F3E" w:rsidP="0041053B">
            <w:r>
              <w:t>Paediatric Critical Care Level - foundations course</w:t>
            </w:r>
          </w:p>
          <w:p w14:paraId="1893291F" w14:textId="53C1EECE" w:rsidR="00025F3E" w:rsidRDefault="00025F3E" w:rsidP="0041053B">
            <w:r>
              <w:t>Paediatric Critical Care Level 3 – specialist course</w:t>
            </w:r>
          </w:p>
          <w:p w14:paraId="232D020D" w14:textId="77777777" w:rsidR="00025F3E" w:rsidRDefault="00025F3E" w:rsidP="00972194">
            <w:r>
              <w:t>Research and audit qualification</w:t>
            </w:r>
          </w:p>
          <w:p w14:paraId="4C873B05" w14:textId="77777777" w:rsidR="00025F3E" w:rsidRDefault="00025F3E" w:rsidP="00972194">
            <w:r>
              <w:t>Team meeting</w:t>
            </w:r>
          </w:p>
          <w:p w14:paraId="099D5277" w14:textId="77777777" w:rsidR="00025F3E" w:rsidRDefault="00025F3E" w:rsidP="00972194">
            <w:r>
              <w:t>Team training – from outside professionals</w:t>
            </w:r>
          </w:p>
          <w:p w14:paraId="224F21F1" w14:textId="704E7E90" w:rsidR="00025F3E" w:rsidRDefault="00025F3E" w:rsidP="00972194">
            <w:r>
              <w:t xml:space="preserve">Team training – from other members of RRT </w:t>
            </w:r>
          </w:p>
          <w:p w14:paraId="5AFF5C85" w14:textId="3AF82700" w:rsidR="00025F3E" w:rsidRDefault="00025F3E" w:rsidP="00972194">
            <w:r>
              <w:t xml:space="preserve">Situational Awareness training </w:t>
            </w:r>
          </w:p>
          <w:p w14:paraId="3383D5E3" w14:textId="2877FD4D" w:rsidR="00025F3E" w:rsidRDefault="00025F3E" w:rsidP="00972194">
            <w:r>
              <w:t xml:space="preserve">Specialised training to manage Critical Incidents </w:t>
            </w:r>
          </w:p>
          <w:p w14:paraId="03742FB9" w14:textId="77777777" w:rsidR="00025F3E" w:rsidRDefault="00025F3E" w:rsidP="00972194">
            <w:r>
              <w:t xml:space="preserve">Team working and co-operation training </w:t>
            </w:r>
          </w:p>
          <w:p w14:paraId="0B3E2221" w14:textId="77777777" w:rsidR="00025F3E" w:rsidRDefault="00025F3E" w:rsidP="00972194">
            <w:r>
              <w:t>Other</w:t>
            </w:r>
          </w:p>
          <w:p w14:paraId="2E42E400" w14:textId="69B011F8" w:rsidR="00025F3E" w:rsidRDefault="00025F3E" w:rsidP="00972194">
            <w:r>
              <w:t>Rather not say</w:t>
            </w:r>
          </w:p>
        </w:tc>
      </w:tr>
      <w:tr w:rsidR="00025F3E" w14:paraId="24DBE61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02A7464" w14:textId="763FC715" w:rsidR="00025F3E" w:rsidRDefault="00025F3E" w:rsidP="006C71B4">
            <w:r>
              <w:lastRenderedPageBreak/>
              <w:t>31</w:t>
            </w:r>
          </w:p>
        </w:tc>
        <w:tc>
          <w:tcPr>
            <w:tcW w:w="4375" w:type="dxa"/>
          </w:tcPr>
          <w:p w14:paraId="57C016A4" w14:textId="5C55C436" w:rsidR="00025F3E" w:rsidRDefault="00025F3E" w:rsidP="006C71B4">
            <w:r>
              <w:t xml:space="preserve">How do RRT members have their clinical and non- clinical performance evaluated? </w:t>
            </w:r>
            <w:r w:rsidRPr="000E2E43">
              <w:t>Please check all that apply.</w:t>
            </w:r>
          </w:p>
        </w:tc>
        <w:tc>
          <w:tcPr>
            <w:tcW w:w="5217" w:type="dxa"/>
          </w:tcPr>
          <w:p w14:paraId="397F751D" w14:textId="15D3971D" w:rsidR="00025F3E" w:rsidRDefault="00025F3E" w:rsidP="00EF469F">
            <w:r>
              <w:t>Ad hoc</w:t>
            </w:r>
          </w:p>
          <w:p w14:paraId="12113019" w14:textId="01079B82" w:rsidR="00025F3E" w:rsidRDefault="00025F3E" w:rsidP="00EF469F">
            <w:r>
              <w:t>Appraisal with line manager</w:t>
            </w:r>
          </w:p>
          <w:p w14:paraId="1DBD1C2B" w14:textId="7CCAE687" w:rsidR="00025F3E" w:rsidRDefault="00025F3E" w:rsidP="00EF469F">
            <w:r>
              <w:t>Checklist completion during clinical practice/simulation</w:t>
            </w:r>
          </w:p>
          <w:p w14:paraId="4D3325D3" w14:textId="11518539" w:rsidR="00025F3E" w:rsidRDefault="00025F3E" w:rsidP="00EF469F">
            <w:r>
              <w:t>Debrief following simulation training or significant clinical events</w:t>
            </w:r>
          </w:p>
          <w:p w14:paraId="55359D3B" w14:textId="602AF301" w:rsidR="00025F3E" w:rsidRDefault="00025F3E" w:rsidP="006C71B4">
            <w:r>
              <w:t xml:space="preserve">Feedback from other professionals  </w:t>
            </w:r>
          </w:p>
          <w:p w14:paraId="73B9C8C6" w14:textId="3765263F" w:rsidR="00025F3E" w:rsidRDefault="00025F3E" w:rsidP="006C71B4">
            <w:r>
              <w:t>Feedback from patients and parents</w:t>
            </w:r>
          </w:p>
          <w:p w14:paraId="6ADFD887" w14:textId="6AB9676B" w:rsidR="00025F3E" w:rsidRDefault="00025F3E" w:rsidP="006C71B4">
            <w:r>
              <w:t>Following complaints/expression of concern</w:t>
            </w:r>
          </w:p>
          <w:p w14:paraId="65C16FF3" w14:textId="452151FB" w:rsidR="00025F3E" w:rsidRDefault="00025F3E" w:rsidP="006C71B4">
            <w:r>
              <w:t>Self-rating</w:t>
            </w:r>
          </w:p>
          <w:p w14:paraId="04866810" w14:textId="459687B7" w:rsidR="00025F3E" w:rsidRDefault="00025F3E" w:rsidP="006C71B4">
            <w:r>
              <w:t>Use of a rating scale during clinical practice/simulation</w:t>
            </w:r>
          </w:p>
          <w:p w14:paraId="63E6B225" w14:textId="77777777" w:rsidR="00025F3E" w:rsidRDefault="00025F3E" w:rsidP="006C71B4">
            <w:r>
              <w:t xml:space="preserve">Unsure </w:t>
            </w:r>
          </w:p>
          <w:p w14:paraId="22AE49F6" w14:textId="77777777" w:rsidR="00025F3E" w:rsidRDefault="00025F3E" w:rsidP="006C71B4">
            <w:r>
              <w:t>Other (freetext)</w:t>
            </w:r>
          </w:p>
          <w:p w14:paraId="7F316425" w14:textId="1358274E" w:rsidR="00025F3E" w:rsidRDefault="00025F3E" w:rsidP="006C71B4">
            <w:r>
              <w:lastRenderedPageBreak/>
              <w:t>Rather not say</w:t>
            </w:r>
          </w:p>
        </w:tc>
      </w:tr>
      <w:tr w:rsidR="00025F3E" w14:paraId="45B164B2" w14:textId="77777777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651A86C7" w14:textId="6EF13DAF" w:rsidR="00025F3E" w:rsidRPr="008A27DE" w:rsidRDefault="00025F3E" w:rsidP="001F35B9">
            <w:pPr>
              <w:jc w:val="center"/>
              <w:rPr>
                <w:u w:val="single"/>
              </w:rPr>
            </w:pPr>
            <w:r w:rsidRPr="00F80545">
              <w:rPr>
                <w:b/>
                <w:bCs/>
                <w:color w:val="000000" w:themeColor="text1"/>
              </w:rPr>
              <w:lastRenderedPageBreak/>
              <w:t>Scenario</w:t>
            </w:r>
            <w:r>
              <w:rPr>
                <w:b/>
                <w:bCs/>
                <w:color w:val="000000" w:themeColor="text1"/>
              </w:rPr>
              <w:t xml:space="preserve"> 1</w:t>
            </w:r>
          </w:p>
        </w:tc>
      </w:tr>
      <w:tr w:rsidR="00025F3E" w14:paraId="005C8732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566FF977" w14:textId="3CD129C4" w:rsidR="00025F3E" w:rsidRDefault="00025F3E" w:rsidP="006C71B4">
            <w:r>
              <w:t>32</w:t>
            </w:r>
          </w:p>
        </w:tc>
        <w:tc>
          <w:tcPr>
            <w:tcW w:w="4375" w:type="dxa"/>
          </w:tcPr>
          <w:p w14:paraId="06FC38D5" w14:textId="56F99493" w:rsidR="00025F3E" w:rsidRDefault="00025F3E" w:rsidP="006C71B4">
            <w:pPr>
              <w:rPr>
                <w:b/>
                <w:bCs/>
              </w:rPr>
            </w:pPr>
            <w:r>
              <w:t xml:space="preserve">Scenario 1: Your hospital’s RRT receives a call for </w:t>
            </w:r>
            <w:r w:rsidRPr="00BC263C">
              <w:rPr>
                <w:b/>
                <w:bCs/>
              </w:rPr>
              <w:t>patient deterioration</w:t>
            </w:r>
            <w:r>
              <w:rPr>
                <w:b/>
                <w:bCs/>
              </w:rPr>
              <w:t xml:space="preserve">. </w:t>
            </w:r>
            <w:r w:rsidRPr="00C63147">
              <w:t xml:space="preserve">The ward nurse is concerned that the </w:t>
            </w:r>
            <w:r>
              <w:t xml:space="preserve">six </w:t>
            </w:r>
            <w:r w:rsidRPr="00C63147">
              <w:t>month old infant in her care has an increased respiratory rate, moderate work of breathing and is need</w:t>
            </w:r>
            <w:r>
              <w:t>ing increasing amounts of inspired oxygen to maintain adequate oxygen saturations</w:t>
            </w:r>
            <w:r>
              <w:rPr>
                <w:b/>
                <w:bCs/>
              </w:rPr>
              <w:t xml:space="preserve">. </w:t>
            </w:r>
          </w:p>
          <w:p w14:paraId="1564A825" w14:textId="77777777" w:rsidR="00025F3E" w:rsidRDefault="00025F3E" w:rsidP="006C71B4">
            <w:pPr>
              <w:rPr>
                <w:b/>
                <w:bCs/>
              </w:rPr>
            </w:pPr>
          </w:p>
          <w:p w14:paraId="20C239E0" w14:textId="151D0565" w:rsidR="00025F3E" w:rsidRDefault="00025F3E" w:rsidP="006C71B4">
            <w:r w:rsidRPr="00C63147">
              <w:t>How</w:t>
            </w:r>
            <w:r>
              <w:t xml:space="preserve"> many professionals respond to the call?</w:t>
            </w:r>
          </w:p>
        </w:tc>
        <w:tc>
          <w:tcPr>
            <w:tcW w:w="5217" w:type="dxa"/>
          </w:tcPr>
          <w:p w14:paraId="052FC326" w14:textId="77777777" w:rsidR="00025F3E" w:rsidRDefault="00025F3E" w:rsidP="006C71B4">
            <w:r>
              <w:t>Roller bar</w:t>
            </w:r>
          </w:p>
          <w:p w14:paraId="37E89302" w14:textId="77777777" w:rsidR="00025F3E" w:rsidRDefault="00025F3E" w:rsidP="006C71B4">
            <w:r>
              <w:t>Free text</w:t>
            </w:r>
          </w:p>
          <w:p w14:paraId="56331293" w14:textId="7193EAE2" w:rsidR="00025F3E" w:rsidRDefault="00025F3E" w:rsidP="006C71B4">
            <w:r>
              <w:t xml:space="preserve"> </w:t>
            </w:r>
            <w:r w:rsidRPr="000A45A1">
              <w:t>Rather not say</w:t>
            </w:r>
          </w:p>
        </w:tc>
      </w:tr>
      <w:tr w:rsidR="00025F3E" w14:paraId="6B0E16AF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8947B71" w14:textId="7CC466EB" w:rsidR="00025F3E" w:rsidRDefault="00025F3E" w:rsidP="006C71B4">
            <w:r>
              <w:t>33</w:t>
            </w:r>
          </w:p>
        </w:tc>
        <w:tc>
          <w:tcPr>
            <w:tcW w:w="4375" w:type="dxa"/>
          </w:tcPr>
          <w:p w14:paraId="035073EC" w14:textId="5BED60AF" w:rsidR="00025F3E" w:rsidRDefault="00025F3E" w:rsidP="006C71B4">
            <w:r>
              <w:t>Do any other professionals, other than the RRT, respond in this scenario? If so, what are the roles of the responders?</w:t>
            </w:r>
          </w:p>
        </w:tc>
        <w:tc>
          <w:tcPr>
            <w:tcW w:w="5217" w:type="dxa"/>
          </w:tcPr>
          <w:p w14:paraId="1E9779C0" w14:textId="77777777" w:rsidR="00025F3E" w:rsidRDefault="00025F3E" w:rsidP="006C71B4">
            <w:r>
              <w:t>Y/N</w:t>
            </w:r>
          </w:p>
          <w:p w14:paraId="52A6DD4E" w14:textId="77777777" w:rsidR="00025F3E" w:rsidRDefault="00025F3E" w:rsidP="006C71B4">
            <w:r>
              <w:t>Freetext (only activates if says yes)</w:t>
            </w:r>
          </w:p>
          <w:p w14:paraId="407BDE5B" w14:textId="6684E741" w:rsidR="00025F3E" w:rsidRDefault="00025F3E" w:rsidP="006C71B4">
            <w:r>
              <w:t>Rather not say</w:t>
            </w:r>
          </w:p>
        </w:tc>
      </w:tr>
      <w:tr w:rsidR="00025F3E" w14:paraId="2C06321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1592C7A" w14:textId="34CB7949" w:rsidR="00025F3E" w:rsidRDefault="00025F3E" w:rsidP="006C71B4">
            <w:r>
              <w:t>34</w:t>
            </w:r>
          </w:p>
        </w:tc>
        <w:tc>
          <w:tcPr>
            <w:tcW w:w="4375" w:type="dxa"/>
          </w:tcPr>
          <w:p w14:paraId="150C1B64" w14:textId="335B67D8" w:rsidR="00025F3E" w:rsidRDefault="00025F3E" w:rsidP="006C71B4">
            <w:r>
              <w:t xml:space="preserve">Who is the leader in this scenario? </w:t>
            </w:r>
          </w:p>
        </w:tc>
        <w:tc>
          <w:tcPr>
            <w:tcW w:w="5217" w:type="dxa"/>
          </w:tcPr>
          <w:p w14:paraId="181FDB1F" w14:textId="77777777" w:rsidR="00025F3E" w:rsidRDefault="00025F3E" w:rsidP="006C71B4">
            <w:r>
              <w:t>RRT nurse</w:t>
            </w:r>
          </w:p>
          <w:p w14:paraId="57094910" w14:textId="77777777" w:rsidR="00025F3E" w:rsidRDefault="00025F3E" w:rsidP="006C71B4">
            <w:r>
              <w:t>RRT doctor</w:t>
            </w:r>
          </w:p>
          <w:p w14:paraId="26E5ACC2" w14:textId="77777777" w:rsidR="00025F3E" w:rsidRDefault="00025F3E" w:rsidP="006C71B4">
            <w:r>
              <w:t>RRT Physician Associate</w:t>
            </w:r>
          </w:p>
          <w:p w14:paraId="2403D5BA" w14:textId="77777777" w:rsidR="00025F3E" w:rsidRDefault="00025F3E" w:rsidP="006C71B4">
            <w:r>
              <w:t xml:space="preserve">RRT Physiotherapist </w:t>
            </w:r>
          </w:p>
          <w:p w14:paraId="3DE50209" w14:textId="1F650ACF" w:rsidR="00025F3E" w:rsidRDefault="00025F3E" w:rsidP="006C71B4">
            <w:r>
              <w:t>PICU doctor</w:t>
            </w:r>
          </w:p>
          <w:p w14:paraId="025C66D1" w14:textId="0202D562" w:rsidR="00025F3E" w:rsidRDefault="00025F3E" w:rsidP="006C71B4">
            <w:r>
              <w:t xml:space="preserve">PICU advanced clinical practitioner  </w:t>
            </w:r>
          </w:p>
          <w:p w14:paraId="73B8D723" w14:textId="06566607" w:rsidR="00025F3E" w:rsidRDefault="00025F3E" w:rsidP="006C71B4">
            <w:r>
              <w:t>Lead medic/Regional Medical Officer (RMO)</w:t>
            </w:r>
          </w:p>
          <w:p w14:paraId="13A8945D" w14:textId="77777777" w:rsidR="00025F3E" w:rsidRDefault="00025F3E" w:rsidP="006C71B4">
            <w:r>
              <w:t>Other (freetext)</w:t>
            </w:r>
          </w:p>
          <w:p w14:paraId="0C83815B" w14:textId="45506EE7" w:rsidR="00025F3E" w:rsidRDefault="00025F3E" w:rsidP="006C71B4">
            <w:r>
              <w:t>Rather not say</w:t>
            </w:r>
          </w:p>
        </w:tc>
      </w:tr>
      <w:tr w:rsidR="00025F3E" w14:paraId="03E8A0A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459BAD7" w14:textId="69AD4DD0" w:rsidR="00025F3E" w:rsidRDefault="00025F3E" w:rsidP="006C71B4">
            <w:r>
              <w:t>35</w:t>
            </w:r>
          </w:p>
        </w:tc>
        <w:tc>
          <w:tcPr>
            <w:tcW w:w="4375" w:type="dxa"/>
          </w:tcPr>
          <w:p w14:paraId="6161C450" w14:textId="0578CA53" w:rsidR="00025F3E" w:rsidRDefault="00025F3E" w:rsidP="006C71B4">
            <w:r>
              <w:t>After examination, you decide the patient requires escalation of care to PICU? Who do you contact to facilitate this?</w:t>
            </w:r>
          </w:p>
        </w:tc>
        <w:tc>
          <w:tcPr>
            <w:tcW w:w="5217" w:type="dxa"/>
          </w:tcPr>
          <w:p w14:paraId="64139516" w14:textId="05F696B7" w:rsidR="00025F3E" w:rsidRDefault="00025F3E" w:rsidP="00512665">
            <w:pPr>
              <w:pStyle w:val="ListParagraph"/>
              <w:numPr>
                <w:ilvl w:val="0"/>
                <w:numId w:val="28"/>
              </w:numPr>
            </w:pPr>
            <w:r>
              <w:t>PICU nurse in charge for a bed – RRT team have PICU admission rights</w:t>
            </w:r>
          </w:p>
          <w:p w14:paraId="6000A5AC" w14:textId="687F6C3E" w:rsidR="00025F3E" w:rsidRDefault="00025F3E" w:rsidP="00512665">
            <w:pPr>
              <w:pStyle w:val="ListParagraph"/>
              <w:numPr>
                <w:ilvl w:val="0"/>
                <w:numId w:val="28"/>
              </w:numPr>
            </w:pPr>
            <w:r>
              <w:t>PICU trainee doctor or advanced clinical practitioner for patient review and decision to admit to PICU</w:t>
            </w:r>
          </w:p>
          <w:p w14:paraId="382C1956" w14:textId="77777777" w:rsidR="00025F3E" w:rsidRDefault="00025F3E" w:rsidP="006C71B4">
            <w:pPr>
              <w:pStyle w:val="ListParagraph"/>
              <w:numPr>
                <w:ilvl w:val="0"/>
                <w:numId w:val="28"/>
              </w:numPr>
            </w:pPr>
            <w:r>
              <w:t>PICU consultant for patient review and decision to admit to PICU</w:t>
            </w:r>
          </w:p>
          <w:p w14:paraId="39BB79D2" w14:textId="77777777" w:rsidR="00025F3E" w:rsidRDefault="00025F3E" w:rsidP="006C71B4">
            <w:pPr>
              <w:pStyle w:val="ListParagraph"/>
              <w:numPr>
                <w:ilvl w:val="0"/>
                <w:numId w:val="28"/>
              </w:numPr>
            </w:pPr>
            <w:r>
              <w:t>Other (freetext)</w:t>
            </w:r>
          </w:p>
          <w:p w14:paraId="7EB514B7" w14:textId="683D4853" w:rsidR="00025F3E" w:rsidRDefault="00025F3E" w:rsidP="006C71B4">
            <w:pPr>
              <w:pStyle w:val="ListParagraph"/>
              <w:numPr>
                <w:ilvl w:val="0"/>
                <w:numId w:val="28"/>
              </w:numPr>
            </w:pPr>
            <w:r>
              <w:t>Rather not say</w:t>
            </w:r>
          </w:p>
        </w:tc>
      </w:tr>
      <w:tr w:rsidR="00025F3E" w14:paraId="029744C7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76C1C04E" w14:textId="64601D72" w:rsidR="00025F3E" w:rsidRDefault="00025F3E" w:rsidP="006C71B4">
            <w:r>
              <w:t>36</w:t>
            </w:r>
          </w:p>
        </w:tc>
        <w:tc>
          <w:tcPr>
            <w:tcW w:w="4375" w:type="dxa"/>
          </w:tcPr>
          <w:p w14:paraId="01FB5977" w14:textId="4A561A3C" w:rsidR="00025F3E" w:rsidRDefault="00025F3E" w:rsidP="006C71B4">
            <w:r>
              <w:t>Do RRT staff members have responsibilities elsewhere in the hospital? If so, what are the other responsibilities?</w:t>
            </w:r>
          </w:p>
        </w:tc>
        <w:tc>
          <w:tcPr>
            <w:tcW w:w="5217" w:type="dxa"/>
          </w:tcPr>
          <w:p w14:paraId="0AFBA247" w14:textId="77777777" w:rsidR="00025F3E" w:rsidRDefault="00025F3E" w:rsidP="006C71B4">
            <w:r>
              <w:t>Y/N</w:t>
            </w:r>
          </w:p>
          <w:p w14:paraId="120C8C98" w14:textId="77777777" w:rsidR="00025F3E" w:rsidRDefault="00025F3E" w:rsidP="006C71B4">
            <w:r>
              <w:t>Freetext (only activates if says yes)</w:t>
            </w:r>
          </w:p>
          <w:p w14:paraId="22A3D7B7" w14:textId="742D6F65" w:rsidR="00025F3E" w:rsidRDefault="00025F3E" w:rsidP="006C71B4">
            <w:r w:rsidRPr="000A45A1">
              <w:t>Rather not say</w:t>
            </w:r>
          </w:p>
        </w:tc>
      </w:tr>
      <w:tr w:rsidR="00025F3E" w14:paraId="03A18A83" w14:textId="77777777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4609DE4A" w14:textId="1A8435F9" w:rsidR="00025F3E" w:rsidRPr="001F35B9" w:rsidRDefault="00025F3E" w:rsidP="001F35B9">
            <w:pPr>
              <w:jc w:val="center"/>
              <w:rPr>
                <w:b/>
                <w:bCs/>
              </w:rPr>
            </w:pPr>
            <w:r w:rsidRPr="001F35B9">
              <w:rPr>
                <w:b/>
                <w:bCs/>
              </w:rPr>
              <w:t>Scenario 2</w:t>
            </w:r>
          </w:p>
        </w:tc>
      </w:tr>
      <w:tr w:rsidR="00025F3E" w14:paraId="363C66F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6E1BA996" w14:textId="509A8CE7" w:rsidR="00025F3E" w:rsidRDefault="00025F3E" w:rsidP="006C71B4">
            <w:r>
              <w:t>37</w:t>
            </w:r>
          </w:p>
        </w:tc>
        <w:tc>
          <w:tcPr>
            <w:tcW w:w="4375" w:type="dxa"/>
          </w:tcPr>
          <w:p w14:paraId="3645C086" w14:textId="7DF07C8F" w:rsidR="00025F3E" w:rsidRDefault="00025F3E" w:rsidP="006C71B4">
            <w:r>
              <w:t xml:space="preserve"> Scenario 2: Your hospital’s RRT receives a referral for</w:t>
            </w:r>
            <w:r>
              <w:rPr>
                <w:b/>
                <w:bCs/>
              </w:rPr>
              <w:t xml:space="preserve"> </w:t>
            </w:r>
            <w:r w:rsidRPr="006D573C">
              <w:t>inpatient paediatric</w:t>
            </w:r>
            <w:r>
              <w:rPr>
                <w:b/>
                <w:bCs/>
              </w:rPr>
              <w:t xml:space="preserve"> cardiorespiratory arrest</w:t>
            </w:r>
            <w:r>
              <w:t xml:space="preserve">, how many professionals of each role respond to the call? </w:t>
            </w:r>
            <w:r w:rsidRPr="000E2E43">
              <w:t xml:space="preserve">Please </w:t>
            </w:r>
            <w:r>
              <w:t>select the number of each professional</w:t>
            </w:r>
            <w:r w:rsidRPr="000E2E43">
              <w:t>.</w:t>
            </w:r>
          </w:p>
        </w:tc>
        <w:tc>
          <w:tcPr>
            <w:tcW w:w="5217" w:type="dxa"/>
          </w:tcPr>
          <w:p w14:paraId="325380F7" w14:textId="0D3FCEA7" w:rsidR="00025F3E" w:rsidRDefault="00025F3E" w:rsidP="00A7750F">
            <w:r>
              <w:t>Unsure – RRT is not a member of the cardiorespiratory arrest team</w:t>
            </w:r>
          </w:p>
          <w:p w14:paraId="0E175A79" w14:textId="37EE6264" w:rsidR="00025F3E" w:rsidRDefault="00025F3E" w:rsidP="00A7750F">
            <w:r w:rsidRPr="000A45A1">
              <w:t>Rather not say</w:t>
            </w:r>
          </w:p>
          <w:p w14:paraId="6DE6CFBF" w14:textId="606C35A9" w:rsidR="00025F3E" w:rsidRDefault="00025F3E" w:rsidP="00A7750F">
            <w:r>
              <w:t>RRT (number scroll bar)</w:t>
            </w:r>
          </w:p>
          <w:p w14:paraId="1D9CE186" w14:textId="37E0455B" w:rsidR="00025F3E" w:rsidRDefault="00025F3E" w:rsidP="00A7750F">
            <w:r>
              <w:t>Ward nurse (number scroll bar)</w:t>
            </w:r>
          </w:p>
          <w:p w14:paraId="4ABCC9E6" w14:textId="3E42F799" w:rsidR="00025F3E" w:rsidRDefault="00025F3E" w:rsidP="00A7750F">
            <w:r>
              <w:t>PICU consultant (number scroll bar)</w:t>
            </w:r>
          </w:p>
          <w:p w14:paraId="479A4B9B" w14:textId="72CF3C79" w:rsidR="00025F3E" w:rsidRDefault="00025F3E" w:rsidP="00A7750F">
            <w:r>
              <w:t>PICU speciality registrar (number scroll bar)</w:t>
            </w:r>
          </w:p>
          <w:p w14:paraId="7A988ECD" w14:textId="134FD3F0" w:rsidR="00025F3E" w:rsidRDefault="00025F3E" w:rsidP="00A7750F">
            <w:r>
              <w:t>PICU advanced clinical practitioner (number scroll bar)</w:t>
            </w:r>
          </w:p>
          <w:p w14:paraId="055344FD" w14:textId="00FE35E4" w:rsidR="00025F3E" w:rsidRDefault="00025F3E" w:rsidP="00A7750F">
            <w:r>
              <w:t>PICU nursing team (number scroll bar)</w:t>
            </w:r>
          </w:p>
          <w:p w14:paraId="33661471" w14:textId="524360FB" w:rsidR="00025F3E" w:rsidRDefault="00025F3E" w:rsidP="00A7750F">
            <w:r>
              <w:t>General Medicine consultant (number scroll bar)</w:t>
            </w:r>
          </w:p>
          <w:p w14:paraId="4DDC581F" w14:textId="451991E1" w:rsidR="00025F3E" w:rsidRDefault="00025F3E" w:rsidP="00A7750F">
            <w:r>
              <w:t>General Medicine registrar/Regional Medical Officer (RMO) (number scroll bar)</w:t>
            </w:r>
          </w:p>
          <w:p w14:paraId="5481B840" w14:textId="6B19DF8B" w:rsidR="00025F3E" w:rsidRDefault="00025F3E" w:rsidP="00A7750F">
            <w:r>
              <w:t>General Medicine junior doctor (number scroll bar)</w:t>
            </w:r>
          </w:p>
          <w:p w14:paraId="5AA1C856" w14:textId="7012647E" w:rsidR="00025F3E" w:rsidRDefault="00025F3E" w:rsidP="00A7750F">
            <w:r>
              <w:t>Anaesthetic consultant (number scroll bar)</w:t>
            </w:r>
          </w:p>
          <w:p w14:paraId="2C6D7CA2" w14:textId="7F183D75" w:rsidR="00025F3E" w:rsidRDefault="00025F3E" w:rsidP="00A7750F">
            <w:r>
              <w:t>Anaesthetic registrar (number scroll bar)</w:t>
            </w:r>
          </w:p>
          <w:p w14:paraId="6F9B9FCF" w14:textId="030EAA46" w:rsidR="00025F3E" w:rsidRDefault="00025F3E" w:rsidP="00A7750F">
            <w:r>
              <w:lastRenderedPageBreak/>
              <w:t>Theatre Staff Member (number scroll bar)</w:t>
            </w:r>
          </w:p>
          <w:p w14:paraId="2C8B35B6" w14:textId="038B0638" w:rsidR="00025F3E" w:rsidRDefault="00025F3E" w:rsidP="00A7750F">
            <w:r>
              <w:t>Pharmacist (number scroll bar)</w:t>
            </w:r>
          </w:p>
          <w:p w14:paraId="4839FB93" w14:textId="775071B2" w:rsidR="00025F3E" w:rsidRDefault="00025F3E" w:rsidP="00A7750F">
            <w:r>
              <w:t>Porter (number scroll bar)</w:t>
            </w:r>
          </w:p>
          <w:p w14:paraId="1A8AB445" w14:textId="782D7253" w:rsidR="00025F3E" w:rsidRDefault="00025F3E" w:rsidP="00A7750F">
            <w:r>
              <w:t>Hospital Resuscitation Officer</w:t>
            </w:r>
          </w:p>
          <w:p w14:paraId="4351A2BF" w14:textId="2AD6459F" w:rsidR="00025F3E" w:rsidRDefault="00025F3E" w:rsidP="00DA3C73">
            <w:r>
              <w:t>Patient parent team – junior doctor (number scroll bar)</w:t>
            </w:r>
          </w:p>
          <w:p w14:paraId="2DDD6057" w14:textId="32A9014A" w:rsidR="00025F3E" w:rsidRDefault="00025F3E" w:rsidP="00DA3C73">
            <w:r>
              <w:t>Patient parent team – registrar (number scroll bar)</w:t>
            </w:r>
          </w:p>
          <w:p w14:paraId="20C5B31D" w14:textId="49712055" w:rsidR="00025F3E" w:rsidRDefault="00025F3E" w:rsidP="00DA3C73">
            <w:r>
              <w:t>Patient parent team – consultant (number scroll bar)</w:t>
            </w:r>
          </w:p>
          <w:p w14:paraId="1AB4D0A0" w14:textId="77777777" w:rsidR="00025F3E" w:rsidRDefault="00025F3E" w:rsidP="001F35B9">
            <w:r>
              <w:t xml:space="preserve">Unsure </w:t>
            </w:r>
          </w:p>
          <w:p w14:paraId="2CF7B736" w14:textId="79516129" w:rsidR="00025F3E" w:rsidRDefault="00025F3E" w:rsidP="001F35B9">
            <w:r>
              <w:t>Other (freetext)</w:t>
            </w:r>
          </w:p>
        </w:tc>
      </w:tr>
      <w:tr w:rsidR="00025F3E" w14:paraId="14C251A6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74C35431" w14:textId="5E33463C" w:rsidR="00025F3E" w:rsidRDefault="00025F3E" w:rsidP="006C71B4">
            <w:r>
              <w:lastRenderedPageBreak/>
              <w:t>38</w:t>
            </w:r>
          </w:p>
        </w:tc>
        <w:tc>
          <w:tcPr>
            <w:tcW w:w="4375" w:type="dxa"/>
          </w:tcPr>
          <w:p w14:paraId="0481C96D" w14:textId="35736844" w:rsidR="00025F3E" w:rsidRDefault="00025F3E" w:rsidP="006C71B4">
            <w:r>
              <w:t>Who is the team leader in this scenario?</w:t>
            </w:r>
          </w:p>
        </w:tc>
        <w:tc>
          <w:tcPr>
            <w:tcW w:w="5217" w:type="dxa"/>
          </w:tcPr>
          <w:p w14:paraId="6DA34EC4" w14:textId="77777777" w:rsidR="00025F3E" w:rsidRDefault="00025F3E" w:rsidP="001765A4">
            <w:r w:rsidRPr="000A45A1">
              <w:t xml:space="preserve">Rather not say </w:t>
            </w:r>
          </w:p>
          <w:p w14:paraId="524E2056" w14:textId="2D1198A2" w:rsidR="00025F3E" w:rsidRDefault="00025F3E" w:rsidP="001765A4">
            <w:r>
              <w:t>Unsure – RRT is not a member of the cardiorespiratory arrest team</w:t>
            </w:r>
          </w:p>
          <w:p w14:paraId="1A3B616E" w14:textId="79DDCFEC" w:rsidR="00025F3E" w:rsidRDefault="00025F3E" w:rsidP="001765A4">
            <w:r>
              <w:t xml:space="preserve">Member of RRT </w:t>
            </w:r>
          </w:p>
          <w:p w14:paraId="731578CC" w14:textId="3A2144D3" w:rsidR="00025F3E" w:rsidRDefault="00025F3E" w:rsidP="001765A4">
            <w:r>
              <w:t xml:space="preserve">Ward nurse </w:t>
            </w:r>
          </w:p>
          <w:p w14:paraId="19C82106" w14:textId="4D7E8925" w:rsidR="00025F3E" w:rsidRDefault="00025F3E" w:rsidP="001765A4">
            <w:r>
              <w:t xml:space="preserve">PICU consultant </w:t>
            </w:r>
          </w:p>
          <w:p w14:paraId="2DA7A0D9" w14:textId="25AD648E" w:rsidR="00025F3E" w:rsidRDefault="00025F3E" w:rsidP="001765A4">
            <w:r>
              <w:t xml:space="preserve">PICU speciality registrar </w:t>
            </w:r>
          </w:p>
          <w:p w14:paraId="12D26B1E" w14:textId="38EE0477" w:rsidR="00025F3E" w:rsidRDefault="00025F3E" w:rsidP="001765A4">
            <w:r>
              <w:t xml:space="preserve">PICU advanced clinical practitioner </w:t>
            </w:r>
          </w:p>
          <w:p w14:paraId="2D641FE9" w14:textId="679A6286" w:rsidR="00025F3E" w:rsidRDefault="00025F3E" w:rsidP="001765A4">
            <w:r>
              <w:t xml:space="preserve">PICU nursing team </w:t>
            </w:r>
          </w:p>
          <w:p w14:paraId="75290874" w14:textId="28C2A13F" w:rsidR="00025F3E" w:rsidRDefault="00025F3E" w:rsidP="001765A4">
            <w:r>
              <w:t xml:space="preserve">General Medicine consultant </w:t>
            </w:r>
          </w:p>
          <w:p w14:paraId="4236500A" w14:textId="105B6E39" w:rsidR="00025F3E" w:rsidRDefault="00025F3E" w:rsidP="001765A4">
            <w:r>
              <w:t xml:space="preserve">General Medicine registrar/Regional Medical Officer (RMO) </w:t>
            </w:r>
          </w:p>
          <w:p w14:paraId="38A959E3" w14:textId="1EA0311D" w:rsidR="00025F3E" w:rsidRDefault="00025F3E" w:rsidP="001765A4">
            <w:r>
              <w:t xml:space="preserve">General Medicine junior doctor </w:t>
            </w:r>
          </w:p>
          <w:p w14:paraId="53EA3387" w14:textId="0288E60D" w:rsidR="00025F3E" w:rsidRDefault="00025F3E" w:rsidP="001765A4">
            <w:r>
              <w:t xml:space="preserve">Anaesthetic consultant </w:t>
            </w:r>
          </w:p>
          <w:p w14:paraId="5AC7A89E" w14:textId="58EE4342" w:rsidR="00025F3E" w:rsidRDefault="00025F3E" w:rsidP="001765A4">
            <w:r>
              <w:t xml:space="preserve">Anaesthetic registrar </w:t>
            </w:r>
          </w:p>
          <w:p w14:paraId="389CA8CA" w14:textId="47972035" w:rsidR="00025F3E" w:rsidRDefault="00025F3E" w:rsidP="001765A4">
            <w:r>
              <w:t xml:space="preserve">Theatre Staff Member </w:t>
            </w:r>
          </w:p>
          <w:p w14:paraId="6D041CBB" w14:textId="0BBB6AF2" w:rsidR="00025F3E" w:rsidRDefault="00025F3E" w:rsidP="001765A4">
            <w:r>
              <w:t xml:space="preserve">Pharmacist </w:t>
            </w:r>
          </w:p>
          <w:p w14:paraId="51CF197C" w14:textId="300289A7" w:rsidR="00025F3E" w:rsidRDefault="00025F3E" w:rsidP="001765A4">
            <w:r>
              <w:t xml:space="preserve">Porter </w:t>
            </w:r>
          </w:p>
          <w:p w14:paraId="11118517" w14:textId="77777777" w:rsidR="00025F3E" w:rsidRDefault="00025F3E" w:rsidP="001765A4">
            <w:r>
              <w:t>Hospital Resuscitation Officer</w:t>
            </w:r>
          </w:p>
          <w:p w14:paraId="682B6B11" w14:textId="5AB072A9" w:rsidR="00025F3E" w:rsidRDefault="00025F3E" w:rsidP="001765A4">
            <w:r>
              <w:t xml:space="preserve">Patient parent team – junior doctor </w:t>
            </w:r>
          </w:p>
          <w:p w14:paraId="64B74F5A" w14:textId="2E0CF427" w:rsidR="00025F3E" w:rsidRDefault="00025F3E" w:rsidP="001765A4">
            <w:r>
              <w:t xml:space="preserve">Patient parent team – registrar </w:t>
            </w:r>
          </w:p>
          <w:p w14:paraId="676C2A47" w14:textId="41FF5110" w:rsidR="00025F3E" w:rsidRDefault="00025F3E" w:rsidP="001765A4">
            <w:r>
              <w:t xml:space="preserve">Patient parent team – consultant </w:t>
            </w:r>
          </w:p>
          <w:p w14:paraId="3B9EC5ED" w14:textId="77777777" w:rsidR="00025F3E" w:rsidRDefault="00025F3E" w:rsidP="001765A4">
            <w:r>
              <w:t xml:space="preserve">Unsure </w:t>
            </w:r>
          </w:p>
          <w:p w14:paraId="02190430" w14:textId="7AD5A4EE" w:rsidR="00025F3E" w:rsidRDefault="00025F3E" w:rsidP="001765A4">
            <w:r>
              <w:t>Other (freetext)</w:t>
            </w:r>
          </w:p>
        </w:tc>
      </w:tr>
      <w:tr w:rsidR="00025F3E" w14:paraId="56DEABF4" w14:textId="77777777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0DFDA63A" w14:textId="40654BBE" w:rsidR="00025F3E" w:rsidRPr="002B2462" w:rsidRDefault="00025F3E" w:rsidP="002B2462">
            <w:pPr>
              <w:jc w:val="center"/>
              <w:rPr>
                <w:b/>
                <w:bCs/>
              </w:rPr>
            </w:pPr>
            <w:r w:rsidRPr="002B2462">
              <w:rPr>
                <w:b/>
                <w:bCs/>
              </w:rPr>
              <w:t>Other roles</w:t>
            </w:r>
          </w:p>
        </w:tc>
      </w:tr>
      <w:tr w:rsidR="00025F3E" w14:paraId="252DE7EC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C0DEE06" w14:textId="7827A5CA" w:rsidR="00025F3E" w:rsidRDefault="00025F3E" w:rsidP="006C71B4">
            <w:r>
              <w:t>39</w:t>
            </w:r>
          </w:p>
        </w:tc>
        <w:tc>
          <w:tcPr>
            <w:tcW w:w="4375" w:type="dxa"/>
          </w:tcPr>
          <w:p w14:paraId="0D7110EF" w14:textId="56B4A1A6" w:rsidR="00025F3E" w:rsidRDefault="00025F3E" w:rsidP="006C71B4">
            <w:r>
              <w:t>What other roles does your RRT perform within the hospital?</w:t>
            </w:r>
          </w:p>
        </w:tc>
        <w:tc>
          <w:tcPr>
            <w:tcW w:w="5217" w:type="dxa"/>
          </w:tcPr>
          <w:p w14:paraId="17195A31" w14:textId="039BD7B4" w:rsidR="00025F3E" w:rsidRDefault="00025F3E" w:rsidP="006C71B4">
            <w:r w:rsidRPr="000A45A1">
              <w:t>Rather not say</w:t>
            </w:r>
          </w:p>
          <w:p w14:paraId="3CE1D109" w14:textId="25F8238A" w:rsidR="00025F3E" w:rsidRDefault="00025F3E" w:rsidP="006C71B4">
            <w:r>
              <w:t>Avoiding unplanned admissions to PICU</w:t>
            </w:r>
          </w:p>
          <w:p w14:paraId="3B782951" w14:textId="12C52DD6" w:rsidR="00025F3E" w:rsidRDefault="00025F3E" w:rsidP="006C71B4">
            <w:r>
              <w:t>Avoiding unplanned readmissions to PICU following discharge</w:t>
            </w:r>
          </w:p>
          <w:p w14:paraId="317C203E" w14:textId="0171A2E8" w:rsidR="00025F3E" w:rsidRDefault="00025F3E" w:rsidP="006C71B4">
            <w:r>
              <w:t xml:space="preserve">Clinical Governance </w:t>
            </w:r>
          </w:p>
          <w:p w14:paraId="18F6C02A" w14:textId="4D2338C9" w:rsidR="00025F3E" w:rsidRDefault="00025F3E" w:rsidP="006C71B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ommencing d</w:t>
            </w:r>
            <w:r w:rsidRPr="007E560D">
              <w:rPr>
                <w:rFonts w:cstheme="minorHAnsi"/>
                <w:color w:val="000000" w:themeColor="text1"/>
              </w:rPr>
              <w:t>iscussion regarding treatment limitation and ‘Do not attempt cardiopulmonary resuscitation’</w:t>
            </w:r>
            <w:r>
              <w:rPr>
                <w:rFonts w:cstheme="minorHAnsi"/>
                <w:color w:val="000000" w:themeColor="text1"/>
              </w:rPr>
              <w:t xml:space="preserve"> orders</w:t>
            </w:r>
          </w:p>
          <w:p w14:paraId="4EA10C97" w14:textId="6185BE37" w:rsidR="00025F3E" w:rsidRDefault="00025F3E" w:rsidP="006C71B4">
            <w:r>
              <w:t>Educational support to ward staff</w:t>
            </w:r>
          </w:p>
          <w:p w14:paraId="27384DDF" w14:textId="2592435B" w:rsidR="00025F3E" w:rsidRDefault="00025F3E" w:rsidP="006C71B4">
            <w:r>
              <w:t>Liaison between teams</w:t>
            </w:r>
          </w:p>
          <w:p w14:paraId="48A8494B" w14:textId="48E82EBA" w:rsidR="00025F3E" w:rsidRDefault="00025F3E" w:rsidP="006C71B4">
            <w:r>
              <w:t xml:space="preserve">Mentor </w:t>
            </w:r>
          </w:p>
          <w:p w14:paraId="0E5572EF" w14:textId="61F8DD4F" w:rsidR="00025F3E" w:rsidRDefault="00025F3E" w:rsidP="006C71B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ember of trauma team</w:t>
            </w:r>
          </w:p>
          <w:p w14:paraId="6278BB7E" w14:textId="5166A088" w:rsidR="00025F3E" w:rsidRDefault="00025F3E" w:rsidP="006C71B4">
            <w:r>
              <w:t>Patient review following PICU discharge</w:t>
            </w:r>
          </w:p>
          <w:p w14:paraId="6929656F" w14:textId="37255598" w:rsidR="00025F3E" w:rsidRDefault="00025F3E" w:rsidP="006C71B4">
            <w:r>
              <w:t>Patient safety</w:t>
            </w:r>
          </w:p>
          <w:p w14:paraId="4109FFCE" w14:textId="6E0A913F" w:rsidR="00025F3E" w:rsidRDefault="00025F3E" w:rsidP="006C71B4">
            <w:r>
              <w:t>PICU follow up post hospital discharge</w:t>
            </w:r>
          </w:p>
          <w:p w14:paraId="2673067D" w14:textId="39A37111" w:rsidR="00025F3E" w:rsidRPr="00504009" w:rsidRDefault="00025F3E" w:rsidP="006C71B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ractical support to ward staff</w:t>
            </w:r>
          </w:p>
          <w:p w14:paraId="6E9D4385" w14:textId="23E21F3E" w:rsidR="00025F3E" w:rsidRDefault="00025F3E" w:rsidP="006C71B4">
            <w:r>
              <w:t>Provide clinical expertise</w:t>
            </w:r>
          </w:p>
          <w:p w14:paraId="34D560C5" w14:textId="3887D26B" w:rsidR="00025F3E" w:rsidRPr="00504009" w:rsidRDefault="00025F3E" w:rsidP="006C71B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>Psychological support to ward staff</w:t>
            </w:r>
          </w:p>
          <w:p w14:paraId="4868617D" w14:textId="29FCF406" w:rsidR="00025F3E" w:rsidRDefault="00025F3E" w:rsidP="006C71B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upporting PICU discharge</w:t>
            </w:r>
          </w:p>
          <w:p w14:paraId="682A5C3A" w14:textId="5A873977" w:rsidR="00025F3E" w:rsidRPr="00504009" w:rsidRDefault="00025F3E" w:rsidP="006C71B4">
            <w:r>
              <w:t>Teacher</w:t>
            </w:r>
          </w:p>
          <w:p w14:paraId="45A34F81" w14:textId="470A2F12" w:rsidR="00025F3E" w:rsidRDefault="00025F3E" w:rsidP="00504009">
            <w:r>
              <w:t>Other (free text)</w:t>
            </w:r>
          </w:p>
        </w:tc>
      </w:tr>
      <w:tr w:rsidR="00025F3E" w14:paraId="0D78089A" w14:textId="4E8D45D4" w:rsidTr="00025F3E">
        <w:trPr>
          <w:gridAfter w:val="2"/>
          <w:wAfter w:w="10434" w:type="dxa"/>
        </w:trPr>
        <w:tc>
          <w:tcPr>
            <w:tcW w:w="10032" w:type="dxa"/>
            <w:gridSpan w:val="3"/>
          </w:tcPr>
          <w:p w14:paraId="1CBCB2B4" w14:textId="2BFA17A9" w:rsidR="00025F3E" w:rsidRPr="005F40A7" w:rsidRDefault="00025F3E" w:rsidP="006F146B">
            <w:pPr>
              <w:jc w:val="center"/>
              <w:rPr>
                <w:b/>
                <w:bCs/>
              </w:rPr>
            </w:pPr>
            <w:r w:rsidRPr="005F40A7">
              <w:rPr>
                <w:b/>
                <w:bCs/>
              </w:rPr>
              <w:lastRenderedPageBreak/>
              <w:t>Quality Metrics</w:t>
            </w:r>
          </w:p>
        </w:tc>
      </w:tr>
      <w:tr w:rsidR="00025F3E" w14:paraId="5C4AE4C6" w14:textId="0E207152" w:rsidTr="00025F3E">
        <w:trPr>
          <w:gridAfter w:val="2"/>
          <w:wAfter w:w="10434" w:type="dxa"/>
        </w:trPr>
        <w:tc>
          <w:tcPr>
            <w:tcW w:w="440" w:type="dxa"/>
          </w:tcPr>
          <w:p w14:paraId="31780124" w14:textId="1C0835E1" w:rsidR="00025F3E" w:rsidRDefault="00025F3E" w:rsidP="006C71B4">
            <w:r>
              <w:t>40</w:t>
            </w:r>
          </w:p>
        </w:tc>
        <w:tc>
          <w:tcPr>
            <w:tcW w:w="4375" w:type="dxa"/>
          </w:tcPr>
          <w:p w14:paraId="160B924A" w14:textId="52BDEE3D" w:rsidR="00025F3E" w:rsidRDefault="00025F3E" w:rsidP="006C71B4">
            <w:r>
              <w:t>Which of the following quality metrics are collected in your hospital? Please check all that apply.</w:t>
            </w:r>
          </w:p>
          <w:p w14:paraId="4386547D" w14:textId="77777777" w:rsidR="00025F3E" w:rsidRDefault="00025F3E" w:rsidP="006C71B4"/>
          <w:p w14:paraId="207DF729" w14:textId="77777777" w:rsidR="00025F3E" w:rsidRDefault="00025F3E" w:rsidP="006C71B4"/>
          <w:p w14:paraId="71476DC4" w14:textId="4DF4D314" w:rsidR="00025F3E" w:rsidRDefault="00025F3E" w:rsidP="006C71B4"/>
        </w:tc>
        <w:tc>
          <w:tcPr>
            <w:tcW w:w="5217" w:type="dxa"/>
          </w:tcPr>
          <w:p w14:paraId="0356E0AE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Adverse Event Rate</w:t>
            </w:r>
          </w:p>
          <w:p w14:paraId="2D07CC04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Inpatient Mortality</w:t>
            </w:r>
          </w:p>
          <w:p w14:paraId="68FDBF5F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Hospital Standardised Mortality Ratio (HSMR)</w:t>
            </w:r>
          </w:p>
          <w:p w14:paraId="79252146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28/30 day mortality</w:t>
            </w:r>
          </w:p>
          <w:p w14:paraId="0672F316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Cardiorespiratory arrest rate</w:t>
            </w:r>
          </w:p>
          <w:p w14:paraId="4E2CD821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Hospital Length of Stay</w:t>
            </w:r>
          </w:p>
          <w:p w14:paraId="091FE2A6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Parent/family activation</w:t>
            </w:r>
          </w:p>
          <w:p w14:paraId="4EC3B247" w14:textId="7742C43F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Automated RRT activation</w:t>
            </w:r>
          </w:p>
          <w:p w14:paraId="3BEB2254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Delayed RRT activation rate</w:t>
            </w:r>
          </w:p>
          <w:p w14:paraId="6A446477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Missed RRT activation rate</w:t>
            </w:r>
          </w:p>
          <w:p w14:paraId="421CD4A1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Number of inappropriate RRT activations</w:t>
            </w:r>
          </w:p>
          <w:p w14:paraId="5C3499F4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Outcomes of RRT activation:</w:t>
            </w:r>
          </w:p>
          <w:p w14:paraId="2F2EA282" w14:textId="77777777" w:rsidR="00025F3E" w:rsidRDefault="00025F3E" w:rsidP="006C71B4">
            <w:pPr>
              <w:pStyle w:val="ListParagraph"/>
              <w:numPr>
                <w:ilvl w:val="0"/>
                <w:numId w:val="4"/>
              </w:numPr>
            </w:pPr>
            <w:r>
              <w:t>Stay on ward</w:t>
            </w:r>
          </w:p>
          <w:p w14:paraId="4D5030A0" w14:textId="6630C5DF" w:rsidR="00025F3E" w:rsidRDefault="00025F3E" w:rsidP="006C71B4">
            <w:pPr>
              <w:pStyle w:val="ListParagraph"/>
              <w:numPr>
                <w:ilvl w:val="0"/>
                <w:numId w:val="4"/>
              </w:numPr>
            </w:pPr>
            <w:r>
              <w:t>Commence Do Not Resuscitate Order or End of Life Care</w:t>
            </w:r>
          </w:p>
          <w:p w14:paraId="24B42BB7" w14:textId="77777777" w:rsidR="00025F3E" w:rsidRDefault="00025F3E" w:rsidP="006C71B4">
            <w:pPr>
              <w:pStyle w:val="ListParagraph"/>
              <w:numPr>
                <w:ilvl w:val="0"/>
                <w:numId w:val="4"/>
              </w:numPr>
            </w:pPr>
            <w:r>
              <w:t>Unplanned transfer to High Dependency Care</w:t>
            </w:r>
          </w:p>
          <w:p w14:paraId="6C878539" w14:textId="77777777" w:rsidR="00025F3E" w:rsidRDefault="00025F3E" w:rsidP="006C71B4">
            <w:pPr>
              <w:pStyle w:val="ListParagraph"/>
              <w:numPr>
                <w:ilvl w:val="0"/>
                <w:numId w:val="4"/>
              </w:numPr>
            </w:pPr>
            <w:r>
              <w:t>Unplanned transfer to Intensive Care Unit</w:t>
            </w:r>
          </w:p>
          <w:p w14:paraId="26B508EF" w14:textId="77777777" w:rsidR="00025F3E" w:rsidRDefault="00025F3E" w:rsidP="006C71B4">
            <w:pPr>
              <w:pStyle w:val="ListParagraph"/>
              <w:numPr>
                <w:ilvl w:val="0"/>
                <w:numId w:val="4"/>
              </w:numPr>
            </w:pPr>
            <w:r>
              <w:t>Inpatient Mortality</w:t>
            </w:r>
          </w:p>
          <w:p w14:paraId="52F863FC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RRT response time</w:t>
            </w:r>
          </w:p>
          <w:p w14:paraId="0DBA4F53" w14:textId="2A8F84AA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Critical Care interventions during RRT call</w:t>
            </w:r>
          </w:p>
          <w:p w14:paraId="701A9949" w14:textId="5EE12D72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RRT documentation of written treatment goals</w:t>
            </w:r>
          </w:p>
          <w:p w14:paraId="70C6C4FD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Mean duration of RRT calls</w:t>
            </w:r>
          </w:p>
          <w:p w14:paraId="6E33C988" w14:textId="77777777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RRT user satisfaction</w:t>
            </w:r>
          </w:p>
          <w:p w14:paraId="6538D427" w14:textId="1F705574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Review of learning from each RRT activation</w:t>
            </w:r>
          </w:p>
          <w:p w14:paraId="46C137C9" w14:textId="041ECA69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Time to ICU admission from first concern/abnormal parameter</w:t>
            </w:r>
          </w:p>
          <w:p w14:paraId="2C47C99B" w14:textId="7B2E4062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Severity of illness or critical deterioration in ICU</w:t>
            </w:r>
          </w:p>
          <w:p w14:paraId="3868E3F7" w14:textId="5E56CEC6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ICU outcome</w:t>
            </w:r>
          </w:p>
          <w:p w14:paraId="43477971" w14:textId="74EB393C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ICU Length of stay</w:t>
            </w:r>
          </w:p>
          <w:p w14:paraId="7EFFBA1D" w14:textId="0CCDC8B9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Time of discharge from ICU</w:t>
            </w:r>
          </w:p>
          <w:p w14:paraId="4D9A229E" w14:textId="0FF6E61B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Post ICU discharge by RRT</w:t>
            </w:r>
          </w:p>
          <w:p w14:paraId="19B20F89" w14:textId="065A33E2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Time between ICU discharge and RRT review</w:t>
            </w:r>
          </w:p>
          <w:p w14:paraId="4D8525EA" w14:textId="12BB33D8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Period of post ICU follow up</w:t>
            </w:r>
          </w:p>
          <w:p w14:paraId="32C09D4B" w14:textId="467A95D5" w:rsidR="00025F3E" w:rsidRDefault="00025F3E" w:rsidP="006C71B4">
            <w:pPr>
              <w:pStyle w:val="ListParagraph"/>
              <w:numPr>
                <w:ilvl w:val="0"/>
                <w:numId w:val="3"/>
              </w:numPr>
            </w:pPr>
            <w:r>
              <w:t>Unplanned ICU readmission</w:t>
            </w:r>
          </w:p>
          <w:p w14:paraId="4FA8A40C" w14:textId="4C238B6E" w:rsidR="00025F3E" w:rsidRDefault="00025F3E" w:rsidP="004A439C">
            <w:pPr>
              <w:pStyle w:val="ListParagraph"/>
              <w:numPr>
                <w:ilvl w:val="0"/>
                <w:numId w:val="3"/>
              </w:numPr>
            </w:pPr>
            <w:r>
              <w:t>Medium term patient outcomes</w:t>
            </w:r>
          </w:p>
          <w:p w14:paraId="0AA8D40E" w14:textId="08BBA4CF" w:rsidR="00025F3E" w:rsidRDefault="00025F3E" w:rsidP="004A439C">
            <w:pPr>
              <w:pStyle w:val="ListParagraph"/>
              <w:numPr>
                <w:ilvl w:val="0"/>
                <w:numId w:val="3"/>
              </w:numPr>
            </w:pPr>
            <w:r>
              <w:t xml:space="preserve">Follow up after patient discharge </w:t>
            </w:r>
          </w:p>
          <w:p w14:paraId="21AE494E" w14:textId="14068B7A" w:rsidR="00025F3E" w:rsidRDefault="00025F3E" w:rsidP="004A439C">
            <w:pPr>
              <w:pStyle w:val="ListParagraph"/>
              <w:numPr>
                <w:ilvl w:val="0"/>
                <w:numId w:val="3"/>
              </w:numPr>
            </w:pPr>
            <w:r>
              <w:t>Unplanned hospital readmission</w:t>
            </w:r>
          </w:p>
          <w:p w14:paraId="5A218F7A" w14:textId="74AEF79A" w:rsidR="00025F3E" w:rsidRDefault="00025F3E" w:rsidP="004A439C">
            <w:pPr>
              <w:pStyle w:val="ListParagraph"/>
              <w:numPr>
                <w:ilvl w:val="0"/>
                <w:numId w:val="3"/>
              </w:numPr>
            </w:pPr>
            <w:r>
              <w:t>Long term patient outcomes</w:t>
            </w:r>
          </w:p>
          <w:p w14:paraId="0CAEB49D" w14:textId="77777777" w:rsidR="00025F3E" w:rsidRDefault="00025F3E" w:rsidP="006E5699">
            <w:pPr>
              <w:pStyle w:val="ListParagraph"/>
              <w:numPr>
                <w:ilvl w:val="0"/>
                <w:numId w:val="3"/>
              </w:numPr>
            </w:pPr>
            <w:r>
              <w:t>Cost effectiveness of RRT</w:t>
            </w:r>
          </w:p>
          <w:p w14:paraId="0DA806AC" w14:textId="49851500" w:rsidR="00025F3E" w:rsidRDefault="00025F3E" w:rsidP="000A45A1">
            <w:pPr>
              <w:pStyle w:val="ListParagraph"/>
              <w:numPr>
                <w:ilvl w:val="0"/>
                <w:numId w:val="3"/>
              </w:numPr>
            </w:pPr>
            <w:r w:rsidRPr="000A45A1">
              <w:t>Rather not say</w:t>
            </w:r>
          </w:p>
        </w:tc>
      </w:tr>
      <w:tr w:rsidR="00025F3E" w14:paraId="482ABA98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101446AE" w14:textId="77777777" w:rsidR="00025F3E" w:rsidRDefault="00025F3E" w:rsidP="006C71B4"/>
        </w:tc>
        <w:tc>
          <w:tcPr>
            <w:tcW w:w="4375" w:type="dxa"/>
          </w:tcPr>
          <w:p w14:paraId="74E84013" w14:textId="5363F06C" w:rsidR="00025F3E" w:rsidRPr="00965D8A" w:rsidRDefault="00025F3E" w:rsidP="006C71B4">
            <w:pPr>
              <w:rPr>
                <w:b/>
                <w:bCs/>
              </w:rPr>
            </w:pPr>
            <w:r w:rsidRPr="00965D8A">
              <w:rPr>
                <w:b/>
                <w:bCs/>
              </w:rPr>
              <w:t>Final questions</w:t>
            </w:r>
          </w:p>
        </w:tc>
        <w:tc>
          <w:tcPr>
            <w:tcW w:w="5217" w:type="dxa"/>
          </w:tcPr>
          <w:p w14:paraId="0CEF01F5" w14:textId="77777777" w:rsidR="00025F3E" w:rsidRDefault="00025F3E" w:rsidP="006C71B4"/>
        </w:tc>
      </w:tr>
      <w:tr w:rsidR="00025F3E" w14:paraId="7AF967B9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252F3A7" w14:textId="0037B42D" w:rsidR="00025F3E" w:rsidRDefault="00025F3E" w:rsidP="006C71B4">
            <w:r>
              <w:t>41</w:t>
            </w:r>
          </w:p>
        </w:tc>
        <w:tc>
          <w:tcPr>
            <w:tcW w:w="4375" w:type="dxa"/>
          </w:tcPr>
          <w:p w14:paraId="435A01F8" w14:textId="38516CFE" w:rsidR="00025F3E" w:rsidRDefault="00025F3E" w:rsidP="006C71B4">
            <w:r>
              <w:t xml:space="preserve">Would you be happy to be contacted to participate in semi structured interview via zoom regarding the answers in this questionnaire? This would be undertaken at a </w:t>
            </w:r>
            <w:r>
              <w:lastRenderedPageBreak/>
              <w:t xml:space="preserve">convenient time for you. </w:t>
            </w:r>
          </w:p>
        </w:tc>
        <w:tc>
          <w:tcPr>
            <w:tcW w:w="5217" w:type="dxa"/>
          </w:tcPr>
          <w:p w14:paraId="6F0A58B1" w14:textId="4A4F8369" w:rsidR="00025F3E" w:rsidRDefault="00025F3E" w:rsidP="006C71B4">
            <w:r>
              <w:lastRenderedPageBreak/>
              <w:t>Yes/no</w:t>
            </w:r>
          </w:p>
        </w:tc>
      </w:tr>
      <w:tr w:rsidR="00025F3E" w14:paraId="3036A2CE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009C59DB" w14:textId="6B160EA8" w:rsidR="00025F3E" w:rsidRDefault="00025F3E" w:rsidP="006C71B4">
            <w:r>
              <w:lastRenderedPageBreak/>
              <w:t>42</w:t>
            </w:r>
          </w:p>
        </w:tc>
        <w:tc>
          <w:tcPr>
            <w:tcW w:w="4375" w:type="dxa"/>
          </w:tcPr>
          <w:p w14:paraId="092FDB29" w14:textId="0D4560A3" w:rsidR="00025F3E" w:rsidRDefault="00025F3E" w:rsidP="006C71B4">
            <w:r>
              <w:t xml:space="preserve">If so, please provide your consent for the storage of your contact details by clicking </w:t>
            </w:r>
            <w:r w:rsidRPr="006E5699">
              <w:rPr>
                <w:b/>
                <w:bCs/>
                <w:color w:val="2F5496" w:themeColor="accent1" w:themeShade="BF"/>
                <w:u w:val="single"/>
              </w:rPr>
              <w:t>this link</w:t>
            </w:r>
            <w:r w:rsidRPr="006E5699">
              <w:rPr>
                <w:color w:val="2F5496" w:themeColor="accent1" w:themeShade="BF"/>
              </w:rPr>
              <w:t xml:space="preserve"> </w:t>
            </w:r>
            <w:r>
              <w:t>(please open in a new window)</w:t>
            </w:r>
          </w:p>
        </w:tc>
        <w:tc>
          <w:tcPr>
            <w:tcW w:w="5217" w:type="dxa"/>
          </w:tcPr>
          <w:p w14:paraId="0BF77B02" w14:textId="2CE7C3AB" w:rsidR="00025F3E" w:rsidRDefault="00025F3E" w:rsidP="006C71B4">
            <w:r w:rsidRPr="001D71AD">
              <w:rPr>
                <w:b/>
                <w:bCs/>
              </w:rPr>
              <w:t>Add Hyperlink</w:t>
            </w:r>
          </w:p>
        </w:tc>
      </w:tr>
      <w:tr w:rsidR="00025F3E" w14:paraId="6AA81D05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5CEE018F" w14:textId="6EF34171" w:rsidR="00025F3E" w:rsidRDefault="00025F3E" w:rsidP="006C71B4">
            <w:r>
              <w:t>43</w:t>
            </w:r>
          </w:p>
        </w:tc>
        <w:tc>
          <w:tcPr>
            <w:tcW w:w="4375" w:type="dxa"/>
          </w:tcPr>
          <w:p w14:paraId="7DECB150" w14:textId="65B763E0" w:rsidR="00025F3E" w:rsidRDefault="00025F3E" w:rsidP="006C71B4">
            <w:r>
              <w:t>Would you like to be advised to the findings of this study once it is completed?</w:t>
            </w:r>
          </w:p>
          <w:p w14:paraId="477F72B3" w14:textId="7F600D32" w:rsidR="00025F3E" w:rsidRDefault="00025F3E" w:rsidP="006C71B4"/>
          <w:p w14:paraId="22E74501" w14:textId="1D4F0B5C" w:rsidR="00025F3E" w:rsidRDefault="00025F3E" w:rsidP="006C71B4">
            <w:r>
              <w:t xml:space="preserve">This would comprise of </w:t>
            </w:r>
            <w:r w:rsidRPr="001B6F8A">
              <w:rPr>
                <w:rFonts w:cstheme="minorHAnsi"/>
              </w:rPr>
              <w:t>an emailed invite to attend a presentation on the study outcomes</w:t>
            </w:r>
          </w:p>
          <w:p w14:paraId="31BEC083" w14:textId="04279786" w:rsidR="00025F3E" w:rsidRDefault="00025F3E" w:rsidP="006C71B4"/>
        </w:tc>
        <w:tc>
          <w:tcPr>
            <w:tcW w:w="5217" w:type="dxa"/>
          </w:tcPr>
          <w:p w14:paraId="7DEC3B33" w14:textId="488C3BA8" w:rsidR="00025F3E" w:rsidRDefault="00025F3E" w:rsidP="006C71B4">
            <w:r>
              <w:t>Yes/no</w:t>
            </w:r>
          </w:p>
        </w:tc>
      </w:tr>
      <w:tr w:rsidR="00025F3E" w14:paraId="10E23036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7E72FCEF" w14:textId="77777777" w:rsidR="00025F3E" w:rsidRDefault="00025F3E" w:rsidP="006C71B4"/>
        </w:tc>
        <w:tc>
          <w:tcPr>
            <w:tcW w:w="4375" w:type="dxa"/>
          </w:tcPr>
          <w:p w14:paraId="1C5E5BAE" w14:textId="22DD8F85" w:rsidR="00025F3E" w:rsidRDefault="00025F3E" w:rsidP="006C71B4">
            <w:r>
              <w:t>If so, please provide your email address.</w:t>
            </w:r>
          </w:p>
        </w:tc>
        <w:tc>
          <w:tcPr>
            <w:tcW w:w="5217" w:type="dxa"/>
          </w:tcPr>
          <w:p w14:paraId="6AEFE99E" w14:textId="310CA213" w:rsidR="00025F3E" w:rsidRDefault="00025F3E" w:rsidP="006C71B4">
            <w:r>
              <w:t>Free text</w:t>
            </w:r>
          </w:p>
        </w:tc>
      </w:tr>
      <w:tr w:rsidR="00025F3E" w14:paraId="272453DD" w14:textId="77777777" w:rsidTr="00025F3E">
        <w:trPr>
          <w:gridAfter w:val="2"/>
          <w:wAfter w:w="10434" w:type="dxa"/>
        </w:trPr>
        <w:tc>
          <w:tcPr>
            <w:tcW w:w="440" w:type="dxa"/>
          </w:tcPr>
          <w:p w14:paraId="4C40FD28" w14:textId="77777777" w:rsidR="00025F3E" w:rsidRDefault="00025F3E" w:rsidP="006C71B4"/>
        </w:tc>
        <w:tc>
          <w:tcPr>
            <w:tcW w:w="4375" w:type="dxa"/>
          </w:tcPr>
          <w:p w14:paraId="743CB78D" w14:textId="35C7C306" w:rsidR="00025F3E" w:rsidRDefault="00025F3E" w:rsidP="006C71B4">
            <w:r>
              <w:t xml:space="preserve">Thank you for your participation. </w:t>
            </w:r>
          </w:p>
        </w:tc>
        <w:tc>
          <w:tcPr>
            <w:tcW w:w="5217" w:type="dxa"/>
            <w:shd w:val="clear" w:color="auto" w:fill="000000" w:themeFill="text1"/>
          </w:tcPr>
          <w:p w14:paraId="585A9C20" w14:textId="4B919957" w:rsidR="00025F3E" w:rsidRDefault="00025F3E" w:rsidP="006C71B4"/>
        </w:tc>
      </w:tr>
    </w:tbl>
    <w:p w14:paraId="5304A2CA" w14:textId="77777777" w:rsidR="00DA22FD" w:rsidRDefault="00DA22FD"/>
    <w:sectPr w:rsidR="00DA22FD" w:rsidSect="001360E3">
      <w:headerReference w:type="default" r:id="rId10"/>
      <w:footerReference w:type="default" r:id="rId11"/>
      <w:pgSz w:w="11906" w:h="16838"/>
      <w:pgMar w:top="1440" w:right="424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75D3EE" w15:done="0"/>
  <w15:commentEx w15:paraId="05C3E709" w15:done="0"/>
  <w15:commentEx w15:paraId="03611CAC" w15:done="0"/>
  <w15:commentEx w15:paraId="2D2EF731" w15:done="1"/>
  <w15:commentEx w15:paraId="3B38B47A" w15:paraIdParent="2D2EF73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BCD62" w16cex:dateUtc="2022-01-26T13:38:00Z"/>
  <w16cex:commentExtensible w16cex:durableId="259BCB5F" w16cex:dateUtc="2022-01-26T13:30:00Z"/>
  <w16cex:commentExtensible w16cex:durableId="259BCD82" w16cex:dateUtc="2022-01-26T13:39:00Z"/>
  <w16cex:commentExtensible w16cex:durableId="252D7798" w16cex:dateUtc="2021-11-03T21:03:00Z"/>
  <w16cex:commentExtensible w16cex:durableId="259BCEA9" w16cex:dateUtc="2022-01-26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75D3EE" w16cid:durableId="259BCD62"/>
  <w16cid:commentId w16cid:paraId="05C3E709" w16cid:durableId="259BCB5F"/>
  <w16cid:commentId w16cid:paraId="03611CAC" w16cid:durableId="259BCD82"/>
  <w16cid:commentId w16cid:paraId="2D2EF731" w16cid:durableId="252D7798"/>
  <w16cid:commentId w16cid:paraId="3B38B47A" w16cid:durableId="259BCE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A5986" w14:textId="77777777" w:rsidR="00ED560D" w:rsidRDefault="00ED560D" w:rsidP="00DF7A6F">
      <w:pPr>
        <w:spacing w:after="0" w:line="240" w:lineRule="auto"/>
      </w:pPr>
      <w:r>
        <w:separator/>
      </w:r>
    </w:p>
  </w:endnote>
  <w:endnote w:type="continuationSeparator" w:id="0">
    <w:p w14:paraId="554C6E32" w14:textId="77777777" w:rsidR="00ED560D" w:rsidRDefault="00ED560D" w:rsidP="00DF7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7901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73F44" w14:textId="41FA5AB3" w:rsidR="00ED560D" w:rsidRDefault="00ED56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75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AB3918" w14:textId="77777777" w:rsidR="00ED560D" w:rsidRDefault="00ED56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4CF1CB" w14:textId="77777777" w:rsidR="00ED560D" w:rsidRDefault="00ED560D" w:rsidP="00DF7A6F">
      <w:pPr>
        <w:spacing w:after="0" w:line="240" w:lineRule="auto"/>
      </w:pPr>
      <w:r>
        <w:separator/>
      </w:r>
    </w:p>
  </w:footnote>
  <w:footnote w:type="continuationSeparator" w:id="0">
    <w:p w14:paraId="700E8899" w14:textId="77777777" w:rsidR="00ED560D" w:rsidRDefault="00ED560D" w:rsidP="00DF7A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FB5A7" w14:textId="683D4461" w:rsidR="00ED560D" w:rsidRDefault="00ED560D">
    <w:pPr>
      <w:pStyle w:val="Header"/>
    </w:pPr>
    <w:r>
      <w:rPr>
        <w:rFonts w:ascii="Arial Rounded MT Bold" w:hAnsi="Arial Rounded MT Bold" w:cs="Arial"/>
        <w:b/>
        <w:bCs/>
        <w:noProof/>
        <w:color w:val="FF0000"/>
        <w:sz w:val="32"/>
        <w:szCs w:val="32"/>
        <w:lang w:eastAsia="en-GB"/>
      </w:rPr>
      <w:drawing>
        <wp:anchor distT="0" distB="0" distL="114300" distR="114300" simplePos="0" relativeHeight="251659264" behindDoc="0" locked="0" layoutInCell="1" allowOverlap="1" wp14:anchorId="06D8B307" wp14:editId="715B7686">
          <wp:simplePos x="0" y="0"/>
          <wp:positionH relativeFrom="column">
            <wp:posOffset>219075</wp:posOffset>
          </wp:positionH>
          <wp:positionV relativeFrom="paragraph">
            <wp:posOffset>-421005</wp:posOffset>
          </wp:positionV>
          <wp:extent cx="1905000" cy="1000125"/>
          <wp:effectExtent l="0" t="0" r="0" b="9525"/>
          <wp:wrapNone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thumbnail_image00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05000" cy="10001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767E57B7" wp14:editId="11F8EEAE">
          <wp:simplePos x="0" y="0"/>
          <wp:positionH relativeFrom="column">
            <wp:posOffset>2186465</wp:posOffset>
          </wp:positionH>
          <wp:positionV relativeFrom="paragraph">
            <wp:posOffset>-421005</wp:posOffset>
          </wp:positionV>
          <wp:extent cx="2083111" cy="1200150"/>
          <wp:effectExtent l="0" t="0" r="0" b="0"/>
          <wp:wrapNone/>
          <wp:docPr id="5" name="Picture 5" descr="logo-variations-full-colour-resized-mi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-variations-full-colour-resized-min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91690" cy="120509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Arial Rounded MT Bold" w:hAnsi="Arial Rounded MT Bold" w:cs="Arial"/>
        <w:b/>
        <w:bCs/>
        <w:color w:val="FF0000"/>
        <w:sz w:val="32"/>
        <w:szCs w:val="32"/>
      </w:rPr>
      <w:t xml:space="preserve">                                                                                                           </w:t>
    </w:r>
    <w:r w:rsidRPr="00DF6964">
      <w:rPr>
        <w:rFonts w:ascii="Arial Rounded MT Bold" w:hAnsi="Arial Rounded MT Bold" w:cs="Arial"/>
        <w:b/>
        <w:bCs/>
        <w:color w:val="FF0000"/>
        <w:sz w:val="32"/>
        <w:szCs w:val="32"/>
      </w:rPr>
      <w:t>DI</w:t>
    </w:r>
    <w:r w:rsidRPr="00DF6964">
      <w:rPr>
        <w:rFonts w:ascii="Arial Rounded MT Bold" w:hAnsi="Arial Rounded MT Bold" w:cs="Arial"/>
        <w:b/>
        <w:bCs/>
        <w:color w:val="FF9933"/>
        <w:sz w:val="32"/>
        <w:szCs w:val="32"/>
      </w:rPr>
      <w:t>VE</w:t>
    </w:r>
    <w:r w:rsidRPr="00DF6964">
      <w:rPr>
        <w:rFonts w:ascii="Arial Rounded MT Bold" w:hAnsi="Arial Rounded MT Bold" w:cs="Arial"/>
        <w:b/>
        <w:bCs/>
        <w:color w:val="00B050"/>
        <w:sz w:val="32"/>
        <w:szCs w:val="32"/>
      </w:rPr>
      <w:t>RR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4862"/>
    <w:multiLevelType w:val="hybridMultilevel"/>
    <w:tmpl w:val="540A9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6334C"/>
    <w:multiLevelType w:val="hybridMultilevel"/>
    <w:tmpl w:val="F68C08A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603EF0"/>
    <w:multiLevelType w:val="hybridMultilevel"/>
    <w:tmpl w:val="86D4E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C602E4"/>
    <w:multiLevelType w:val="hybridMultilevel"/>
    <w:tmpl w:val="867E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0E445C"/>
    <w:multiLevelType w:val="hybridMultilevel"/>
    <w:tmpl w:val="A31E3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D66204"/>
    <w:multiLevelType w:val="hybridMultilevel"/>
    <w:tmpl w:val="01383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E94D46"/>
    <w:multiLevelType w:val="hybridMultilevel"/>
    <w:tmpl w:val="79E6E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504688"/>
    <w:multiLevelType w:val="hybridMultilevel"/>
    <w:tmpl w:val="3402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6275B"/>
    <w:multiLevelType w:val="hybridMultilevel"/>
    <w:tmpl w:val="98020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EB3523"/>
    <w:multiLevelType w:val="hybridMultilevel"/>
    <w:tmpl w:val="E88E47A8"/>
    <w:lvl w:ilvl="0" w:tplc="E970F07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FA75557"/>
    <w:multiLevelType w:val="hybridMultilevel"/>
    <w:tmpl w:val="46C0C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6644B1"/>
    <w:multiLevelType w:val="hybridMultilevel"/>
    <w:tmpl w:val="47E6A490"/>
    <w:lvl w:ilvl="0" w:tplc="FD30C5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0D7A0F"/>
    <w:multiLevelType w:val="hybridMultilevel"/>
    <w:tmpl w:val="517A1FF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44719F3"/>
    <w:multiLevelType w:val="multilevel"/>
    <w:tmpl w:val="87427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934B98"/>
    <w:multiLevelType w:val="hybridMultilevel"/>
    <w:tmpl w:val="B4663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8049C3"/>
    <w:multiLevelType w:val="hybridMultilevel"/>
    <w:tmpl w:val="D5BAF48E"/>
    <w:lvl w:ilvl="0" w:tplc="D0B419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9952E7B"/>
    <w:multiLevelType w:val="hybridMultilevel"/>
    <w:tmpl w:val="86085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422CA8"/>
    <w:multiLevelType w:val="hybridMultilevel"/>
    <w:tmpl w:val="42FC1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AE1037"/>
    <w:multiLevelType w:val="hybridMultilevel"/>
    <w:tmpl w:val="70AC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F75E51"/>
    <w:multiLevelType w:val="hybridMultilevel"/>
    <w:tmpl w:val="BF1E57CE"/>
    <w:lvl w:ilvl="0" w:tplc="7020E9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A424F3F"/>
    <w:multiLevelType w:val="hybridMultilevel"/>
    <w:tmpl w:val="F1142012"/>
    <w:lvl w:ilvl="0" w:tplc="FD30C5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F8631E"/>
    <w:multiLevelType w:val="hybridMultilevel"/>
    <w:tmpl w:val="7FC05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D1516F"/>
    <w:multiLevelType w:val="hybridMultilevel"/>
    <w:tmpl w:val="166ECCC4"/>
    <w:lvl w:ilvl="0" w:tplc="7020E9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2D9719A"/>
    <w:multiLevelType w:val="hybridMultilevel"/>
    <w:tmpl w:val="7C1A6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8E163D"/>
    <w:multiLevelType w:val="hybridMultilevel"/>
    <w:tmpl w:val="29AC23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1148AC"/>
    <w:multiLevelType w:val="hybridMultilevel"/>
    <w:tmpl w:val="86F28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C74077"/>
    <w:multiLevelType w:val="hybridMultilevel"/>
    <w:tmpl w:val="4A283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517D11"/>
    <w:multiLevelType w:val="hybridMultilevel"/>
    <w:tmpl w:val="811C9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6"/>
  </w:num>
  <w:num w:numId="3">
    <w:abstractNumId w:val="7"/>
  </w:num>
  <w:num w:numId="4">
    <w:abstractNumId w:val="15"/>
  </w:num>
  <w:num w:numId="5">
    <w:abstractNumId w:val="24"/>
  </w:num>
  <w:num w:numId="6">
    <w:abstractNumId w:val="27"/>
  </w:num>
  <w:num w:numId="7">
    <w:abstractNumId w:val="5"/>
  </w:num>
  <w:num w:numId="8">
    <w:abstractNumId w:val="13"/>
  </w:num>
  <w:num w:numId="9">
    <w:abstractNumId w:val="2"/>
  </w:num>
  <w:num w:numId="10">
    <w:abstractNumId w:val="6"/>
  </w:num>
  <w:num w:numId="11">
    <w:abstractNumId w:val="9"/>
  </w:num>
  <w:num w:numId="12">
    <w:abstractNumId w:val="11"/>
  </w:num>
  <w:num w:numId="13">
    <w:abstractNumId w:val="20"/>
  </w:num>
  <w:num w:numId="14">
    <w:abstractNumId w:val="14"/>
  </w:num>
  <w:num w:numId="15">
    <w:abstractNumId w:val="23"/>
  </w:num>
  <w:num w:numId="16">
    <w:abstractNumId w:val="21"/>
  </w:num>
  <w:num w:numId="17">
    <w:abstractNumId w:val="3"/>
  </w:num>
  <w:num w:numId="18">
    <w:abstractNumId w:val="10"/>
  </w:num>
  <w:num w:numId="19">
    <w:abstractNumId w:val="0"/>
  </w:num>
  <w:num w:numId="20">
    <w:abstractNumId w:val="4"/>
  </w:num>
  <w:num w:numId="21">
    <w:abstractNumId w:val="22"/>
  </w:num>
  <w:num w:numId="22">
    <w:abstractNumId w:val="19"/>
  </w:num>
  <w:num w:numId="23">
    <w:abstractNumId w:val="1"/>
  </w:num>
  <w:num w:numId="24">
    <w:abstractNumId w:val="25"/>
  </w:num>
  <w:num w:numId="25">
    <w:abstractNumId w:val="18"/>
  </w:num>
  <w:num w:numId="26">
    <w:abstractNumId w:val="12"/>
  </w:num>
  <w:num w:numId="27">
    <w:abstractNumId w:val="17"/>
  </w:num>
  <w:num w:numId="28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hnaz Gill-Stokes (Research Support Services)">
    <w15:presenceInfo w15:providerId="AD" w15:userId="S::s.gill-stokes@bham.ac.uk::39d02930-5ea1-4fe4-9176-8c2592031251"/>
  </w15:person>
  <w15:person w15:author="HOLMES, BETH (PGT)">
    <w15:presenceInfo w15:providerId="AD" w15:userId="S::u2117142@live.warwick.ac.uk::04669f7b-bf7d-40ae-b0d4-38151cfcb2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FD"/>
    <w:rsid w:val="00001212"/>
    <w:rsid w:val="00003478"/>
    <w:rsid w:val="000122CC"/>
    <w:rsid w:val="00012E29"/>
    <w:rsid w:val="000226A5"/>
    <w:rsid w:val="00025F3E"/>
    <w:rsid w:val="00026504"/>
    <w:rsid w:val="00033B44"/>
    <w:rsid w:val="000402EE"/>
    <w:rsid w:val="00040B42"/>
    <w:rsid w:val="00043DB3"/>
    <w:rsid w:val="00047E2E"/>
    <w:rsid w:val="00052F06"/>
    <w:rsid w:val="00053028"/>
    <w:rsid w:val="00067A91"/>
    <w:rsid w:val="00077303"/>
    <w:rsid w:val="0009155A"/>
    <w:rsid w:val="000934D4"/>
    <w:rsid w:val="000A45A1"/>
    <w:rsid w:val="000A7FAB"/>
    <w:rsid w:val="000B5195"/>
    <w:rsid w:val="000B60BF"/>
    <w:rsid w:val="000E2E43"/>
    <w:rsid w:val="000F78CB"/>
    <w:rsid w:val="0011725B"/>
    <w:rsid w:val="00125F26"/>
    <w:rsid w:val="0012762B"/>
    <w:rsid w:val="00132BE8"/>
    <w:rsid w:val="0013511B"/>
    <w:rsid w:val="001360E3"/>
    <w:rsid w:val="001546E3"/>
    <w:rsid w:val="00154E88"/>
    <w:rsid w:val="00164F09"/>
    <w:rsid w:val="001765A4"/>
    <w:rsid w:val="00194ABC"/>
    <w:rsid w:val="001D71AD"/>
    <w:rsid w:val="001F35B9"/>
    <w:rsid w:val="00206AC9"/>
    <w:rsid w:val="00237C9B"/>
    <w:rsid w:val="00244EEE"/>
    <w:rsid w:val="002705F6"/>
    <w:rsid w:val="0027130C"/>
    <w:rsid w:val="00284309"/>
    <w:rsid w:val="00287679"/>
    <w:rsid w:val="002B2462"/>
    <w:rsid w:val="002C4CC3"/>
    <w:rsid w:val="002C6F75"/>
    <w:rsid w:val="002D5D41"/>
    <w:rsid w:val="003005EA"/>
    <w:rsid w:val="003120F8"/>
    <w:rsid w:val="003230A1"/>
    <w:rsid w:val="00325293"/>
    <w:rsid w:val="0033232A"/>
    <w:rsid w:val="003463C3"/>
    <w:rsid w:val="0036237A"/>
    <w:rsid w:val="00370593"/>
    <w:rsid w:val="00375C72"/>
    <w:rsid w:val="00392766"/>
    <w:rsid w:val="003A21E5"/>
    <w:rsid w:val="003E3D52"/>
    <w:rsid w:val="003F2680"/>
    <w:rsid w:val="003F7A20"/>
    <w:rsid w:val="0040049F"/>
    <w:rsid w:val="00402F0A"/>
    <w:rsid w:val="00406D1B"/>
    <w:rsid w:val="0041053B"/>
    <w:rsid w:val="00414F37"/>
    <w:rsid w:val="00415EBA"/>
    <w:rsid w:val="00417ACE"/>
    <w:rsid w:val="00431F90"/>
    <w:rsid w:val="004327E4"/>
    <w:rsid w:val="0043430C"/>
    <w:rsid w:val="0043725C"/>
    <w:rsid w:val="004430ED"/>
    <w:rsid w:val="00450C4E"/>
    <w:rsid w:val="00451EBF"/>
    <w:rsid w:val="00455FB3"/>
    <w:rsid w:val="00474982"/>
    <w:rsid w:val="004956CE"/>
    <w:rsid w:val="004A439C"/>
    <w:rsid w:val="004B1BB2"/>
    <w:rsid w:val="004B6888"/>
    <w:rsid w:val="004C4E9D"/>
    <w:rsid w:val="004D24B1"/>
    <w:rsid w:val="004D45EE"/>
    <w:rsid w:val="004D58B6"/>
    <w:rsid w:val="004E222A"/>
    <w:rsid w:val="004F5420"/>
    <w:rsid w:val="004F5EA5"/>
    <w:rsid w:val="00502E4C"/>
    <w:rsid w:val="00504009"/>
    <w:rsid w:val="00506401"/>
    <w:rsid w:val="00512665"/>
    <w:rsid w:val="00530097"/>
    <w:rsid w:val="0055281C"/>
    <w:rsid w:val="00553410"/>
    <w:rsid w:val="00554C38"/>
    <w:rsid w:val="00562A11"/>
    <w:rsid w:val="0058163E"/>
    <w:rsid w:val="00582CE5"/>
    <w:rsid w:val="00585569"/>
    <w:rsid w:val="005A2711"/>
    <w:rsid w:val="005B0F79"/>
    <w:rsid w:val="005B25F9"/>
    <w:rsid w:val="005C1A0C"/>
    <w:rsid w:val="005C2A9C"/>
    <w:rsid w:val="005C4B37"/>
    <w:rsid w:val="005C74F1"/>
    <w:rsid w:val="005E6C99"/>
    <w:rsid w:val="005F378F"/>
    <w:rsid w:val="005F40A7"/>
    <w:rsid w:val="00603500"/>
    <w:rsid w:val="00603AF5"/>
    <w:rsid w:val="0061382E"/>
    <w:rsid w:val="00622C73"/>
    <w:rsid w:val="00625613"/>
    <w:rsid w:val="00641D67"/>
    <w:rsid w:val="00642EDF"/>
    <w:rsid w:val="00643207"/>
    <w:rsid w:val="00645E82"/>
    <w:rsid w:val="00671DA4"/>
    <w:rsid w:val="006758EA"/>
    <w:rsid w:val="00676612"/>
    <w:rsid w:val="00684421"/>
    <w:rsid w:val="006A08F2"/>
    <w:rsid w:val="006A3C6E"/>
    <w:rsid w:val="006B2F0A"/>
    <w:rsid w:val="006C0D3F"/>
    <w:rsid w:val="006C71B4"/>
    <w:rsid w:val="006D573C"/>
    <w:rsid w:val="006D7344"/>
    <w:rsid w:val="006E5699"/>
    <w:rsid w:val="006F12C9"/>
    <w:rsid w:val="006F146B"/>
    <w:rsid w:val="006F2CBA"/>
    <w:rsid w:val="006F585A"/>
    <w:rsid w:val="0070053E"/>
    <w:rsid w:val="00703C50"/>
    <w:rsid w:val="00706E72"/>
    <w:rsid w:val="00712F7B"/>
    <w:rsid w:val="0075049F"/>
    <w:rsid w:val="00764563"/>
    <w:rsid w:val="00765F97"/>
    <w:rsid w:val="00775891"/>
    <w:rsid w:val="00777EE9"/>
    <w:rsid w:val="00785597"/>
    <w:rsid w:val="007858B6"/>
    <w:rsid w:val="00791BEE"/>
    <w:rsid w:val="00791DEF"/>
    <w:rsid w:val="007A2CF2"/>
    <w:rsid w:val="007B40D2"/>
    <w:rsid w:val="007B642D"/>
    <w:rsid w:val="007B74FC"/>
    <w:rsid w:val="007C19AD"/>
    <w:rsid w:val="007C2FA3"/>
    <w:rsid w:val="007C7D46"/>
    <w:rsid w:val="007E0E06"/>
    <w:rsid w:val="007E4351"/>
    <w:rsid w:val="007E7DBD"/>
    <w:rsid w:val="007F25A6"/>
    <w:rsid w:val="007F4805"/>
    <w:rsid w:val="00817A5A"/>
    <w:rsid w:val="00820AB0"/>
    <w:rsid w:val="00824715"/>
    <w:rsid w:val="008250EF"/>
    <w:rsid w:val="00827E0A"/>
    <w:rsid w:val="008301DC"/>
    <w:rsid w:val="00834CB3"/>
    <w:rsid w:val="00850DF5"/>
    <w:rsid w:val="00874FC8"/>
    <w:rsid w:val="00887DF2"/>
    <w:rsid w:val="008A27DE"/>
    <w:rsid w:val="008A5A21"/>
    <w:rsid w:val="008B3A44"/>
    <w:rsid w:val="008B6F3B"/>
    <w:rsid w:val="008C1FC1"/>
    <w:rsid w:val="008C6AC0"/>
    <w:rsid w:val="008D22AF"/>
    <w:rsid w:val="008D48F1"/>
    <w:rsid w:val="008F63AA"/>
    <w:rsid w:val="00907115"/>
    <w:rsid w:val="0091333C"/>
    <w:rsid w:val="00924CAE"/>
    <w:rsid w:val="0092661C"/>
    <w:rsid w:val="0094398E"/>
    <w:rsid w:val="00965D8A"/>
    <w:rsid w:val="00972194"/>
    <w:rsid w:val="00983B69"/>
    <w:rsid w:val="0099110A"/>
    <w:rsid w:val="009A5CF7"/>
    <w:rsid w:val="009B0F4F"/>
    <w:rsid w:val="009B1CA3"/>
    <w:rsid w:val="009B3FB8"/>
    <w:rsid w:val="009B5AC3"/>
    <w:rsid w:val="009B7666"/>
    <w:rsid w:val="009B7C9C"/>
    <w:rsid w:val="009D3227"/>
    <w:rsid w:val="009D5B9E"/>
    <w:rsid w:val="009E334A"/>
    <w:rsid w:val="00A00860"/>
    <w:rsid w:val="00A01E1A"/>
    <w:rsid w:val="00A225CD"/>
    <w:rsid w:val="00A24E28"/>
    <w:rsid w:val="00A43F7C"/>
    <w:rsid w:val="00A54081"/>
    <w:rsid w:val="00A54107"/>
    <w:rsid w:val="00A55F2F"/>
    <w:rsid w:val="00A63CC4"/>
    <w:rsid w:val="00A64544"/>
    <w:rsid w:val="00A759ED"/>
    <w:rsid w:val="00A774AF"/>
    <w:rsid w:val="00A7750F"/>
    <w:rsid w:val="00A82BAC"/>
    <w:rsid w:val="00A83219"/>
    <w:rsid w:val="00A83FFD"/>
    <w:rsid w:val="00A84A0F"/>
    <w:rsid w:val="00A853F1"/>
    <w:rsid w:val="00A87C6C"/>
    <w:rsid w:val="00A92FA1"/>
    <w:rsid w:val="00A9378B"/>
    <w:rsid w:val="00AA074C"/>
    <w:rsid w:val="00AA2711"/>
    <w:rsid w:val="00AB2225"/>
    <w:rsid w:val="00AB7B14"/>
    <w:rsid w:val="00AD759F"/>
    <w:rsid w:val="00AE3931"/>
    <w:rsid w:val="00AE56F2"/>
    <w:rsid w:val="00AE6B1C"/>
    <w:rsid w:val="00AF67DF"/>
    <w:rsid w:val="00B00C99"/>
    <w:rsid w:val="00B01C67"/>
    <w:rsid w:val="00B0616A"/>
    <w:rsid w:val="00B15DB7"/>
    <w:rsid w:val="00B208BA"/>
    <w:rsid w:val="00B2289B"/>
    <w:rsid w:val="00B43862"/>
    <w:rsid w:val="00B45276"/>
    <w:rsid w:val="00B50D47"/>
    <w:rsid w:val="00B54740"/>
    <w:rsid w:val="00B54A92"/>
    <w:rsid w:val="00B56B6D"/>
    <w:rsid w:val="00B65FD4"/>
    <w:rsid w:val="00B66726"/>
    <w:rsid w:val="00B71DC7"/>
    <w:rsid w:val="00B85498"/>
    <w:rsid w:val="00B859B9"/>
    <w:rsid w:val="00B97554"/>
    <w:rsid w:val="00BA0E0E"/>
    <w:rsid w:val="00BA446F"/>
    <w:rsid w:val="00BA61D2"/>
    <w:rsid w:val="00BC263C"/>
    <w:rsid w:val="00BE0C56"/>
    <w:rsid w:val="00BE71DB"/>
    <w:rsid w:val="00BE744F"/>
    <w:rsid w:val="00BF16CC"/>
    <w:rsid w:val="00C0533C"/>
    <w:rsid w:val="00C076CF"/>
    <w:rsid w:val="00C16583"/>
    <w:rsid w:val="00C166EB"/>
    <w:rsid w:val="00C50E70"/>
    <w:rsid w:val="00C523E6"/>
    <w:rsid w:val="00C63147"/>
    <w:rsid w:val="00C654CA"/>
    <w:rsid w:val="00CC0CFE"/>
    <w:rsid w:val="00CC47E1"/>
    <w:rsid w:val="00CC4EE6"/>
    <w:rsid w:val="00CD733D"/>
    <w:rsid w:val="00CE06D0"/>
    <w:rsid w:val="00CF2B4C"/>
    <w:rsid w:val="00CF373D"/>
    <w:rsid w:val="00CF7ED5"/>
    <w:rsid w:val="00D00B6A"/>
    <w:rsid w:val="00D00CB2"/>
    <w:rsid w:val="00D330DA"/>
    <w:rsid w:val="00D34AAE"/>
    <w:rsid w:val="00D40A03"/>
    <w:rsid w:val="00D42164"/>
    <w:rsid w:val="00D47079"/>
    <w:rsid w:val="00D62D41"/>
    <w:rsid w:val="00D77C05"/>
    <w:rsid w:val="00D850B6"/>
    <w:rsid w:val="00D85B4D"/>
    <w:rsid w:val="00DA22FD"/>
    <w:rsid w:val="00DA3C73"/>
    <w:rsid w:val="00DC678B"/>
    <w:rsid w:val="00DC6DD1"/>
    <w:rsid w:val="00DD5BF3"/>
    <w:rsid w:val="00DD7951"/>
    <w:rsid w:val="00DE3BD1"/>
    <w:rsid w:val="00DF6701"/>
    <w:rsid w:val="00DF7A6F"/>
    <w:rsid w:val="00E02B05"/>
    <w:rsid w:val="00E15E61"/>
    <w:rsid w:val="00E21770"/>
    <w:rsid w:val="00E33CE0"/>
    <w:rsid w:val="00E35043"/>
    <w:rsid w:val="00E71255"/>
    <w:rsid w:val="00E7226B"/>
    <w:rsid w:val="00E929C9"/>
    <w:rsid w:val="00E96E94"/>
    <w:rsid w:val="00EB789B"/>
    <w:rsid w:val="00ED07ED"/>
    <w:rsid w:val="00ED560D"/>
    <w:rsid w:val="00EF469F"/>
    <w:rsid w:val="00EF6AF2"/>
    <w:rsid w:val="00F11973"/>
    <w:rsid w:val="00F24C4A"/>
    <w:rsid w:val="00F4127F"/>
    <w:rsid w:val="00F430EA"/>
    <w:rsid w:val="00F4694C"/>
    <w:rsid w:val="00F66F5C"/>
    <w:rsid w:val="00F7225D"/>
    <w:rsid w:val="00F80545"/>
    <w:rsid w:val="00F82B10"/>
    <w:rsid w:val="00FB4C60"/>
    <w:rsid w:val="00FC77DE"/>
    <w:rsid w:val="00FD25DA"/>
    <w:rsid w:val="00FD32F9"/>
    <w:rsid w:val="00FD5C6E"/>
    <w:rsid w:val="00FD6AB7"/>
    <w:rsid w:val="00FF066F"/>
    <w:rsid w:val="312DB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138DA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Heading B"/>
    <w:basedOn w:val="Normal"/>
    <w:next w:val="Normal"/>
    <w:link w:val="Heading2Char"/>
    <w:qFormat/>
    <w:rsid w:val="00B2289B"/>
    <w:pPr>
      <w:keepNext/>
      <w:spacing w:before="240" w:after="0" w:line="300" w:lineRule="exact"/>
      <w:outlineLvl w:val="1"/>
    </w:pPr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2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6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A6F"/>
  </w:style>
  <w:style w:type="paragraph" w:styleId="Footer">
    <w:name w:val="footer"/>
    <w:basedOn w:val="Normal"/>
    <w:link w:val="FooterChar"/>
    <w:uiPriority w:val="99"/>
    <w:unhideWhenUsed/>
    <w:rsid w:val="00DF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A6F"/>
  </w:style>
  <w:style w:type="character" w:styleId="CommentReference">
    <w:name w:val="annotation reference"/>
    <w:basedOn w:val="DefaultParagraphFont"/>
    <w:uiPriority w:val="99"/>
    <w:semiHidden/>
    <w:unhideWhenUsed/>
    <w:rsid w:val="00A77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AF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B2289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2289B"/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Heading2Char">
    <w:name w:val="Heading 2 Char"/>
    <w:aliases w:val="Heading B Char"/>
    <w:basedOn w:val="DefaultParagraphFont"/>
    <w:link w:val="Heading2"/>
    <w:rsid w:val="00B2289B"/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8B6F3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F3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59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7059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Heading B"/>
    <w:basedOn w:val="Normal"/>
    <w:next w:val="Normal"/>
    <w:link w:val="Heading2Char"/>
    <w:qFormat/>
    <w:rsid w:val="00B2289B"/>
    <w:pPr>
      <w:keepNext/>
      <w:spacing w:before="240" w:after="0" w:line="300" w:lineRule="exact"/>
      <w:outlineLvl w:val="1"/>
    </w:pPr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2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16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A6F"/>
  </w:style>
  <w:style w:type="paragraph" w:styleId="Footer">
    <w:name w:val="footer"/>
    <w:basedOn w:val="Normal"/>
    <w:link w:val="FooterChar"/>
    <w:uiPriority w:val="99"/>
    <w:unhideWhenUsed/>
    <w:rsid w:val="00DF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A6F"/>
  </w:style>
  <w:style w:type="character" w:styleId="CommentReference">
    <w:name w:val="annotation reference"/>
    <w:basedOn w:val="DefaultParagraphFont"/>
    <w:uiPriority w:val="99"/>
    <w:semiHidden/>
    <w:unhideWhenUsed/>
    <w:rsid w:val="00A77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AF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B2289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2289B"/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Heading2Char">
    <w:name w:val="Heading 2 Char"/>
    <w:aliases w:val="Heading B Char"/>
    <w:basedOn w:val="DefaultParagraphFont"/>
    <w:link w:val="Heading2"/>
    <w:rsid w:val="00B2289B"/>
    <w:rPr>
      <w:rFonts w:ascii="Arial" w:eastAsia="MS Gothic" w:hAnsi="Arial" w:cs="Times New Roman"/>
      <w:bCs/>
      <w:iCs/>
      <w:color w:val="331188"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8B6F3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6F3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59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705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4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jpe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CC825-924A-4C06-A039-95E1A2FB8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60</Words>
  <Characters>16306</Characters>
  <Application>Microsoft Office Word</Application>
  <DocSecurity>4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Womens and Childrens Hospital NHS FT</Company>
  <LinksUpToDate>false</LinksUpToDate>
  <CharactersWithSpaces>1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ES, BETH (PGT)</dc:creator>
  <cp:lastModifiedBy>Bethan.Holmes</cp:lastModifiedBy>
  <cp:revision>2</cp:revision>
  <dcterms:created xsi:type="dcterms:W3CDTF">2025-07-25T05:40:00Z</dcterms:created>
  <dcterms:modified xsi:type="dcterms:W3CDTF">2025-07-25T05:40:00Z</dcterms:modified>
</cp:coreProperties>
</file>